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7ADF" w:rsidRPr="00E96251" w:rsidRDefault="00D516E1" w:rsidP="00847ADF">
      <w:pPr>
        <w:pStyle w:val="Heading1"/>
        <w:rPr>
          <w:color w:val="auto"/>
        </w:rPr>
      </w:pPr>
      <w:r>
        <w:rPr>
          <w:color w:val="auto"/>
        </w:rPr>
        <w:t>S2 Table: Extraction by S</w:t>
      </w:r>
      <w:r w:rsidR="00847ADF" w:rsidRPr="00E96251">
        <w:rPr>
          <w:color w:val="auto"/>
        </w:rPr>
        <w:t>tudy</w:t>
      </w:r>
    </w:p>
    <w:tbl>
      <w:tblPr>
        <w:tblW w:w="154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3828"/>
        <w:gridCol w:w="2693"/>
        <w:gridCol w:w="5953"/>
        <w:gridCol w:w="1134"/>
      </w:tblGrid>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847ADF" w:rsidP="004B64E7">
            <w:pPr>
              <w:jc w:val="center"/>
              <w:rPr>
                <w:rFonts w:ascii="Arial" w:hAnsi="Arial" w:cs="Arial"/>
                <w:b/>
                <w:i/>
              </w:rPr>
            </w:pPr>
            <w:r w:rsidRPr="00AF20AE">
              <w:rPr>
                <w:rFonts w:ascii="Arial" w:hAnsi="Arial" w:cs="Arial"/>
                <w:b/>
                <w:i/>
              </w:rPr>
              <w:t>Bennett et al (1999)</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Ag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Parental age lower than 40 years (awareness of campaig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Used lifejackets more than half the time: 69% (n=93)</w:t>
            </w:r>
          </w:p>
          <w:p w:rsidR="00847ADF" w:rsidRPr="00AF20AE" w:rsidRDefault="00847ADF" w:rsidP="004B64E7">
            <w:pPr>
              <w:rPr>
                <w:rFonts w:ascii="Arial" w:hAnsi="Arial" w:cs="Arial"/>
              </w:rPr>
            </w:pPr>
            <w:r w:rsidRPr="00AF20AE">
              <w:rPr>
                <w:rFonts w:ascii="Arial" w:hAnsi="Arial" w:cs="Arial"/>
              </w:rPr>
              <w:t>Used lifejackets less than half the time: 49% (n=164)</w:t>
            </w:r>
          </w:p>
          <w:p w:rsidR="00847ADF" w:rsidRPr="00AF20AE" w:rsidRDefault="00847ADF" w:rsidP="004B64E7">
            <w:pPr>
              <w:rPr>
                <w:rFonts w:ascii="Arial" w:hAnsi="Arial" w:cs="Arial"/>
              </w:rPr>
            </w:pPr>
            <w:r w:rsidRPr="00AF20AE">
              <w:rPr>
                <w:rFonts w:ascii="Arial" w:hAnsi="Arial" w:cs="Arial"/>
              </w:rPr>
              <w:t>OR: 2.3 (95-%-CI: 1.5-3.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Confidence in lifejackets</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Believe in efficacy of life vest (awareness of campaig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Used lifejackets more than half the time: 99% (n=137)</w:t>
            </w:r>
          </w:p>
          <w:p w:rsidR="00847ADF" w:rsidRPr="00AF20AE" w:rsidRDefault="00847ADF" w:rsidP="004B64E7">
            <w:pPr>
              <w:rPr>
                <w:rFonts w:ascii="Arial" w:hAnsi="Arial" w:cs="Arial"/>
              </w:rPr>
            </w:pPr>
            <w:r w:rsidRPr="00AF20AE">
              <w:rPr>
                <w:rFonts w:ascii="Arial" w:hAnsi="Arial" w:cs="Arial"/>
              </w:rPr>
              <w:t>Used lifejackets less than half the time: 99% (n=338)</w:t>
            </w:r>
          </w:p>
          <w:p w:rsidR="00847ADF" w:rsidRPr="00AF20AE" w:rsidRDefault="00847ADF" w:rsidP="004B64E7">
            <w:pPr>
              <w:rPr>
                <w:rFonts w:ascii="Arial" w:hAnsi="Arial" w:cs="Arial"/>
              </w:rPr>
            </w:pPr>
            <w:r w:rsidRPr="00AF20AE">
              <w:rPr>
                <w:rFonts w:ascii="Arial" w:hAnsi="Arial" w:cs="Arial"/>
              </w:rPr>
              <w:t>OR: 1.2 (95-%-CI: 0.1-64.3)</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Comfort of lifejackets</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Confident fitting a life vest (awareness of campaig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Used lifejackets more than half the time: 94% (n=130)</w:t>
            </w:r>
          </w:p>
          <w:p w:rsidR="00847ADF" w:rsidRPr="00AF20AE" w:rsidRDefault="00847ADF" w:rsidP="004B64E7">
            <w:pPr>
              <w:rPr>
                <w:rFonts w:ascii="Arial" w:hAnsi="Arial" w:cs="Arial"/>
              </w:rPr>
            </w:pPr>
            <w:r w:rsidRPr="00AF20AE">
              <w:rPr>
                <w:rFonts w:ascii="Arial" w:hAnsi="Arial" w:cs="Arial"/>
              </w:rPr>
              <w:t>Used lifejackets less than half the time: 49% (n=164)</w:t>
            </w:r>
          </w:p>
          <w:p w:rsidR="00847ADF" w:rsidRPr="00AF20AE" w:rsidRDefault="00847ADF" w:rsidP="004B64E7">
            <w:pPr>
              <w:rPr>
                <w:rFonts w:ascii="Arial" w:hAnsi="Arial" w:cs="Arial"/>
              </w:rPr>
            </w:pPr>
            <w:r w:rsidRPr="00AF20AE">
              <w:rPr>
                <w:rFonts w:ascii="Arial" w:hAnsi="Arial" w:cs="Arial"/>
              </w:rPr>
              <w:t>OR: 3.2 (95-%-CI: 1.5-7.0)</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03</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Education</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Not a college graduate (awareness of campaig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Used lifejackets more than half the time: 53% (n=72)</w:t>
            </w:r>
          </w:p>
          <w:p w:rsidR="00847ADF" w:rsidRPr="00AF20AE" w:rsidRDefault="00847ADF" w:rsidP="004B64E7">
            <w:pPr>
              <w:rPr>
                <w:rFonts w:ascii="Arial" w:hAnsi="Arial" w:cs="Arial"/>
              </w:rPr>
            </w:pPr>
            <w:r w:rsidRPr="00AF20AE">
              <w:rPr>
                <w:rFonts w:ascii="Arial" w:hAnsi="Arial" w:cs="Arial"/>
              </w:rPr>
              <w:t>Used lifejackets less than half the time: 45% (n=153)</w:t>
            </w:r>
          </w:p>
          <w:p w:rsidR="00847ADF" w:rsidRPr="00AF20AE" w:rsidRDefault="00847ADF" w:rsidP="004B64E7">
            <w:pPr>
              <w:rPr>
                <w:rFonts w:ascii="Arial" w:hAnsi="Arial" w:cs="Arial"/>
              </w:rPr>
            </w:pPr>
            <w:r w:rsidRPr="00AF20AE">
              <w:rPr>
                <w:rFonts w:ascii="Arial" w:hAnsi="Arial" w:cs="Arial"/>
              </w:rPr>
              <w:t>OR: 1.3 (95-%-CI: 0.9-2.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Swimming abilities</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Child does not swim well (awareness of campaig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Used lifejackets more than half the time: 63% (n=87)</w:t>
            </w:r>
          </w:p>
          <w:p w:rsidR="00847ADF" w:rsidRPr="00AF20AE" w:rsidRDefault="00847ADF" w:rsidP="004B64E7">
            <w:pPr>
              <w:rPr>
                <w:rFonts w:ascii="Arial" w:hAnsi="Arial" w:cs="Arial"/>
              </w:rPr>
            </w:pPr>
            <w:r w:rsidRPr="00AF20AE">
              <w:rPr>
                <w:rFonts w:ascii="Arial" w:hAnsi="Arial" w:cs="Arial"/>
              </w:rPr>
              <w:t>Used lifejackets less than half the time: 52% (n=177)</w:t>
            </w:r>
          </w:p>
          <w:p w:rsidR="00847ADF" w:rsidRPr="00AF20AE" w:rsidRDefault="00847ADF" w:rsidP="004B64E7">
            <w:pPr>
              <w:rPr>
                <w:rFonts w:ascii="Arial" w:hAnsi="Arial" w:cs="Arial"/>
              </w:rPr>
            </w:pPr>
            <w:r w:rsidRPr="00AF20AE">
              <w:rPr>
                <w:rFonts w:ascii="Arial" w:hAnsi="Arial" w:cs="Arial"/>
              </w:rPr>
              <w:t>OR: 1.6 (95-%-CI: 1.1-2.5)</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3</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Incom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Reported income &lt;$30.000/year (awareness of campaig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Used lifejackets more than half the time: 15% (n=17)</w:t>
            </w:r>
          </w:p>
          <w:p w:rsidR="00847ADF" w:rsidRPr="00AF20AE" w:rsidRDefault="00847ADF" w:rsidP="004B64E7">
            <w:pPr>
              <w:rPr>
                <w:rFonts w:ascii="Arial" w:hAnsi="Arial" w:cs="Arial"/>
              </w:rPr>
            </w:pPr>
            <w:r w:rsidRPr="00AF20AE">
              <w:rPr>
                <w:rFonts w:ascii="Arial" w:hAnsi="Arial" w:cs="Arial"/>
              </w:rPr>
              <w:t>Used lifejackets less than half the time: 12% (n=34)</w:t>
            </w:r>
          </w:p>
          <w:p w:rsidR="00847ADF" w:rsidRPr="00AF20AE" w:rsidRDefault="00847ADF" w:rsidP="004B64E7">
            <w:pPr>
              <w:rPr>
                <w:rFonts w:ascii="Arial" w:hAnsi="Arial" w:cs="Arial"/>
              </w:rPr>
            </w:pPr>
            <w:r w:rsidRPr="00AF20AE">
              <w:rPr>
                <w:rFonts w:ascii="Arial" w:hAnsi="Arial" w:cs="Arial"/>
              </w:rPr>
              <w:t>OR: 1.3 (95-%-CI: 0.7-2.6)</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Pr>
                <w:rFonts w:ascii="Arial" w:hAnsi="Arial" w:cs="Arial"/>
              </w:rPr>
              <w:lastRenderedPageBreak/>
              <w:t>Intervention</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Parent recalls campaig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Used lifejackets more than half the time: 59% (n=81)</w:t>
            </w:r>
          </w:p>
          <w:p w:rsidR="00847ADF" w:rsidRPr="00AF20AE" w:rsidRDefault="00847ADF" w:rsidP="004B64E7">
            <w:pPr>
              <w:rPr>
                <w:rFonts w:ascii="Arial" w:hAnsi="Arial" w:cs="Arial"/>
              </w:rPr>
            </w:pPr>
            <w:r w:rsidRPr="00AF20AE">
              <w:rPr>
                <w:rFonts w:ascii="Arial" w:hAnsi="Arial" w:cs="Arial"/>
              </w:rPr>
              <w:t>Used lifejackets less than half the time: 47% (n=105)</w:t>
            </w:r>
          </w:p>
          <w:p w:rsidR="00847ADF" w:rsidRPr="00AF20AE" w:rsidRDefault="00847ADF" w:rsidP="004B64E7">
            <w:pPr>
              <w:rPr>
                <w:rFonts w:ascii="Arial" w:hAnsi="Arial" w:cs="Arial"/>
              </w:rPr>
            </w:pPr>
            <w:r w:rsidRPr="00AF20AE">
              <w:rPr>
                <w:rFonts w:ascii="Arial" w:hAnsi="Arial" w:cs="Arial"/>
              </w:rPr>
              <w:t>OR: 1.6 (95-%-CI: 1.1-2.5)</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2</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Ownership of lifejacket</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Child vest ownership (awareness of campaig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Used lifejackets more than half the time: 86% (n=199)</w:t>
            </w:r>
          </w:p>
          <w:p w:rsidR="00847ADF" w:rsidRPr="00AF20AE" w:rsidRDefault="00847ADF" w:rsidP="004B64E7">
            <w:pPr>
              <w:rPr>
                <w:rFonts w:ascii="Arial" w:hAnsi="Arial" w:cs="Arial"/>
              </w:rPr>
            </w:pPr>
            <w:r w:rsidRPr="00AF20AE">
              <w:rPr>
                <w:rFonts w:ascii="Arial" w:hAnsi="Arial" w:cs="Arial"/>
              </w:rPr>
              <w:t>Used lifejackets less than half the time: 71% (n=242)</w:t>
            </w:r>
          </w:p>
          <w:p w:rsidR="00847ADF" w:rsidRPr="00AF20AE" w:rsidRDefault="00847ADF" w:rsidP="004B64E7">
            <w:pPr>
              <w:rPr>
                <w:rFonts w:ascii="Arial" w:hAnsi="Arial" w:cs="Arial"/>
              </w:rPr>
            </w:pPr>
            <w:r w:rsidRPr="00AF20AE">
              <w:rPr>
                <w:rFonts w:ascii="Arial" w:hAnsi="Arial" w:cs="Arial"/>
              </w:rPr>
              <w:t>OR: 2.6 (95-%-CI: 1.5-4.4)</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lt;0.001</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Perception of danger</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Perceived susceptibility of child to drowning (awareness of campaig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Used lifejackets more than half the time: 67% (n=92)</w:t>
            </w:r>
          </w:p>
          <w:p w:rsidR="00847ADF" w:rsidRPr="00AF20AE" w:rsidRDefault="00847ADF" w:rsidP="004B64E7">
            <w:pPr>
              <w:rPr>
                <w:rFonts w:ascii="Arial" w:hAnsi="Arial" w:cs="Arial"/>
              </w:rPr>
            </w:pPr>
            <w:r w:rsidRPr="00AF20AE">
              <w:rPr>
                <w:rFonts w:ascii="Arial" w:hAnsi="Arial" w:cs="Arial"/>
              </w:rPr>
              <w:t>Used lifejackets less than half the time: 59% (n=199)</w:t>
            </w:r>
          </w:p>
          <w:p w:rsidR="00847ADF" w:rsidRPr="00AF20AE" w:rsidRDefault="00847ADF" w:rsidP="004B64E7">
            <w:pPr>
              <w:rPr>
                <w:rFonts w:ascii="Arial" w:hAnsi="Arial" w:cs="Arial"/>
              </w:rPr>
            </w:pPr>
            <w:r w:rsidRPr="00AF20AE">
              <w:rPr>
                <w:rFonts w:ascii="Arial" w:hAnsi="Arial" w:cs="Arial"/>
              </w:rPr>
              <w:t>OR: 1.4 (95-%-CI: 0.9-2.1)</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Role modelling</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Use of life vest by parents who boat (awareness of campaig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Used lifejackets more than half the time: 58% (n=49)</w:t>
            </w:r>
          </w:p>
          <w:p w:rsidR="00847ADF" w:rsidRPr="00AF20AE" w:rsidRDefault="00847ADF" w:rsidP="004B64E7">
            <w:pPr>
              <w:rPr>
                <w:rFonts w:ascii="Arial" w:hAnsi="Arial" w:cs="Arial"/>
              </w:rPr>
            </w:pPr>
            <w:r w:rsidRPr="00AF20AE">
              <w:rPr>
                <w:rFonts w:ascii="Arial" w:hAnsi="Arial" w:cs="Arial"/>
              </w:rPr>
              <w:t>Used lifejackets less than half the time: 48% (n=105)</w:t>
            </w:r>
          </w:p>
          <w:p w:rsidR="00847ADF" w:rsidRPr="00AF20AE" w:rsidRDefault="00847ADF" w:rsidP="004B64E7">
            <w:pPr>
              <w:rPr>
                <w:rFonts w:ascii="Arial" w:hAnsi="Arial" w:cs="Arial"/>
              </w:rPr>
            </w:pPr>
            <w:r w:rsidRPr="00AF20AE">
              <w:rPr>
                <w:rFonts w:ascii="Arial" w:hAnsi="Arial" w:cs="Arial"/>
              </w:rPr>
              <w:t>OR: 1.5 (95-%-CI: 0.9-2.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847ADF" w:rsidP="004B64E7">
            <w:pPr>
              <w:jc w:val="center"/>
              <w:rPr>
                <w:rFonts w:ascii="Arial" w:hAnsi="Arial" w:cs="Arial"/>
                <w:b/>
                <w:i/>
              </w:rPr>
            </w:pPr>
            <w:r w:rsidRPr="00AF20AE">
              <w:rPr>
                <w:rFonts w:ascii="Arial" w:hAnsi="Arial" w:cs="Arial"/>
                <w:b/>
                <w:i/>
              </w:rPr>
              <w:t>Bugeja et al (2014)</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Ag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0 – 29 years of age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12</w:t>
            </w:r>
          </w:p>
          <w:p w:rsidR="00847ADF" w:rsidRPr="00AF20AE" w:rsidRDefault="00847ADF" w:rsidP="004B64E7">
            <w:pPr>
              <w:rPr>
                <w:rFonts w:ascii="Arial" w:hAnsi="Arial" w:cs="Arial"/>
              </w:rPr>
            </w:pPr>
            <w:r w:rsidRPr="00AF20AE">
              <w:rPr>
                <w:rFonts w:ascii="Arial" w:hAnsi="Arial" w:cs="Arial"/>
              </w:rPr>
              <w:t>Post-intervention: n=2</w:t>
            </w:r>
          </w:p>
          <w:p w:rsidR="00847ADF" w:rsidRPr="00AF20AE" w:rsidRDefault="00847ADF" w:rsidP="004B64E7">
            <w:pPr>
              <w:rPr>
                <w:rFonts w:ascii="Arial" w:hAnsi="Arial" w:cs="Arial"/>
              </w:rPr>
            </w:pPr>
            <w:r w:rsidRPr="00AF20AE">
              <w:rPr>
                <w:rFonts w:ascii="Arial" w:hAnsi="Arial" w:cs="Arial"/>
              </w:rPr>
              <w:t xml:space="preserve">Mann-Whitney U-test: 28 </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2</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30 – 59 years of age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31</w:t>
            </w:r>
          </w:p>
          <w:p w:rsidR="00847ADF" w:rsidRPr="00AF20AE" w:rsidRDefault="00847ADF" w:rsidP="004B64E7">
            <w:pPr>
              <w:rPr>
                <w:rFonts w:ascii="Arial" w:hAnsi="Arial" w:cs="Arial"/>
              </w:rPr>
            </w:pPr>
            <w:r w:rsidRPr="00AF20AE">
              <w:rPr>
                <w:rFonts w:ascii="Arial" w:hAnsi="Arial" w:cs="Arial"/>
              </w:rPr>
              <w:t>Post-intervention: n=10</w:t>
            </w:r>
          </w:p>
          <w:p w:rsidR="00847ADF" w:rsidRPr="00AF20AE" w:rsidRDefault="00847ADF" w:rsidP="004B64E7">
            <w:pPr>
              <w:rPr>
                <w:rFonts w:ascii="Arial" w:hAnsi="Arial" w:cs="Arial"/>
              </w:rPr>
            </w:pPr>
            <w:r w:rsidRPr="00AF20AE">
              <w:rPr>
                <w:rFonts w:ascii="Arial" w:hAnsi="Arial" w:cs="Arial"/>
              </w:rPr>
              <w:t>Mann-Whitney U-test: 27.5</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2</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60+ years of age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16</w:t>
            </w:r>
          </w:p>
          <w:p w:rsidR="00847ADF" w:rsidRPr="00AF20AE" w:rsidRDefault="00847ADF" w:rsidP="004B64E7">
            <w:pPr>
              <w:rPr>
                <w:rFonts w:ascii="Arial" w:hAnsi="Arial" w:cs="Arial"/>
              </w:rPr>
            </w:pPr>
            <w:r w:rsidRPr="00AF20AE">
              <w:rPr>
                <w:rFonts w:ascii="Arial" w:hAnsi="Arial" w:cs="Arial"/>
              </w:rPr>
              <w:lastRenderedPageBreak/>
              <w:t>Post-intervention: n=4</w:t>
            </w:r>
          </w:p>
          <w:p w:rsidR="00847ADF" w:rsidRPr="00AF20AE" w:rsidRDefault="00847ADF" w:rsidP="004B64E7">
            <w:pPr>
              <w:rPr>
                <w:rFonts w:ascii="Arial" w:hAnsi="Arial" w:cs="Arial"/>
              </w:rPr>
            </w:pPr>
            <w:r w:rsidRPr="00AF20AE">
              <w:rPr>
                <w:rFonts w:ascii="Arial" w:hAnsi="Arial" w:cs="Arial"/>
              </w:rPr>
              <w:t>Mann-Whitney U-test: 22.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lastRenderedPageBreak/>
              <w:t>n.s</w:t>
            </w:r>
            <w:proofErr w:type="spellEnd"/>
            <w:r w:rsidRPr="00AF20AE">
              <w:rPr>
                <w:rFonts w:ascii="Arial" w:hAnsi="Arial" w:cs="Arial"/>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lastRenderedPageBreak/>
              <w:t>Boat typ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Powerboat (&lt;4.8m)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25</w:t>
            </w:r>
          </w:p>
          <w:p w:rsidR="00847ADF" w:rsidRPr="00AF20AE" w:rsidRDefault="00847ADF" w:rsidP="004B64E7">
            <w:pPr>
              <w:rPr>
                <w:rFonts w:ascii="Arial" w:hAnsi="Arial" w:cs="Arial"/>
              </w:rPr>
            </w:pPr>
            <w:r w:rsidRPr="00AF20AE">
              <w:rPr>
                <w:rFonts w:ascii="Arial" w:hAnsi="Arial" w:cs="Arial"/>
              </w:rPr>
              <w:t>Post-intervention: n=5</w:t>
            </w:r>
          </w:p>
          <w:p w:rsidR="00847ADF" w:rsidRPr="00AF20AE" w:rsidRDefault="00847ADF" w:rsidP="004B64E7">
            <w:pPr>
              <w:rPr>
                <w:rFonts w:ascii="Arial" w:hAnsi="Arial" w:cs="Arial"/>
              </w:rPr>
            </w:pPr>
            <w:r w:rsidRPr="00AF20AE">
              <w:rPr>
                <w:rFonts w:ascii="Arial" w:hAnsi="Arial" w:cs="Arial"/>
              </w:rPr>
              <w:t xml:space="preserve">Mann-Whitney U-test:29.5 </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Powerboat (4.8m-12m)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20</w:t>
            </w:r>
          </w:p>
          <w:p w:rsidR="00847ADF" w:rsidRPr="00AF20AE" w:rsidRDefault="00847ADF" w:rsidP="004B64E7">
            <w:pPr>
              <w:rPr>
                <w:rFonts w:ascii="Arial" w:hAnsi="Arial" w:cs="Arial"/>
              </w:rPr>
            </w:pPr>
            <w:r w:rsidRPr="00AF20AE">
              <w:rPr>
                <w:rFonts w:ascii="Arial" w:hAnsi="Arial" w:cs="Arial"/>
              </w:rPr>
              <w:t>Post-intervention: n=6</w:t>
            </w:r>
          </w:p>
          <w:p w:rsidR="00847ADF" w:rsidRPr="00AF20AE" w:rsidRDefault="00847ADF" w:rsidP="004B64E7">
            <w:pPr>
              <w:rPr>
                <w:rFonts w:ascii="Arial" w:hAnsi="Arial" w:cs="Arial"/>
              </w:rPr>
            </w:pPr>
            <w:r w:rsidRPr="00AF20AE">
              <w:rPr>
                <w:rFonts w:ascii="Arial" w:hAnsi="Arial" w:cs="Arial"/>
              </w:rPr>
              <w:t>Mann-Whitney U-test:25.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Yacht keel boat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7</w:t>
            </w:r>
          </w:p>
          <w:p w:rsidR="00847ADF" w:rsidRPr="00AF20AE" w:rsidRDefault="00847ADF" w:rsidP="004B64E7">
            <w:pPr>
              <w:rPr>
                <w:rFonts w:ascii="Arial" w:hAnsi="Arial" w:cs="Arial"/>
              </w:rPr>
            </w:pPr>
            <w:r w:rsidRPr="00AF20AE">
              <w:rPr>
                <w:rFonts w:ascii="Arial" w:hAnsi="Arial" w:cs="Arial"/>
              </w:rPr>
              <w:t>Post-intervention: n=0</w:t>
            </w:r>
          </w:p>
          <w:p w:rsidR="00847ADF" w:rsidRPr="00AF20AE" w:rsidRDefault="00847ADF" w:rsidP="004B64E7">
            <w:pPr>
              <w:rPr>
                <w:rFonts w:ascii="Arial" w:hAnsi="Arial" w:cs="Arial"/>
              </w:rPr>
            </w:pPr>
            <w:r w:rsidRPr="00AF20AE">
              <w:rPr>
                <w:rFonts w:ascii="Arial" w:hAnsi="Arial" w:cs="Arial"/>
              </w:rPr>
              <w:t>Mann-Whitney U-test:27.5</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2</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Yacht trailer sailor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1</w:t>
            </w:r>
          </w:p>
          <w:p w:rsidR="00847ADF" w:rsidRPr="00AF20AE" w:rsidRDefault="00847ADF" w:rsidP="004B64E7">
            <w:pPr>
              <w:rPr>
                <w:rFonts w:ascii="Arial" w:hAnsi="Arial" w:cs="Arial"/>
              </w:rPr>
            </w:pPr>
            <w:r w:rsidRPr="00AF20AE">
              <w:rPr>
                <w:rFonts w:ascii="Arial" w:hAnsi="Arial" w:cs="Arial"/>
              </w:rPr>
              <w:t>Post-intervention: n=0</w:t>
            </w:r>
          </w:p>
          <w:p w:rsidR="00847ADF" w:rsidRPr="00AF20AE" w:rsidRDefault="00847ADF" w:rsidP="004B64E7">
            <w:pPr>
              <w:rPr>
                <w:rFonts w:ascii="Arial" w:hAnsi="Arial" w:cs="Arial"/>
              </w:rPr>
            </w:pPr>
            <w:r w:rsidRPr="00AF20AE">
              <w:rPr>
                <w:rFonts w:ascii="Arial" w:hAnsi="Arial" w:cs="Arial"/>
              </w:rPr>
              <w:t>Mann-Whitney U-test: n/a</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Canoe, Kayak, Rowing boat, Raft, Pedal boat or Fun boat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3</w:t>
            </w:r>
          </w:p>
          <w:p w:rsidR="00847ADF" w:rsidRPr="00AF20AE" w:rsidRDefault="00847ADF" w:rsidP="004B64E7">
            <w:pPr>
              <w:rPr>
                <w:rFonts w:ascii="Arial" w:hAnsi="Arial" w:cs="Arial"/>
              </w:rPr>
            </w:pPr>
            <w:r w:rsidRPr="00AF20AE">
              <w:rPr>
                <w:rFonts w:ascii="Arial" w:hAnsi="Arial" w:cs="Arial"/>
              </w:rPr>
              <w:t>Post-intervention: n=3</w:t>
            </w:r>
          </w:p>
          <w:p w:rsidR="00847ADF" w:rsidRPr="00AF20AE" w:rsidRDefault="00847ADF" w:rsidP="004B64E7">
            <w:pPr>
              <w:rPr>
                <w:rFonts w:ascii="Arial" w:hAnsi="Arial" w:cs="Arial"/>
              </w:rPr>
            </w:pPr>
            <w:r w:rsidRPr="00AF20AE">
              <w:rPr>
                <w:rFonts w:ascii="Arial" w:hAnsi="Arial" w:cs="Arial"/>
              </w:rPr>
              <w:t>Mann-Whitney U-test:12.5</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Kiteboard/Sailboard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1</w:t>
            </w:r>
          </w:p>
          <w:p w:rsidR="00847ADF" w:rsidRPr="00AF20AE" w:rsidRDefault="00847ADF" w:rsidP="004B64E7">
            <w:pPr>
              <w:rPr>
                <w:rFonts w:ascii="Arial" w:hAnsi="Arial" w:cs="Arial"/>
              </w:rPr>
            </w:pPr>
            <w:r w:rsidRPr="00AF20AE">
              <w:rPr>
                <w:rFonts w:ascii="Arial" w:hAnsi="Arial" w:cs="Arial"/>
              </w:rPr>
              <w:t>Post-intervention: n=1</w:t>
            </w:r>
          </w:p>
          <w:p w:rsidR="00847ADF" w:rsidRPr="00AF20AE" w:rsidRDefault="00847ADF" w:rsidP="004B64E7">
            <w:pPr>
              <w:rPr>
                <w:rFonts w:ascii="Arial" w:hAnsi="Arial" w:cs="Arial"/>
              </w:rPr>
            </w:pPr>
            <w:r w:rsidRPr="00AF20AE">
              <w:rPr>
                <w:rFonts w:ascii="Arial" w:hAnsi="Arial" w:cs="Arial"/>
              </w:rPr>
              <w:t>Mann-Whitney U-test: n/a</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PWC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2</w:t>
            </w:r>
          </w:p>
          <w:p w:rsidR="00847ADF" w:rsidRPr="00AF20AE" w:rsidRDefault="00847ADF" w:rsidP="004B64E7">
            <w:pPr>
              <w:rPr>
                <w:rFonts w:ascii="Arial" w:hAnsi="Arial" w:cs="Arial"/>
              </w:rPr>
            </w:pPr>
            <w:r w:rsidRPr="00AF20AE">
              <w:rPr>
                <w:rFonts w:ascii="Arial" w:hAnsi="Arial" w:cs="Arial"/>
              </w:rPr>
              <w:lastRenderedPageBreak/>
              <w:t>Post-intervention: n=0</w:t>
            </w:r>
          </w:p>
          <w:p w:rsidR="00847ADF" w:rsidRPr="00AF20AE" w:rsidRDefault="00847ADF" w:rsidP="004B64E7">
            <w:pPr>
              <w:rPr>
                <w:rFonts w:ascii="Arial" w:hAnsi="Arial" w:cs="Arial"/>
              </w:rPr>
            </w:pPr>
            <w:r w:rsidRPr="00AF20AE">
              <w:rPr>
                <w:rFonts w:ascii="Arial" w:hAnsi="Arial" w:cs="Arial"/>
              </w:rPr>
              <w:t>Mann-Whitney U-test: n/a</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lastRenderedPageBreak/>
              <w:t>n.s</w:t>
            </w:r>
            <w:proofErr w:type="spellEnd"/>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Motorised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47</w:t>
            </w:r>
          </w:p>
          <w:p w:rsidR="00847ADF" w:rsidRPr="00AF20AE" w:rsidRDefault="00847ADF" w:rsidP="004B64E7">
            <w:pPr>
              <w:rPr>
                <w:rFonts w:ascii="Arial" w:hAnsi="Arial" w:cs="Arial"/>
              </w:rPr>
            </w:pPr>
            <w:r w:rsidRPr="00AF20AE">
              <w:rPr>
                <w:rFonts w:ascii="Arial" w:hAnsi="Arial" w:cs="Arial"/>
              </w:rPr>
              <w:t>Post-intervention: n=12</w:t>
            </w:r>
          </w:p>
          <w:p w:rsidR="00847ADF" w:rsidRPr="00AF20AE" w:rsidRDefault="00847ADF" w:rsidP="004B64E7">
            <w:pPr>
              <w:rPr>
                <w:rFonts w:ascii="Arial" w:hAnsi="Arial" w:cs="Arial"/>
              </w:rPr>
            </w:pPr>
            <w:r w:rsidRPr="00AF20AE">
              <w:rPr>
                <w:rFonts w:ascii="Arial" w:hAnsi="Arial" w:cs="Arial"/>
              </w:rPr>
              <w:t>Mann-Whitney U-test:29.5</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Non-motorised (Sail powered)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9</w:t>
            </w:r>
          </w:p>
          <w:p w:rsidR="00847ADF" w:rsidRPr="00AF20AE" w:rsidRDefault="00847ADF" w:rsidP="004B64E7">
            <w:pPr>
              <w:rPr>
                <w:rFonts w:ascii="Arial" w:hAnsi="Arial" w:cs="Arial"/>
              </w:rPr>
            </w:pPr>
            <w:r w:rsidRPr="00AF20AE">
              <w:rPr>
                <w:rFonts w:ascii="Arial" w:hAnsi="Arial" w:cs="Arial"/>
              </w:rPr>
              <w:t>Post-intervention: n=1</w:t>
            </w:r>
          </w:p>
          <w:p w:rsidR="00847ADF" w:rsidRPr="00AF20AE" w:rsidRDefault="00847ADF" w:rsidP="004B64E7">
            <w:pPr>
              <w:rPr>
                <w:rFonts w:ascii="Arial" w:hAnsi="Arial" w:cs="Arial"/>
              </w:rPr>
            </w:pPr>
            <w:r w:rsidRPr="00AF20AE">
              <w:rPr>
                <w:rFonts w:ascii="Arial" w:hAnsi="Arial" w:cs="Arial"/>
              </w:rPr>
              <w:t>Mann-Whitney U-test:26.0</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4</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Non-motorised (Human-powered)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3</w:t>
            </w:r>
          </w:p>
          <w:p w:rsidR="00847ADF" w:rsidRPr="00AF20AE" w:rsidRDefault="00847ADF" w:rsidP="004B64E7">
            <w:pPr>
              <w:rPr>
                <w:rFonts w:ascii="Arial" w:hAnsi="Arial" w:cs="Arial"/>
              </w:rPr>
            </w:pPr>
            <w:r w:rsidRPr="00AF20AE">
              <w:rPr>
                <w:rFonts w:ascii="Arial" w:hAnsi="Arial" w:cs="Arial"/>
              </w:rPr>
              <w:t>Post-intervention: n=3</w:t>
            </w:r>
          </w:p>
          <w:p w:rsidR="00847ADF" w:rsidRPr="00AF20AE" w:rsidRDefault="00847ADF" w:rsidP="004B64E7">
            <w:pPr>
              <w:rPr>
                <w:rFonts w:ascii="Arial" w:hAnsi="Arial" w:cs="Arial"/>
              </w:rPr>
            </w:pPr>
            <w:r w:rsidRPr="00AF20AE">
              <w:rPr>
                <w:rFonts w:ascii="Arial" w:hAnsi="Arial" w:cs="Arial"/>
              </w:rPr>
              <w:t>Mann-Whitney U-test: n/a</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Gender</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Male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58</w:t>
            </w:r>
          </w:p>
          <w:p w:rsidR="00847ADF" w:rsidRPr="00AF20AE" w:rsidRDefault="00847ADF" w:rsidP="004B64E7">
            <w:pPr>
              <w:rPr>
                <w:rFonts w:ascii="Arial" w:hAnsi="Arial" w:cs="Arial"/>
              </w:rPr>
            </w:pPr>
            <w:r w:rsidRPr="00AF20AE">
              <w:rPr>
                <w:rFonts w:ascii="Arial" w:hAnsi="Arial" w:cs="Arial"/>
              </w:rPr>
              <w:t>Post-intervention: n=16</w:t>
            </w:r>
          </w:p>
          <w:p w:rsidR="00847ADF" w:rsidRPr="00AF20AE" w:rsidRDefault="00847ADF" w:rsidP="004B64E7">
            <w:pPr>
              <w:rPr>
                <w:rFonts w:ascii="Arial" w:hAnsi="Arial" w:cs="Arial"/>
              </w:rPr>
            </w:pPr>
            <w:r w:rsidRPr="00AF20AE">
              <w:rPr>
                <w:rFonts w:ascii="Arial" w:hAnsi="Arial" w:cs="Arial"/>
              </w:rPr>
              <w:t>Mann-Whitney U-test:30.0</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Female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1</w:t>
            </w:r>
          </w:p>
          <w:p w:rsidR="00847ADF" w:rsidRPr="00AF20AE" w:rsidRDefault="00847ADF" w:rsidP="004B64E7">
            <w:pPr>
              <w:rPr>
                <w:rFonts w:ascii="Arial" w:hAnsi="Arial" w:cs="Arial"/>
              </w:rPr>
            </w:pPr>
            <w:r w:rsidRPr="00AF20AE">
              <w:rPr>
                <w:rFonts w:ascii="Arial" w:hAnsi="Arial" w:cs="Arial"/>
              </w:rPr>
              <w:t>Post-intervention: n=0</w:t>
            </w:r>
          </w:p>
          <w:p w:rsidR="00847ADF" w:rsidRPr="00AF20AE" w:rsidRDefault="00847ADF" w:rsidP="004B64E7">
            <w:pPr>
              <w:rPr>
                <w:rFonts w:ascii="Arial" w:hAnsi="Arial" w:cs="Arial"/>
              </w:rPr>
            </w:pPr>
            <w:r w:rsidRPr="00AF20AE">
              <w:rPr>
                <w:rFonts w:ascii="Arial" w:hAnsi="Arial" w:cs="Arial"/>
              </w:rPr>
              <w:t>Mann-Whitney U-test: n/a</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Waterway typ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Enclosed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21</w:t>
            </w:r>
          </w:p>
          <w:p w:rsidR="00847ADF" w:rsidRPr="00AF20AE" w:rsidRDefault="00847ADF" w:rsidP="004B64E7">
            <w:pPr>
              <w:rPr>
                <w:rFonts w:ascii="Arial" w:hAnsi="Arial" w:cs="Arial"/>
              </w:rPr>
            </w:pPr>
            <w:r w:rsidRPr="00AF20AE">
              <w:rPr>
                <w:rFonts w:ascii="Arial" w:hAnsi="Arial" w:cs="Arial"/>
              </w:rPr>
              <w:t>Post-intervention: n=10</w:t>
            </w:r>
          </w:p>
          <w:p w:rsidR="00847ADF" w:rsidRPr="00AF20AE" w:rsidRDefault="00847ADF" w:rsidP="004B64E7">
            <w:pPr>
              <w:rPr>
                <w:rFonts w:ascii="Arial" w:hAnsi="Arial" w:cs="Arial"/>
              </w:rPr>
            </w:pPr>
            <w:r w:rsidRPr="00AF20AE">
              <w:rPr>
                <w:rFonts w:ascii="Arial" w:hAnsi="Arial" w:cs="Arial"/>
              </w:rPr>
              <w:t>Mann-Whitney U-test:20.5</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Coastal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17</w:t>
            </w:r>
          </w:p>
          <w:p w:rsidR="00847ADF" w:rsidRPr="00AF20AE" w:rsidRDefault="00847ADF" w:rsidP="004B64E7">
            <w:pPr>
              <w:rPr>
                <w:rFonts w:ascii="Arial" w:hAnsi="Arial" w:cs="Arial"/>
              </w:rPr>
            </w:pPr>
            <w:r w:rsidRPr="00AF20AE">
              <w:rPr>
                <w:rFonts w:ascii="Arial" w:hAnsi="Arial" w:cs="Arial"/>
              </w:rPr>
              <w:lastRenderedPageBreak/>
              <w:t>Post-intervention: n=5</w:t>
            </w:r>
          </w:p>
          <w:p w:rsidR="00847ADF" w:rsidRPr="00AF20AE" w:rsidRDefault="00847ADF" w:rsidP="004B64E7">
            <w:pPr>
              <w:rPr>
                <w:rFonts w:ascii="Arial" w:hAnsi="Arial" w:cs="Arial"/>
              </w:rPr>
            </w:pPr>
            <w:r w:rsidRPr="00AF20AE">
              <w:rPr>
                <w:rFonts w:ascii="Arial" w:hAnsi="Arial" w:cs="Arial"/>
              </w:rPr>
              <w:t>Mann-Whitney U-test:24.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lastRenderedPageBreak/>
              <w:t>n.s</w:t>
            </w:r>
            <w:proofErr w:type="spellEnd"/>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Inland (Drowning dea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Pre-intervention: n=21</w:t>
            </w:r>
          </w:p>
          <w:p w:rsidR="00847ADF" w:rsidRPr="00AF20AE" w:rsidRDefault="00847ADF" w:rsidP="004B64E7">
            <w:pPr>
              <w:rPr>
                <w:rFonts w:ascii="Arial" w:hAnsi="Arial" w:cs="Arial"/>
              </w:rPr>
            </w:pPr>
            <w:r w:rsidRPr="00AF20AE">
              <w:rPr>
                <w:rFonts w:ascii="Arial" w:hAnsi="Arial" w:cs="Arial"/>
              </w:rPr>
              <w:t>Post-intervention: n=1</w:t>
            </w:r>
          </w:p>
          <w:p w:rsidR="00847ADF" w:rsidRPr="00AF20AE" w:rsidRDefault="00847ADF" w:rsidP="004B64E7">
            <w:pPr>
              <w:rPr>
                <w:rFonts w:ascii="Arial" w:hAnsi="Arial" w:cs="Arial"/>
              </w:rPr>
            </w:pPr>
            <w:r w:rsidRPr="00AF20AE">
              <w:rPr>
                <w:rFonts w:ascii="Arial" w:hAnsi="Arial" w:cs="Arial"/>
              </w:rPr>
              <w:t>Mann-Whitney U-test:30.0</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1</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847ADF" w:rsidP="004B64E7">
            <w:pPr>
              <w:jc w:val="center"/>
              <w:rPr>
                <w:rFonts w:ascii="Arial" w:hAnsi="Arial" w:cs="Arial"/>
                <w:b/>
                <w:i/>
              </w:rPr>
            </w:pPr>
            <w:proofErr w:type="spellStart"/>
            <w:r w:rsidRPr="00AF20AE">
              <w:rPr>
                <w:rFonts w:ascii="Arial" w:hAnsi="Arial" w:cs="Arial"/>
                <w:b/>
                <w:i/>
              </w:rPr>
              <w:t>Cassell</w:t>
            </w:r>
            <w:proofErr w:type="spellEnd"/>
            <w:r w:rsidRPr="00AF20AE">
              <w:rPr>
                <w:rFonts w:ascii="Arial" w:hAnsi="Arial" w:cs="Arial"/>
                <w:b/>
                <w:i/>
              </w:rPr>
              <w:t xml:space="preserve"> et al (2015)</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Overall</w:t>
            </w: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all vessel occupant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 8.173 (95-%-CI: 6.612-1.0103)</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1.267(95-%-CI: 0.943-1.703)</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Age</w:t>
            </w: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0 – 9 years of ag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8.776 (95-%-CI: 2.550-30.200)</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1.235 (95-%-CI: 0.657-2.231)</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10 - 17 years of ag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5.685 (95-%-CI: 3.359-9.621)</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1.730 (95-%-CI: 1.006-2.973)</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47</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18 - 59 years of ag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 7.983 (95-%-CI: 6.236-10.177)</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1.126 (95-%-CI: 0.724-1.752)</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60+ years of ag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 33.560 (95-%-CI: 10.893-103.391)</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0.522 (95-%-CI: 0.102-2.673)</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Boat type</w:t>
            </w: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Ope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 27.705 (95-%-CI: 17.772-43.18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2.008 (95-%-CI: 1.035-3.895)</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39</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 Cuddy/half cabin cruis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 26.278 (95-%-CI: 12.665-54.522)</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1.168 (95-%-CI: 0.655-2.083)</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rPr>
          <w:trHeight w:val="268"/>
        </w:trPr>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 Full cabin cruis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0.544 (95-%-CI: 0.172-1.718)</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 Ski boa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 27.485 (95-%-CI: 4.504-167.71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1.214 (95-%-CI: 0.645-2.282)</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rPr>
          <w:trHeight w:val="281"/>
        </w:trPr>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 PWC</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 2.648 (95-%-CI: 1.030-6.805)</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43</w:t>
            </w:r>
          </w:p>
        </w:tc>
      </w:tr>
      <w:tr w:rsidR="00847ADF" w:rsidRPr="00AF20AE" w:rsidTr="004B64E7">
        <w:trPr>
          <w:trHeight w:val="281"/>
        </w:trPr>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 Yach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0.212 (95-%-CI: 0.072-0.62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 Other/unknow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 6.882 (95-%-CI: 2.327-20.352)</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29.503 (95-%-CI: 3.159-275.491)</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03</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Gender</w:t>
            </w: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Male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 8.223 (95-%-CI: 6.504-10.39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1.381 (95-%-CI: 0.951-2.006)</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Female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 7.952 (95-%-CI: 4.844-13.054)</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1.096 (95-%-CI: 0.675-1.778)</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Type of activity</w:t>
            </w: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activity: Fishing</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 60.438 (95-%-CI: 32.715-111.652)</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29.503 (95-%-CI: 3.159-275.491)</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03</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 Towed water sport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 4.395 (95-%-CI: 1.595-12.111)</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04</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1.775 (95-%-CI: 0.950-3.316)</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 Pleasure cruising/general</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 18.348 (95-%-CI: 10.471-32.150)</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1.432 (95-%-CI: 0.765-2.681)</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 PWC riding</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 2.612 (95-%-CI: 1.016-6.171)</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46</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 Sailing</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0.378 (95-%-CI: 0.143-0.99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49</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Lifejacket Use (after regulations vs before) , Oth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Small vessel: OR= 1.376 (95-%-CI: 0.495-3.822)</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arge vessel: OR= 1.979 (95-%-CI: 0.528-7.422)</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lastRenderedPageBreak/>
              <w:t>Reference</w:t>
            </w:r>
          </w:p>
        </w:tc>
        <w:tc>
          <w:tcPr>
            <w:tcW w:w="13608" w:type="dxa"/>
            <w:gridSpan w:val="4"/>
            <w:shd w:val="clear" w:color="auto" w:fill="D9D9D9"/>
          </w:tcPr>
          <w:p w:rsidR="00847ADF" w:rsidRPr="00AF20AE" w:rsidRDefault="00847ADF" w:rsidP="004B64E7">
            <w:pPr>
              <w:jc w:val="center"/>
              <w:rPr>
                <w:rFonts w:ascii="Arial" w:hAnsi="Arial" w:cs="Arial"/>
                <w:b/>
                <w:i/>
              </w:rPr>
            </w:pPr>
            <w:r w:rsidRPr="00AF20AE">
              <w:rPr>
                <w:rFonts w:ascii="Arial" w:hAnsi="Arial" w:cs="Arial"/>
                <w:b/>
                <w:i/>
              </w:rPr>
              <w:t>Chung et al (2014)</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Age</w:t>
            </w: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0 – 5 years of ag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89.0% (n=8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 xml:space="preserve">Risk Ratio (bivariate): 4.1 (95-%-CI: 3.2-5.2) </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5.0 (95-%-CI: 4.4-5.7)</w:t>
            </w:r>
          </w:p>
        </w:tc>
        <w:tc>
          <w:tcPr>
            <w:tcW w:w="1134" w:type="dxa"/>
            <w:shd w:val="clear" w:color="auto" w:fill="auto"/>
          </w:tcPr>
          <w:p w:rsidR="00847ADF" w:rsidRPr="00AF20AE" w:rsidRDefault="00847ADF" w:rsidP="004B64E7">
            <w:pPr>
              <w:rPr>
                <w:rFonts w:ascii="Arial" w:hAnsi="Arial" w:cs="Arial"/>
              </w:rPr>
            </w:pP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6 – 12 years of ag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80.0% (n=340)</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3.7 (95-%-CI: 3.3-4.1)</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4.2 (95-%-CI: 3.9-4.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13 – 17 years of ag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49.5% (n=221)</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2.3 (95-%-CI: 2.0-2.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2.1 (95-%-CI: 1.8-2.3)</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18 – 64 years of ag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1.8% (n=854)</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65 years of age and old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8.3% (n=23)</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0.8 (95-%-CI: 0.69-1.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1.1 (95-%-CI: 0.84-1.5)</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Boat type</w:t>
            </w: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Motorised boa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1.1% (n=887)</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PWC</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96.8% (n=333)</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4.6 (95-%-CI: 2.7-7.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3.7 (95-%-CI: 2.9-4.7)</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Kayak</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79.8% (n=16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3.8 (95-%-CI: 2.5-5.7)</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4.4 (95-%-CI: 4.0-4.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Cano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59.9% (n=88)</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2.8 (95-%-CI: 1.6-4.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1.8 (95-%-CI: 1.5-2.2)</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Rowboat/dinghy</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45.1% (n=23)</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2.1 (95-%-CI: 0.93-4.9)</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1.8 (95-%-CI: 1.5-2.2)</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Paddleboard/sailboard</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62.0% (n=31)</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2.9 (95-%-CI: 1.9-4.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2.2 (95-%-CI: 2.1-2.3)</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Sailboa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31.7% (n=3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1.5 (95-%-CI: 1.4-1.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2.3 (95-%-CI: 2.3-2.3)</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Inflatable/raf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43.3% (n=2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2.1 (95-%-CI: 1.5-2.7)</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1.2 (95-%-CI: 0.57-2.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Gender</w:t>
            </w: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Ma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7.8% (n=89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Fema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33.8% (n=618)</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1.3 (95-%-CI: 1.1-1.5)</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Role modelling</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Observed lifejacket use, likelihood of child (0 – 5 years) lifejacket use if any adult in the boat worse a lifejacke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Multivariable incidence risk ratio: 6.6 (0.7-63.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Observed lifejacket use, likelihood of child (6 - 12 years) lifejacket use if any adult in the boat worse a lifejacke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Multivariable incidence risk ratio: 6.2 (0.5-83)</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Observed lifejacket use, likelihood of child (13 - 17 years) lifejacket use if any adult in the boat worse a lifejacke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Multivariable incidence risk ratio: 20.0 (2.9-135)</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Type of activity</w:t>
            </w: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Fishing/intent to fish</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1.2% (n=191)</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Water-skiing</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44.3% (n=214)</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2.1 (95-%-CI: 1.4-3.1)</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1.5 (95-%-CI: 1.1-2.0)</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Racing/high-speed</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56.9% (n=111)</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2.7 (95-%-CI: 2.6-2.8)</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1.0 (95-%-CI: 0.81-1.3)</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Swimming</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50.0% (n=8)</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2.4(95-%-CI: 1.5-3.8)</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2.1 (95-%-CI: 0.88-5.2)</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Pleasur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9.8% (n=1038)</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1.4 (95-%-CI: 1.0-2.0)</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2.1 (95-%-CI: 0.88-5.2)</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Other activity</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72.7% (n=10)</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1.3 (95-%-CI: 0.3-5.7)</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0.95 (95-%-CI: 0.27-3.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Weather/Water conditions</w:t>
            </w: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Sunny</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32.7% (n=765)</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reference (for weather cond.)</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proofErr w:type="gramStart"/>
            <w:r w:rsidRPr="00AF20AE">
              <w:rPr>
                <w:rFonts w:ascii="Arial" w:hAnsi="Arial" w:cs="Arial"/>
              </w:rPr>
              <w:t>multivar</w:t>
            </w:r>
            <w:proofErr w:type="spellEnd"/>
            <w:r w:rsidRPr="00AF20AE">
              <w:rPr>
                <w:rFonts w:ascii="Arial" w:hAnsi="Arial" w:cs="Arial"/>
              </w:rPr>
              <w:t>.,</w:t>
            </w:r>
            <w:proofErr w:type="gramEnd"/>
            <w:r w:rsidRPr="00AF20AE">
              <w:rPr>
                <w:rFonts w:ascii="Arial" w:hAnsi="Arial" w:cs="Arial"/>
              </w:rPr>
              <w:t xml:space="preserve"> adjusted): reference (for weather cond.)</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Partly cloudy</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9.3% (n=591)</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0.9 (95-%-CI: 0.84-0.9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0.95 (95-%-CI: 0.94-0.97)</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Cloudy</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32.7% (n=21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1.0 (95-%-CI: 0.97-1.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1.0 (95-%-CI: 0.9-1.1)</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Raining</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7.8% (n=10)</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0.2 (95-%-CI: 0.15-0.38)</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0.39 (95-%-CI: 0.33-0.4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 xml:space="preserve">Observed lifejacket use, Not choppy </w:t>
            </w:r>
            <w:r>
              <w:rPr>
                <w:rFonts w:ascii="Arial" w:hAnsi="Arial" w:cs="Arial"/>
              </w:rPr>
              <w:fldChar w:fldCharType="begin"/>
            </w:r>
            <w:r>
              <w:rPr>
                <w:rFonts w:ascii="Arial" w:hAnsi="Arial" w:cs="Arial"/>
              </w:rPr>
              <w:instrText xml:space="preserve"> ADDIN EN.CITE &lt;EndNote&gt;&lt;Cite ExcludeYear="1"&gt;&lt;Author&gt;Australian Water Safety Council&lt;/Author&gt;&lt;Year&gt;2016&lt;/Year&gt;&lt;RecNum&gt;3678&lt;/RecNum&gt;&lt;DisplayText&gt;(6)&lt;/DisplayText&gt;&lt;record&gt;&lt;rec-number&gt;3678&lt;/rec-number&gt;&lt;foreign-keys&gt;&lt;key app="EN" db-id="exa9z0sdod2rt1etfdkv5v23ee52rvvdvzz9" timestamp="1477659209"&gt;3678&lt;/key&gt;&lt;/foreign-keys&gt;&lt;ref-type name="Report"&gt;27&lt;/ref-type&gt;&lt;contributors&gt;&lt;authors&gt;&lt;author&gt;Australian Water Safety Council,&lt;/author&gt;&lt;/authors&gt;&lt;/contributors&gt;&lt;titles&gt;&lt;title&gt;Australian Water Safety Strategy 2016-2020&lt;/title&gt;&lt;/titles&gt;&lt;dates&gt;&lt;year&gt;2016&lt;/year&gt;&lt;/dates&gt;&lt;pub-location&gt;Sydney&lt;/pub-location&gt;&lt;publisher&gt;Australian Water Safety Council,&lt;/publisher&gt;&lt;urls&gt;&lt;/urls&gt;&lt;/record&gt;&lt;/Cite&gt;&lt;/EndNote&gt;</w:instrText>
            </w:r>
            <w:r>
              <w:rPr>
                <w:rFonts w:ascii="Arial" w:hAnsi="Arial" w:cs="Arial"/>
              </w:rPr>
              <w:fldChar w:fldCharType="separate"/>
            </w:r>
            <w:r>
              <w:rPr>
                <w:rFonts w:ascii="Arial" w:hAnsi="Arial" w:cs="Arial"/>
                <w:noProof/>
              </w:rPr>
              <w:t>(6)</w:t>
            </w:r>
            <w:r>
              <w:rPr>
                <w:rFonts w:ascii="Arial" w:hAnsi="Arial" w:cs="Arial"/>
              </w:rPr>
              <w:fldChar w:fldCharType="end"/>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9.9% (n=1405)</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reference (for water cond.)</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proofErr w:type="gramStart"/>
            <w:r w:rsidRPr="00AF20AE">
              <w:rPr>
                <w:rFonts w:ascii="Arial" w:hAnsi="Arial" w:cs="Arial"/>
              </w:rPr>
              <w:t>multivar</w:t>
            </w:r>
            <w:proofErr w:type="spellEnd"/>
            <w:r w:rsidRPr="00AF20AE">
              <w:rPr>
                <w:rFonts w:ascii="Arial" w:hAnsi="Arial" w:cs="Arial"/>
              </w:rPr>
              <w:t>.,</w:t>
            </w:r>
            <w:proofErr w:type="gramEnd"/>
            <w:r w:rsidRPr="00AF20AE">
              <w:rPr>
                <w:rFonts w:ascii="Arial" w:hAnsi="Arial" w:cs="Arial"/>
              </w:rPr>
              <w:t xml:space="preserve"> adjusted): reference (for water cond.)</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val="restart"/>
            <w:shd w:val="clear" w:color="auto" w:fill="auto"/>
          </w:tcPr>
          <w:p w:rsidR="00847ADF" w:rsidRPr="00AF20AE" w:rsidRDefault="00847ADF" w:rsidP="004B64E7">
            <w:pPr>
              <w:rPr>
                <w:rFonts w:ascii="Arial" w:hAnsi="Arial" w:cs="Arial"/>
              </w:rPr>
            </w:pPr>
            <w:r w:rsidRPr="00AF20AE">
              <w:rPr>
                <w:rFonts w:ascii="Arial" w:hAnsi="Arial" w:cs="Arial"/>
              </w:rPr>
              <w:t>Observed lifejacket use, Choppy (waves above 6 inche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38.4% (n=180)</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bivariate): 1.2 (95-%-CI: 0.7-2.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vMerge/>
            <w:shd w:val="clear" w:color="auto" w:fill="auto"/>
          </w:tcPr>
          <w:p w:rsidR="00847ADF" w:rsidRPr="00AF20AE" w:rsidRDefault="00847ADF" w:rsidP="004B64E7">
            <w:pPr>
              <w:rPr>
                <w:rFonts w:ascii="Arial" w:hAnsi="Arial" w:cs="Arial"/>
              </w:rPr>
            </w:pP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Risk Ratio (</w:t>
            </w:r>
            <w:proofErr w:type="spellStart"/>
            <w:r w:rsidRPr="00AF20AE">
              <w:rPr>
                <w:rFonts w:ascii="Arial" w:hAnsi="Arial" w:cs="Arial"/>
              </w:rPr>
              <w:t>multivar</w:t>
            </w:r>
            <w:proofErr w:type="spellEnd"/>
            <w:r w:rsidRPr="00AF20AE">
              <w:rPr>
                <w:rFonts w:ascii="Arial" w:hAnsi="Arial" w:cs="Arial"/>
              </w:rPr>
              <w:t>., adjusted): 1.3 (95-%-CI: 1.0-1.7)</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847ADF" w:rsidP="004B64E7">
            <w:pPr>
              <w:jc w:val="center"/>
              <w:rPr>
                <w:rFonts w:ascii="Arial" w:hAnsi="Arial" w:cs="Arial"/>
                <w:b/>
                <w:i/>
              </w:rPr>
            </w:pPr>
            <w:r w:rsidRPr="00AF20AE">
              <w:rPr>
                <w:rFonts w:ascii="Arial" w:hAnsi="Arial" w:cs="Arial"/>
                <w:b/>
                <w:i/>
              </w:rPr>
              <w:t>Clemens et al (2016)</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3828" w:type="dxa"/>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8646"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Age</w:t>
            </w:r>
          </w:p>
        </w:tc>
        <w:tc>
          <w:tcPr>
            <w:tcW w:w="3828" w:type="dxa"/>
            <w:shd w:val="clear" w:color="auto" w:fill="auto"/>
          </w:tcPr>
          <w:p w:rsidR="00847ADF" w:rsidRPr="00AF20AE" w:rsidRDefault="00847ADF" w:rsidP="004B64E7">
            <w:pPr>
              <w:rPr>
                <w:rFonts w:ascii="Arial" w:hAnsi="Arial" w:cs="Arial"/>
              </w:rPr>
            </w:pPr>
            <w:r w:rsidRPr="00AF20AE">
              <w:rPr>
                <w:rFonts w:ascii="Arial" w:hAnsi="Arial" w:cs="Arial"/>
              </w:rPr>
              <w:t>Lifejacket use (drowning deaths), All ages</w:t>
            </w:r>
          </w:p>
        </w:tc>
        <w:tc>
          <w:tcPr>
            <w:tcW w:w="8646"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worn: 16.4% (n=121); water-related fatalities per 100,000 population/year: 0.07</w:t>
            </w:r>
          </w:p>
          <w:p w:rsidR="00847ADF" w:rsidRPr="00AF20AE" w:rsidRDefault="00847ADF" w:rsidP="004B64E7">
            <w:pPr>
              <w:rPr>
                <w:rFonts w:ascii="Arial" w:hAnsi="Arial" w:cs="Arial"/>
              </w:rPr>
            </w:pPr>
            <w:r w:rsidRPr="00AF20AE">
              <w:rPr>
                <w:rFonts w:ascii="Arial" w:hAnsi="Arial" w:cs="Arial"/>
              </w:rPr>
              <w:t>Lifejacket not worn: 65.6% (n=485); water-related fatalities per 100,000 population/year: 0.29</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3828" w:type="dxa"/>
            <w:shd w:val="clear" w:color="auto" w:fill="auto"/>
          </w:tcPr>
          <w:p w:rsidR="00847ADF" w:rsidRPr="00AF20AE" w:rsidRDefault="00847ADF" w:rsidP="004B64E7">
            <w:pPr>
              <w:rPr>
                <w:rFonts w:ascii="Arial" w:hAnsi="Arial" w:cs="Arial"/>
              </w:rPr>
            </w:pPr>
            <w:r w:rsidRPr="00AF20AE">
              <w:rPr>
                <w:rFonts w:ascii="Arial" w:hAnsi="Arial" w:cs="Arial"/>
              </w:rPr>
              <w:t>Lifejacket use (drowning deaths), 5 – 14 years of age</w:t>
            </w:r>
          </w:p>
        </w:tc>
        <w:tc>
          <w:tcPr>
            <w:tcW w:w="8646"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worn: 46.2% (n=6); water-related fatalities per 100,000 population/year: 0.03</w:t>
            </w:r>
          </w:p>
          <w:p w:rsidR="00847ADF" w:rsidRPr="00AF20AE" w:rsidRDefault="00847ADF" w:rsidP="004B64E7">
            <w:pPr>
              <w:rPr>
                <w:rFonts w:ascii="Arial" w:hAnsi="Arial" w:cs="Arial"/>
              </w:rPr>
            </w:pPr>
            <w:r w:rsidRPr="00AF20AE">
              <w:rPr>
                <w:rFonts w:ascii="Arial" w:hAnsi="Arial" w:cs="Arial"/>
              </w:rPr>
              <w:t>Lifejacket not worn: 53.8% (n=7); water-related fatalities per 100,000 population/year: 0.0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3828" w:type="dxa"/>
            <w:shd w:val="clear" w:color="auto" w:fill="auto"/>
          </w:tcPr>
          <w:p w:rsidR="00847ADF" w:rsidRPr="00AF20AE" w:rsidRDefault="00847ADF" w:rsidP="004B64E7">
            <w:pPr>
              <w:rPr>
                <w:rFonts w:ascii="Arial" w:hAnsi="Arial" w:cs="Arial"/>
              </w:rPr>
            </w:pPr>
            <w:r w:rsidRPr="00AF20AE">
              <w:rPr>
                <w:rFonts w:ascii="Arial" w:hAnsi="Arial" w:cs="Arial"/>
              </w:rPr>
              <w:t xml:space="preserve">Lifejacket use (drowning deaths), 15 – 19 years of age </w:t>
            </w:r>
          </w:p>
        </w:tc>
        <w:tc>
          <w:tcPr>
            <w:tcW w:w="8646"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worn: 8.0% (n=4); water-related fatalities per 100,000 population/year: 0.04</w:t>
            </w:r>
          </w:p>
          <w:p w:rsidR="00847ADF" w:rsidRPr="00AF20AE" w:rsidRDefault="00847ADF" w:rsidP="004B64E7">
            <w:pPr>
              <w:rPr>
                <w:rFonts w:ascii="Arial" w:hAnsi="Arial" w:cs="Arial"/>
              </w:rPr>
            </w:pPr>
            <w:r w:rsidRPr="00AF20AE">
              <w:rPr>
                <w:rFonts w:ascii="Arial" w:hAnsi="Arial" w:cs="Arial"/>
              </w:rPr>
              <w:t>Lifejacket not worn: 43% (n=86); water-related fatalities per 100,000 population/year: 0.38</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3828" w:type="dxa"/>
            <w:shd w:val="clear" w:color="auto" w:fill="auto"/>
          </w:tcPr>
          <w:p w:rsidR="00847ADF" w:rsidRPr="00AF20AE" w:rsidRDefault="00847ADF" w:rsidP="004B64E7">
            <w:pPr>
              <w:rPr>
                <w:rFonts w:ascii="Arial" w:hAnsi="Arial" w:cs="Arial"/>
              </w:rPr>
            </w:pPr>
            <w:r w:rsidRPr="00AF20AE">
              <w:rPr>
                <w:rFonts w:ascii="Arial" w:hAnsi="Arial" w:cs="Arial"/>
              </w:rPr>
              <w:t>Lifejacket use (drowning deaths), 20 – 34 years of age</w:t>
            </w:r>
          </w:p>
        </w:tc>
        <w:tc>
          <w:tcPr>
            <w:tcW w:w="8646"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worn: 11.1% (n=21); water-related fatalities per 100,000 population/year: 0.06</w:t>
            </w:r>
          </w:p>
          <w:p w:rsidR="00847ADF" w:rsidRPr="00AF20AE" w:rsidRDefault="00847ADF" w:rsidP="004B64E7">
            <w:pPr>
              <w:rPr>
                <w:rFonts w:ascii="Arial" w:hAnsi="Arial" w:cs="Arial"/>
              </w:rPr>
            </w:pPr>
            <w:r w:rsidRPr="00AF20AE">
              <w:rPr>
                <w:rFonts w:ascii="Arial" w:hAnsi="Arial" w:cs="Arial"/>
              </w:rPr>
              <w:t>Lifejacket not worn: 86.4% (n=130); water-related fatalities per 100,000 population/year: 0.37</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3828" w:type="dxa"/>
            <w:shd w:val="clear" w:color="auto" w:fill="auto"/>
          </w:tcPr>
          <w:p w:rsidR="00847ADF" w:rsidRPr="00AF20AE" w:rsidRDefault="00847ADF" w:rsidP="004B64E7">
            <w:pPr>
              <w:rPr>
                <w:rFonts w:ascii="Arial" w:hAnsi="Arial" w:cs="Arial"/>
              </w:rPr>
            </w:pPr>
            <w:r w:rsidRPr="00AF20AE">
              <w:rPr>
                <w:rFonts w:ascii="Arial" w:hAnsi="Arial" w:cs="Arial"/>
              </w:rPr>
              <w:t>Lifejacket use (drowning deaths), 35 – 64 years of age</w:t>
            </w:r>
          </w:p>
        </w:tc>
        <w:tc>
          <w:tcPr>
            <w:tcW w:w="8646"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worn: 19.2% (n=72); water-related fatalities per 100,000 population/year: 0.10</w:t>
            </w:r>
          </w:p>
          <w:p w:rsidR="00847ADF" w:rsidRPr="00AF20AE" w:rsidRDefault="00847ADF" w:rsidP="004B64E7">
            <w:pPr>
              <w:rPr>
                <w:rFonts w:ascii="Arial" w:hAnsi="Arial" w:cs="Arial"/>
              </w:rPr>
            </w:pPr>
            <w:r w:rsidRPr="00AF20AE">
              <w:rPr>
                <w:rFonts w:ascii="Arial" w:hAnsi="Arial" w:cs="Arial"/>
              </w:rPr>
              <w:t>Lifejacket not worn: 61.6% (n=231); water-related fatalities per 100,000 population/year: 0.32</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3828" w:type="dxa"/>
            <w:shd w:val="clear" w:color="auto" w:fill="auto"/>
          </w:tcPr>
          <w:p w:rsidR="00847ADF" w:rsidRPr="00AF20AE" w:rsidRDefault="00847ADF" w:rsidP="004B64E7">
            <w:pPr>
              <w:rPr>
                <w:rFonts w:ascii="Arial" w:hAnsi="Arial" w:cs="Arial"/>
              </w:rPr>
            </w:pPr>
            <w:r w:rsidRPr="00AF20AE">
              <w:rPr>
                <w:rFonts w:ascii="Arial" w:hAnsi="Arial" w:cs="Arial"/>
              </w:rPr>
              <w:t>Lifejacket use (drowning deaths), 65 years of age or older</w:t>
            </w:r>
          </w:p>
        </w:tc>
        <w:tc>
          <w:tcPr>
            <w:tcW w:w="8646"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worn: 16.2% (n=18); water-related fatalities per 100,000 population/year: 0.07</w:t>
            </w:r>
          </w:p>
          <w:p w:rsidR="00847ADF" w:rsidRPr="00AF20AE" w:rsidRDefault="00847ADF" w:rsidP="004B64E7">
            <w:pPr>
              <w:rPr>
                <w:rFonts w:ascii="Arial" w:hAnsi="Arial" w:cs="Arial"/>
              </w:rPr>
            </w:pPr>
            <w:r w:rsidRPr="00AF20AE">
              <w:rPr>
                <w:rFonts w:ascii="Arial" w:hAnsi="Arial" w:cs="Arial"/>
              </w:rPr>
              <w:lastRenderedPageBreak/>
              <w:t>Lifejacket not worn: 66.7% (n=74); water-related fatalities per 100,000 population/year: 0.31</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lastRenderedPageBreak/>
              <w:t>n.g</w:t>
            </w:r>
            <w:proofErr w:type="spellEnd"/>
            <w:r w:rsidRPr="00AF20AE">
              <w:rPr>
                <w:rFonts w:ascii="Arial" w:hAnsi="Arial" w:cs="Arial"/>
              </w:rPr>
              <w:t>.</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lastRenderedPageBreak/>
              <w:t>Reference</w:t>
            </w:r>
          </w:p>
        </w:tc>
        <w:tc>
          <w:tcPr>
            <w:tcW w:w="13608" w:type="dxa"/>
            <w:gridSpan w:val="4"/>
            <w:shd w:val="clear" w:color="auto" w:fill="D9D9D9"/>
          </w:tcPr>
          <w:p w:rsidR="00847ADF" w:rsidRPr="00AF20AE" w:rsidRDefault="00847ADF" w:rsidP="004B64E7">
            <w:pPr>
              <w:jc w:val="center"/>
              <w:rPr>
                <w:rFonts w:ascii="Arial" w:hAnsi="Arial" w:cs="Arial"/>
                <w:b/>
                <w:i/>
              </w:rPr>
            </w:pPr>
            <w:r w:rsidRPr="00AF20AE">
              <w:rPr>
                <w:rFonts w:ascii="Arial" w:hAnsi="Arial" w:cs="Arial"/>
                <w:b/>
                <w:i/>
              </w:rPr>
              <w:t>Croft et al (2015)</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Alcohol and other drugs</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nd availability, No alcohol consumed</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ifejacket available but not worn: n=52</w:t>
            </w:r>
          </w:p>
          <w:p w:rsidR="00847ADF" w:rsidRPr="00AF20AE" w:rsidRDefault="00847ADF" w:rsidP="004B64E7">
            <w:pPr>
              <w:rPr>
                <w:rFonts w:ascii="Arial" w:hAnsi="Arial" w:cs="Arial"/>
              </w:rPr>
            </w:pPr>
            <w:r w:rsidRPr="00AF20AE">
              <w:rPr>
                <w:rFonts w:ascii="Arial" w:hAnsi="Arial" w:cs="Arial"/>
              </w:rPr>
              <w:t>Lifejacket not available: n=103</w:t>
            </w:r>
          </w:p>
          <w:p w:rsidR="00847ADF" w:rsidRPr="00AF20AE" w:rsidRDefault="00847ADF" w:rsidP="004B64E7">
            <w:pPr>
              <w:rPr>
                <w:rFonts w:ascii="Arial" w:hAnsi="Arial" w:cs="Arial"/>
              </w:rPr>
            </w:pPr>
            <w:r w:rsidRPr="00AF20AE">
              <w:rPr>
                <w:rFonts w:ascii="Arial" w:hAnsi="Arial" w:cs="Arial"/>
              </w:rPr>
              <w:t>Lifejacket worn: n=52</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nd availability, alcohol consumed</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Lifejacket available but not worn: n=18</w:t>
            </w:r>
          </w:p>
          <w:p w:rsidR="00847ADF" w:rsidRPr="00AF20AE" w:rsidRDefault="00847ADF" w:rsidP="004B64E7">
            <w:pPr>
              <w:rPr>
                <w:rFonts w:ascii="Arial" w:hAnsi="Arial" w:cs="Arial"/>
              </w:rPr>
            </w:pPr>
            <w:r w:rsidRPr="00AF20AE">
              <w:rPr>
                <w:rFonts w:ascii="Arial" w:hAnsi="Arial" w:cs="Arial"/>
              </w:rPr>
              <w:t>Lifejacket not available: n=21</w:t>
            </w:r>
          </w:p>
          <w:p w:rsidR="00847ADF" w:rsidRPr="00AF20AE" w:rsidRDefault="00847ADF" w:rsidP="004B64E7">
            <w:pPr>
              <w:rPr>
                <w:rFonts w:ascii="Arial" w:hAnsi="Arial" w:cs="Arial"/>
              </w:rPr>
            </w:pPr>
            <w:r w:rsidRPr="00AF20AE">
              <w:rPr>
                <w:rFonts w:ascii="Arial" w:hAnsi="Arial" w:cs="Arial"/>
              </w:rPr>
              <w:t>Lifejacket worn: n=unclear*</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847ADF" w:rsidP="004B64E7">
            <w:pPr>
              <w:jc w:val="center"/>
              <w:rPr>
                <w:rFonts w:ascii="Arial" w:hAnsi="Arial" w:cs="Arial"/>
                <w:b/>
                <w:i/>
              </w:rPr>
            </w:pPr>
            <w:r w:rsidRPr="00AF20AE">
              <w:rPr>
                <w:rFonts w:ascii="Arial" w:hAnsi="Arial" w:cs="Arial"/>
                <w:b/>
                <w:i/>
              </w:rPr>
              <w:t>Dai et al (2013)</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Race/Ethnicity</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wor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Total: 1.36%(n=3)</w:t>
            </w:r>
          </w:p>
          <w:p w:rsidR="00847ADF" w:rsidRPr="00AF20AE" w:rsidRDefault="00847ADF" w:rsidP="004B64E7">
            <w:pPr>
              <w:rPr>
                <w:rFonts w:ascii="Arial" w:hAnsi="Arial" w:cs="Arial"/>
              </w:rPr>
            </w:pPr>
            <w:r w:rsidRPr="00AF20AE">
              <w:rPr>
                <w:rFonts w:ascii="Arial" w:hAnsi="Arial" w:cs="Arial"/>
              </w:rPr>
              <w:t>White/Caucasian: 0.21 per 100,000 children</w:t>
            </w:r>
          </w:p>
          <w:p w:rsidR="00847ADF" w:rsidRPr="00AF20AE" w:rsidRDefault="00847ADF" w:rsidP="004B64E7">
            <w:pPr>
              <w:rPr>
                <w:rFonts w:ascii="Arial" w:hAnsi="Arial" w:cs="Arial"/>
              </w:rPr>
            </w:pPr>
            <w:r w:rsidRPr="00AF20AE">
              <w:rPr>
                <w:rFonts w:ascii="Arial" w:hAnsi="Arial" w:cs="Arial"/>
              </w:rPr>
              <w:t>Black: 0.00 per 100,000 children</w:t>
            </w:r>
          </w:p>
          <w:p w:rsidR="00847ADF" w:rsidRPr="00AF20AE" w:rsidRDefault="00847ADF" w:rsidP="004B64E7">
            <w:pPr>
              <w:rPr>
                <w:rFonts w:ascii="Arial" w:hAnsi="Arial" w:cs="Arial"/>
              </w:rPr>
            </w:pPr>
            <w:r w:rsidRPr="00AF20AE">
              <w:rPr>
                <w:rFonts w:ascii="Arial" w:hAnsi="Arial" w:cs="Arial"/>
              </w:rPr>
              <w:t>Rate ratio: 0 (95-%-CI: 0-4.13)</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not wor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Total: 92.27%(n=203)</w:t>
            </w:r>
          </w:p>
          <w:p w:rsidR="00847ADF" w:rsidRPr="00AF20AE" w:rsidRDefault="00847ADF" w:rsidP="004B64E7">
            <w:pPr>
              <w:rPr>
                <w:rFonts w:ascii="Arial" w:hAnsi="Arial" w:cs="Arial"/>
              </w:rPr>
            </w:pPr>
            <w:r w:rsidRPr="00AF20AE">
              <w:rPr>
                <w:rFonts w:ascii="Arial" w:hAnsi="Arial" w:cs="Arial"/>
              </w:rPr>
              <w:t>White/Caucasian: 8.65 per 100,000 children</w:t>
            </w:r>
          </w:p>
          <w:p w:rsidR="00847ADF" w:rsidRPr="00AF20AE" w:rsidRDefault="00847ADF" w:rsidP="004B64E7">
            <w:pPr>
              <w:rPr>
                <w:rFonts w:ascii="Arial" w:hAnsi="Arial" w:cs="Arial"/>
              </w:rPr>
            </w:pPr>
            <w:r w:rsidRPr="00AF20AE">
              <w:rPr>
                <w:rFonts w:ascii="Arial" w:hAnsi="Arial" w:cs="Arial"/>
              </w:rPr>
              <w:t>Black: 7.86 per 100,000 children</w:t>
            </w:r>
          </w:p>
          <w:p w:rsidR="00847ADF" w:rsidRPr="00AF20AE" w:rsidRDefault="00847ADF" w:rsidP="004B64E7">
            <w:pPr>
              <w:rPr>
                <w:rFonts w:ascii="Arial" w:hAnsi="Arial" w:cs="Arial"/>
              </w:rPr>
            </w:pPr>
            <w:r w:rsidRPr="00AF20AE">
              <w:rPr>
                <w:rFonts w:ascii="Arial" w:hAnsi="Arial" w:cs="Arial"/>
              </w:rPr>
              <w:t>Rate ratio: 0.91 (95-%-CI: 0.66-1.2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847ADF" w:rsidP="004B64E7">
            <w:pPr>
              <w:jc w:val="center"/>
              <w:rPr>
                <w:rFonts w:ascii="Arial" w:hAnsi="Arial" w:cs="Arial"/>
                <w:b/>
                <w:i/>
              </w:rPr>
            </w:pPr>
            <w:r w:rsidRPr="00AF20AE">
              <w:rPr>
                <w:rFonts w:ascii="Arial" w:hAnsi="Arial" w:cs="Arial"/>
                <w:b/>
                <w:i/>
              </w:rPr>
              <w:t>Giles et al (2010)</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13608" w:type="dxa"/>
            <w:gridSpan w:val="4"/>
            <w:shd w:val="clear" w:color="auto" w:fill="D9D9D9"/>
          </w:tcPr>
          <w:p w:rsidR="00847ADF" w:rsidRPr="00AF20AE" w:rsidRDefault="00847ADF" w:rsidP="004B64E7">
            <w:pPr>
              <w:rPr>
                <w:rFonts w:ascii="Arial" w:hAnsi="Arial" w:cs="Arial"/>
                <w:b/>
              </w:rPr>
            </w:pPr>
            <w:r w:rsidRPr="00AF20AE">
              <w:rPr>
                <w:rFonts w:ascii="Arial" w:hAnsi="Arial" w:cs="Arial"/>
                <w:b/>
              </w:rPr>
              <w:t>Outcome</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lastRenderedPageBreak/>
              <w:t>Accessibility of lifejackets</w:t>
            </w:r>
          </w:p>
        </w:tc>
        <w:tc>
          <w:tcPr>
            <w:tcW w:w="13608" w:type="dxa"/>
            <w:gridSpan w:val="4"/>
            <w:shd w:val="clear" w:color="auto" w:fill="auto"/>
          </w:tcPr>
          <w:p w:rsidR="00847ADF" w:rsidRPr="00AF20AE" w:rsidRDefault="00847ADF" w:rsidP="004B64E7">
            <w:pPr>
              <w:rPr>
                <w:rFonts w:ascii="Arial" w:hAnsi="Arial" w:cs="Arial"/>
              </w:rPr>
            </w:pPr>
            <w:r w:rsidRPr="00AF20AE">
              <w:rPr>
                <w:rFonts w:ascii="Arial" w:hAnsi="Arial" w:cs="Arial"/>
              </w:rPr>
              <w:t xml:space="preserve">Lifejackets are perceived to be inaccessible, particularly in regional and remote areas, driving up prices. </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Boating abilities</w:t>
            </w:r>
          </w:p>
        </w:tc>
        <w:tc>
          <w:tcPr>
            <w:tcW w:w="13608" w:type="dxa"/>
            <w:gridSpan w:val="4"/>
            <w:shd w:val="clear" w:color="auto" w:fill="auto"/>
          </w:tcPr>
          <w:p w:rsidR="00847ADF" w:rsidRPr="00AF20AE" w:rsidRDefault="00847ADF" w:rsidP="004B64E7">
            <w:pPr>
              <w:rPr>
                <w:rFonts w:ascii="Arial" w:hAnsi="Arial" w:cs="Arial"/>
              </w:rPr>
            </w:pPr>
            <w:r w:rsidRPr="00AF20AE">
              <w:rPr>
                <w:rFonts w:ascii="Arial" w:hAnsi="Arial" w:cs="Arial"/>
              </w:rPr>
              <w:t xml:space="preserve">Participants in this study perceived the use of lifejacket as optional and related to the skill level and experience of boaters. Lifejackets are perceived to be of higher importance to those of lower skill levels. </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Confidence in lifejackets</w:t>
            </w:r>
          </w:p>
        </w:tc>
        <w:tc>
          <w:tcPr>
            <w:tcW w:w="13608" w:type="dxa"/>
            <w:gridSpan w:val="4"/>
            <w:shd w:val="clear" w:color="auto" w:fill="auto"/>
          </w:tcPr>
          <w:p w:rsidR="00847ADF" w:rsidRPr="00AF20AE" w:rsidRDefault="00847ADF" w:rsidP="004B64E7">
            <w:pPr>
              <w:rPr>
                <w:rFonts w:ascii="Arial" w:hAnsi="Arial" w:cs="Arial"/>
              </w:rPr>
            </w:pPr>
            <w:r w:rsidRPr="00AF20AE">
              <w:rPr>
                <w:rFonts w:ascii="Arial" w:hAnsi="Arial" w:cs="Arial"/>
              </w:rPr>
              <w:t>Lifejackets are overall perceived to be ineffective, particularly in cold water, and as such deemed unnecessary.</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Role modelling</w:t>
            </w:r>
          </w:p>
        </w:tc>
        <w:tc>
          <w:tcPr>
            <w:tcW w:w="13608" w:type="dxa"/>
            <w:gridSpan w:val="4"/>
            <w:shd w:val="clear" w:color="auto" w:fill="auto"/>
          </w:tcPr>
          <w:p w:rsidR="00847ADF" w:rsidRPr="00AF20AE" w:rsidRDefault="00847ADF" w:rsidP="004B64E7">
            <w:pPr>
              <w:rPr>
                <w:rFonts w:ascii="Arial" w:hAnsi="Arial" w:cs="Arial"/>
              </w:rPr>
            </w:pPr>
            <w:r w:rsidRPr="00AF20AE">
              <w:rPr>
                <w:rFonts w:ascii="Arial" w:hAnsi="Arial" w:cs="Arial"/>
              </w:rPr>
              <w:t xml:space="preserve">Elders in the First Nation community are of high value and perceived to be role models. Elders often do not wear lifejackets and function as role models for younger people who listen to their advice and refuse to wear lifejackets as well. </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847ADF" w:rsidP="004B64E7">
            <w:pPr>
              <w:jc w:val="center"/>
              <w:rPr>
                <w:rFonts w:ascii="Arial" w:hAnsi="Arial" w:cs="Arial"/>
                <w:b/>
                <w:i/>
              </w:rPr>
            </w:pPr>
            <w:r w:rsidRPr="00AF20AE">
              <w:rPr>
                <w:rFonts w:ascii="Arial" w:hAnsi="Arial" w:cs="Arial"/>
                <w:b/>
                <w:i/>
              </w:rPr>
              <w:t>Jones (1999)</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Seat position</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by seat position on PWC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Operator: 98% (n=181)</w:t>
            </w:r>
          </w:p>
          <w:p w:rsidR="00847ADF" w:rsidRPr="00AF20AE" w:rsidRDefault="00847ADF" w:rsidP="004B64E7">
            <w:pPr>
              <w:rPr>
                <w:rFonts w:ascii="Arial" w:hAnsi="Arial" w:cs="Arial"/>
              </w:rPr>
            </w:pPr>
            <w:r w:rsidRPr="00AF20AE">
              <w:rPr>
                <w:rFonts w:ascii="Arial" w:hAnsi="Arial" w:cs="Arial"/>
              </w:rPr>
              <w:t>Rider: 98% (n=56)</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847ADF" w:rsidP="004B64E7">
            <w:pPr>
              <w:jc w:val="center"/>
              <w:rPr>
                <w:rFonts w:ascii="Arial" w:hAnsi="Arial" w:cs="Arial"/>
                <w:b/>
                <w:i/>
              </w:rPr>
            </w:pPr>
            <w:proofErr w:type="spellStart"/>
            <w:r w:rsidRPr="00AF20AE">
              <w:rPr>
                <w:rFonts w:ascii="Arial" w:hAnsi="Arial" w:cs="Arial"/>
                <w:b/>
                <w:i/>
              </w:rPr>
              <w:t>Mangione</w:t>
            </w:r>
            <w:proofErr w:type="spellEnd"/>
            <w:r w:rsidRPr="00AF20AE">
              <w:rPr>
                <w:rFonts w:ascii="Arial" w:hAnsi="Arial" w:cs="Arial"/>
                <w:b/>
                <w:i/>
              </w:rPr>
              <w:t xml:space="preserve"> et al </w:t>
            </w:r>
            <w:r w:rsidR="00D516E1">
              <w:rPr>
                <w:rFonts w:ascii="Arial" w:hAnsi="Arial" w:cs="Arial"/>
                <w:b/>
                <w:i/>
              </w:rPr>
              <w:t>(2012)</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Ag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0 - 5 years of ag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81.1% (N=493); 2010: 94.8% (N =80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6 - 12 years of ag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68.3% (N =1987); 2010: 87.9% (N =2545)</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13 - 17 years of ag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22.0% (N =1977); 2010: 29.0% (N =1947)</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18 - 64 years of ag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7.3% (N =24072); 2010: 7.3% (N =3607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65 years of age and old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11.6% (N =1140); 2010: 10.7% (N =763)</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All</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14.3% (N =29669); 2010: 15.6% (N =42129)</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All youth</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51.1% (N =4457); 2010: 64.9% (N =5296)</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All adult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7.5% (N =25212); 2010: 7.4% (N =36833)</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0 - 5 years of ag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 xml:space="preserve">94.3% (N =9087); z-score: 8.101 </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6 - 12 years of ag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79.7% (N =30309); z-score: 22.19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13 - 17 years of ag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7.9% (N =28069); z-score: 6.494</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18 - 64 years of ag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8.1% (N =368192); z-score: -0.88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65 years of age and old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8.5% (N =12394); z-score: -0.829</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All</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5.9% (N =448051); z-score: 6.471</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All youth</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59.8% (N =67465); z-score: 16.573</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All adult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8.1% (N =380586); z-score: -1.009</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Boat typ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All power boats (no PWC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4.0% (N =19789); 2010: 3.7% (N =20727)</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Skiff/Utility</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9.8% (N =1867); 2010: 9.6% (N =6628)</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Runabout/Speedboa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3.6% (N =13096); 2010: 2.2% (N =14947)</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Cabin cruis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1.7% (N =3394); 2010: 1.5% (N =5898)</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House boa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0.0% (N =151); 2010: 0.0% (N =14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Pontoo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3.6% (N =1228); 2010: 1.1% (N =2909)</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Powered inflatab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15.9% (N =204); 2010: 16.7% (N =345)</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All power boats (no PWC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3.9% (N =313179); z-score: -4.49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Skiff/Utility</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8.3% (N =53006); z-score: -1.211</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Runabout/Speedboa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3.3% (N =173082); z-score: -13.240</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Cabin cruis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5% (N =61802); z-score: 0.103</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House boa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0.8% (N =1795); z-score: 0.296</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Pontoo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4% (N =23436); z-score: -7.982</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Powered inflatab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5.3% (N =2853); z-score: -1.23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All sail craf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13.4% (N =3417); 2010: 22.0% (N =3336)</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Sailboard</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16.9% (N =46); 2010: 83.2% (N =29)</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Day Sailo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30.7% (N =738); 2010: 57.5% (N =731)</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Cabin sailboa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9.2% (N =2633); 2010: 11.7% (N =2576)</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All paddled craf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45.3% (N =1676); 2010: 35.4% (N =2548)</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Paddled inflatab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71.3% (N =174); 2010: 7.0% (N =812)</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Rowboat/Dinghy</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24.7% (N =82); 2010: 34.8% (N =46)</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Cano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17.6% (N =809); 2010: 19.0% (N =993)</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2010, Kayak</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9: 82.7% (N =611); 2010: 76.0% (N =697)</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All sail craf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0.2% (N =41941); z-score: 15.24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Sailboard</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76.7% (N =305); z-score: 5.144</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Day Sailo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47.3% (N =8835); z-score: 15.28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Cabin sailboa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2.3% (N =32801); z-score: 8.532</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All paddled craf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47.1% (N =21473); z-score: -12.17</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Paddled inflatab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39.4% (N =4023); z-score: -25.584</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Rowboat/Dinghy</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5.6% (N =1041); z-score: -0.08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Cano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2.4% (N =8243); z-score: -2.440</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0.0147</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999 - 2010, Kayak</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78.6% (N =8166); z-score: -11.008</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01</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847ADF" w:rsidP="004B64E7">
            <w:pPr>
              <w:jc w:val="center"/>
              <w:rPr>
                <w:rFonts w:ascii="Arial" w:hAnsi="Arial" w:cs="Arial"/>
                <w:b/>
                <w:i/>
              </w:rPr>
            </w:pPr>
            <w:proofErr w:type="spellStart"/>
            <w:r w:rsidRPr="00AF20AE">
              <w:rPr>
                <w:rFonts w:ascii="Arial" w:hAnsi="Arial" w:cs="Arial"/>
                <w:b/>
                <w:i/>
              </w:rPr>
              <w:t>Mangione</w:t>
            </w:r>
            <w:proofErr w:type="spellEnd"/>
            <w:r w:rsidRPr="00AF20AE">
              <w:rPr>
                <w:rFonts w:ascii="Arial" w:hAnsi="Arial" w:cs="Arial"/>
                <w:b/>
                <w:i/>
              </w:rPr>
              <w:t xml:space="preserve"> et al (2014)</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Ag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Children ages 0 – 12 years (intervention site; comparison sit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California (baseline): 80.8% (N=299); 77.7% (N=273)</w:t>
            </w:r>
          </w:p>
          <w:p w:rsidR="00847ADF" w:rsidRPr="00AF20AE" w:rsidRDefault="00847ADF" w:rsidP="004B64E7">
            <w:pPr>
              <w:rPr>
                <w:rFonts w:ascii="Arial" w:hAnsi="Arial" w:cs="Arial"/>
              </w:rPr>
            </w:pPr>
            <w:r w:rsidRPr="00AF20AE">
              <w:rPr>
                <w:rFonts w:ascii="Arial" w:hAnsi="Arial" w:cs="Arial"/>
              </w:rPr>
              <w:t>California (post-int., year 1): 77.3% (N=482); 71.1% (N=278)</w:t>
            </w:r>
          </w:p>
          <w:p w:rsidR="00847ADF" w:rsidRPr="00AF20AE" w:rsidRDefault="00847ADF" w:rsidP="004B64E7">
            <w:pPr>
              <w:rPr>
                <w:rFonts w:ascii="Arial" w:hAnsi="Arial" w:cs="Arial"/>
              </w:rPr>
            </w:pPr>
            <w:r w:rsidRPr="00AF20AE">
              <w:rPr>
                <w:rFonts w:ascii="Arial" w:hAnsi="Arial" w:cs="Arial"/>
              </w:rPr>
              <w:t>California (post-int., year 2): 87.5% (N=1797); 85.3% (N=654)</w:t>
            </w:r>
          </w:p>
          <w:p w:rsidR="00847ADF" w:rsidRPr="00AF20AE" w:rsidRDefault="00847ADF" w:rsidP="004B64E7">
            <w:pPr>
              <w:rPr>
                <w:rFonts w:ascii="Arial" w:hAnsi="Arial" w:cs="Arial"/>
              </w:rPr>
            </w:pPr>
            <w:r w:rsidRPr="00AF20AE">
              <w:rPr>
                <w:rFonts w:ascii="Arial" w:hAnsi="Arial" w:cs="Arial"/>
              </w:rPr>
              <w:t>California (post-int., year 3): 91.2% (N=1699); 87.8% (N=342)</w:t>
            </w:r>
          </w:p>
          <w:p w:rsidR="00847ADF" w:rsidRPr="00AF20AE" w:rsidRDefault="00847ADF" w:rsidP="004B64E7">
            <w:pPr>
              <w:rPr>
                <w:rFonts w:ascii="Arial" w:hAnsi="Arial" w:cs="Arial"/>
              </w:rPr>
            </w:pPr>
            <w:r w:rsidRPr="00AF20AE">
              <w:rPr>
                <w:rFonts w:ascii="Arial" w:hAnsi="Arial" w:cs="Arial"/>
              </w:rPr>
              <w:t>Mississippi (baseline): 95.4% (N=293); 96.5% (N=88)</w:t>
            </w:r>
          </w:p>
          <w:p w:rsidR="00847ADF" w:rsidRPr="00AF20AE" w:rsidRDefault="00847ADF" w:rsidP="004B64E7">
            <w:pPr>
              <w:rPr>
                <w:rFonts w:ascii="Arial" w:hAnsi="Arial" w:cs="Arial"/>
              </w:rPr>
            </w:pPr>
            <w:r w:rsidRPr="00AF20AE">
              <w:rPr>
                <w:rFonts w:ascii="Arial" w:hAnsi="Arial" w:cs="Arial"/>
              </w:rPr>
              <w:t>Mississippi (post-int., year 1): 96.5% (N=909); 84.1% (N=623)</w:t>
            </w:r>
          </w:p>
          <w:p w:rsidR="00847ADF" w:rsidRPr="00AF20AE" w:rsidRDefault="00847ADF" w:rsidP="004B64E7">
            <w:pPr>
              <w:rPr>
                <w:rFonts w:ascii="Arial" w:hAnsi="Arial" w:cs="Arial"/>
              </w:rPr>
            </w:pPr>
            <w:r w:rsidRPr="00AF20AE">
              <w:rPr>
                <w:rFonts w:ascii="Arial" w:hAnsi="Arial" w:cs="Arial"/>
              </w:rPr>
              <w:t>Mississippi (post-int., year 2): 97.6% (N=758); 88.6% (N=708)</w:t>
            </w:r>
          </w:p>
          <w:p w:rsidR="00847ADF" w:rsidRPr="00AF20AE" w:rsidRDefault="00847ADF" w:rsidP="004B64E7">
            <w:pPr>
              <w:rPr>
                <w:rFonts w:ascii="Arial" w:hAnsi="Arial" w:cs="Arial"/>
              </w:rPr>
            </w:pPr>
            <w:r w:rsidRPr="00AF20AE">
              <w:rPr>
                <w:rFonts w:ascii="Arial" w:hAnsi="Arial" w:cs="Arial"/>
              </w:rPr>
              <w:t>Mississippi (post-int., year 3): 95.2% (N=856); 86.4% (N=686)</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Teenager ages 13 – 17 years (intervention site; comparison sit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California (baseline): 15.9% (N=218); 15.9% (N=182)</w:t>
            </w:r>
          </w:p>
          <w:p w:rsidR="00847ADF" w:rsidRPr="00AF20AE" w:rsidRDefault="00847ADF" w:rsidP="004B64E7">
            <w:pPr>
              <w:rPr>
                <w:rFonts w:ascii="Arial" w:hAnsi="Arial" w:cs="Arial"/>
              </w:rPr>
            </w:pPr>
            <w:r w:rsidRPr="00AF20AE">
              <w:rPr>
                <w:rFonts w:ascii="Arial" w:hAnsi="Arial" w:cs="Arial"/>
              </w:rPr>
              <w:t>California (post-int., year 1): 14.7% (N=529); 18.2% (N=231)</w:t>
            </w:r>
          </w:p>
          <w:p w:rsidR="00847ADF" w:rsidRPr="00AF20AE" w:rsidRDefault="00847ADF" w:rsidP="004B64E7">
            <w:pPr>
              <w:rPr>
                <w:rFonts w:ascii="Arial" w:hAnsi="Arial" w:cs="Arial"/>
              </w:rPr>
            </w:pPr>
            <w:r w:rsidRPr="00AF20AE">
              <w:rPr>
                <w:rFonts w:ascii="Arial" w:hAnsi="Arial" w:cs="Arial"/>
              </w:rPr>
              <w:t>California (post-int., year 2): 21.2% (N=1484); 22.4% (N=513)</w:t>
            </w:r>
          </w:p>
          <w:p w:rsidR="00847ADF" w:rsidRPr="00AF20AE" w:rsidRDefault="00847ADF" w:rsidP="004B64E7">
            <w:pPr>
              <w:rPr>
                <w:rFonts w:ascii="Arial" w:hAnsi="Arial" w:cs="Arial"/>
              </w:rPr>
            </w:pPr>
            <w:r w:rsidRPr="00AF20AE">
              <w:rPr>
                <w:rFonts w:ascii="Arial" w:hAnsi="Arial" w:cs="Arial"/>
              </w:rPr>
              <w:t>California (post-int., year 3): 26.8% (N=1124); 32.6% (N=184)</w:t>
            </w:r>
          </w:p>
          <w:p w:rsidR="00847ADF" w:rsidRPr="00AF20AE" w:rsidRDefault="00847ADF" w:rsidP="004B64E7">
            <w:pPr>
              <w:rPr>
                <w:rFonts w:ascii="Arial" w:hAnsi="Arial" w:cs="Arial"/>
              </w:rPr>
            </w:pPr>
            <w:r w:rsidRPr="00AF20AE">
              <w:rPr>
                <w:rFonts w:ascii="Arial" w:hAnsi="Arial" w:cs="Arial"/>
              </w:rPr>
              <w:t>Mississippi (baseline): 37.9% (N=139); 29.0% (N=63)</w:t>
            </w:r>
          </w:p>
          <w:p w:rsidR="00847ADF" w:rsidRPr="00AF20AE" w:rsidRDefault="00847ADF" w:rsidP="004B64E7">
            <w:pPr>
              <w:rPr>
                <w:rFonts w:ascii="Arial" w:hAnsi="Arial" w:cs="Arial"/>
              </w:rPr>
            </w:pPr>
            <w:r w:rsidRPr="00AF20AE">
              <w:rPr>
                <w:rFonts w:ascii="Arial" w:hAnsi="Arial" w:cs="Arial"/>
              </w:rPr>
              <w:t>Mississippi (post-int., year 1): 88.0% (N=686); 37.6% (N=330)</w:t>
            </w:r>
          </w:p>
          <w:p w:rsidR="00847ADF" w:rsidRPr="00AF20AE" w:rsidRDefault="00847ADF" w:rsidP="004B64E7">
            <w:pPr>
              <w:rPr>
                <w:rFonts w:ascii="Arial" w:hAnsi="Arial" w:cs="Arial"/>
              </w:rPr>
            </w:pPr>
            <w:r w:rsidRPr="00AF20AE">
              <w:rPr>
                <w:rFonts w:ascii="Arial" w:hAnsi="Arial" w:cs="Arial"/>
              </w:rPr>
              <w:t>Mississippi (post-int., year 2): 87.8% (N=509); 29.1% (N=319)</w:t>
            </w:r>
          </w:p>
          <w:p w:rsidR="00847ADF" w:rsidRPr="00AF20AE" w:rsidRDefault="00847ADF" w:rsidP="004B64E7">
            <w:pPr>
              <w:rPr>
                <w:rFonts w:ascii="Arial" w:hAnsi="Arial" w:cs="Arial"/>
              </w:rPr>
            </w:pPr>
            <w:r w:rsidRPr="00AF20AE">
              <w:rPr>
                <w:rFonts w:ascii="Arial" w:hAnsi="Arial" w:cs="Arial"/>
              </w:rPr>
              <w:t>Mississippi (post-int., year 3): 88.7% (N=435); 30.3% (N=318)</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dults (intervention site; comparison sit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California (baseline): 8.5% (N=3138); 3.9% (N=2551)</w:t>
            </w:r>
          </w:p>
          <w:p w:rsidR="00847ADF" w:rsidRPr="00AF20AE" w:rsidRDefault="00847ADF" w:rsidP="004B64E7">
            <w:pPr>
              <w:rPr>
                <w:rFonts w:ascii="Arial" w:hAnsi="Arial" w:cs="Arial"/>
              </w:rPr>
            </w:pPr>
            <w:r w:rsidRPr="00AF20AE">
              <w:rPr>
                <w:rFonts w:ascii="Arial" w:hAnsi="Arial" w:cs="Arial"/>
              </w:rPr>
              <w:t>California (post-int., year 1): 12.1% (N=5296); 3.9% (N=)</w:t>
            </w:r>
          </w:p>
          <w:p w:rsidR="00847ADF" w:rsidRPr="00AF20AE" w:rsidRDefault="00847ADF" w:rsidP="004B64E7">
            <w:pPr>
              <w:rPr>
                <w:rFonts w:ascii="Arial" w:hAnsi="Arial" w:cs="Arial"/>
              </w:rPr>
            </w:pPr>
            <w:r w:rsidRPr="00AF20AE">
              <w:rPr>
                <w:rFonts w:ascii="Arial" w:hAnsi="Arial" w:cs="Arial"/>
              </w:rPr>
              <w:t>California (post-int., year 2): 9.4% (N=16189); 5.5% (N=4277)</w:t>
            </w:r>
          </w:p>
          <w:p w:rsidR="00847ADF" w:rsidRPr="00AF20AE" w:rsidRDefault="00847ADF" w:rsidP="004B64E7">
            <w:pPr>
              <w:rPr>
                <w:rFonts w:ascii="Arial" w:hAnsi="Arial" w:cs="Arial"/>
              </w:rPr>
            </w:pPr>
            <w:r w:rsidRPr="00AF20AE">
              <w:rPr>
                <w:rFonts w:ascii="Arial" w:hAnsi="Arial" w:cs="Arial"/>
              </w:rPr>
              <w:t>California (post-int., year 3): 10.5% (N=17466); 5.7% (N=4035)</w:t>
            </w:r>
          </w:p>
          <w:p w:rsidR="00847ADF" w:rsidRPr="00AF20AE" w:rsidRDefault="00847ADF" w:rsidP="004B64E7">
            <w:pPr>
              <w:rPr>
                <w:rFonts w:ascii="Arial" w:hAnsi="Arial" w:cs="Arial"/>
              </w:rPr>
            </w:pPr>
            <w:r w:rsidRPr="00AF20AE">
              <w:rPr>
                <w:rFonts w:ascii="Arial" w:hAnsi="Arial" w:cs="Arial"/>
              </w:rPr>
              <w:t>Mississippi (baseline): 13.7% (N=2200); 7.2% (N=888)</w:t>
            </w:r>
          </w:p>
          <w:p w:rsidR="00847ADF" w:rsidRPr="00AF20AE" w:rsidRDefault="00847ADF" w:rsidP="004B64E7">
            <w:pPr>
              <w:rPr>
                <w:rFonts w:ascii="Arial" w:hAnsi="Arial" w:cs="Arial"/>
              </w:rPr>
            </w:pPr>
            <w:r w:rsidRPr="00AF20AE">
              <w:rPr>
                <w:rFonts w:ascii="Arial" w:hAnsi="Arial" w:cs="Arial"/>
              </w:rPr>
              <w:t>Mississippi (post-int., year 1): 75.6% (N=5854); 8.9% (N=4655)</w:t>
            </w:r>
          </w:p>
          <w:p w:rsidR="00847ADF" w:rsidRPr="00AF20AE" w:rsidRDefault="00847ADF" w:rsidP="004B64E7">
            <w:pPr>
              <w:rPr>
                <w:rFonts w:ascii="Arial" w:hAnsi="Arial" w:cs="Arial"/>
              </w:rPr>
            </w:pPr>
            <w:r w:rsidRPr="00AF20AE">
              <w:rPr>
                <w:rFonts w:ascii="Arial" w:hAnsi="Arial" w:cs="Arial"/>
              </w:rPr>
              <w:t>Mississippi (post-int., year 2): 70.1% (N=6399); 9.3% (N=5480)</w:t>
            </w:r>
          </w:p>
          <w:p w:rsidR="00847ADF" w:rsidRPr="00AF20AE" w:rsidRDefault="00847ADF" w:rsidP="004B64E7">
            <w:pPr>
              <w:rPr>
                <w:rFonts w:ascii="Arial" w:hAnsi="Arial" w:cs="Arial"/>
              </w:rPr>
            </w:pPr>
            <w:r w:rsidRPr="00AF20AE">
              <w:rPr>
                <w:rFonts w:ascii="Arial" w:hAnsi="Arial" w:cs="Arial"/>
              </w:rPr>
              <w:lastRenderedPageBreak/>
              <w:t>Mississippi (post-int., year 3): 68.1% (N=6128); 8.2% (N=4295)</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lastRenderedPageBreak/>
              <w:t>n.g</w:t>
            </w:r>
            <w:proofErr w:type="spellEnd"/>
            <w:r w:rsidRPr="00AF20AE">
              <w:rPr>
                <w:rFonts w:ascii="Arial" w:hAnsi="Arial" w:cs="Arial"/>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lastRenderedPageBreak/>
              <w:t>Boat typ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Boat size under 16 feet (intervention site; comparison sit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California (baseline): 3.8% (N=122); 4.7% (N=427)</w:t>
            </w:r>
          </w:p>
          <w:p w:rsidR="00847ADF" w:rsidRPr="00AF20AE" w:rsidRDefault="00847ADF" w:rsidP="004B64E7">
            <w:pPr>
              <w:rPr>
                <w:rFonts w:ascii="Arial" w:hAnsi="Arial" w:cs="Arial"/>
              </w:rPr>
            </w:pPr>
            <w:r w:rsidRPr="00AF20AE">
              <w:rPr>
                <w:rFonts w:ascii="Arial" w:hAnsi="Arial" w:cs="Arial"/>
              </w:rPr>
              <w:t>California (post-int., year 1): 17.6% (N=165); 4.6% (N=327)</w:t>
            </w:r>
          </w:p>
          <w:p w:rsidR="00847ADF" w:rsidRPr="00AF20AE" w:rsidRDefault="00847ADF" w:rsidP="004B64E7">
            <w:pPr>
              <w:rPr>
                <w:rFonts w:ascii="Arial" w:hAnsi="Arial" w:cs="Arial"/>
              </w:rPr>
            </w:pPr>
            <w:r w:rsidRPr="00AF20AE">
              <w:rPr>
                <w:rFonts w:ascii="Arial" w:hAnsi="Arial" w:cs="Arial"/>
              </w:rPr>
              <w:t>California (post-int., year 2): 16.9% (N=621); 11.1% (N=286)</w:t>
            </w:r>
          </w:p>
          <w:p w:rsidR="00847ADF" w:rsidRPr="00AF20AE" w:rsidRDefault="00847ADF" w:rsidP="004B64E7">
            <w:pPr>
              <w:rPr>
                <w:rFonts w:ascii="Arial" w:hAnsi="Arial" w:cs="Arial"/>
              </w:rPr>
            </w:pPr>
            <w:r w:rsidRPr="00AF20AE">
              <w:rPr>
                <w:rFonts w:ascii="Arial" w:hAnsi="Arial" w:cs="Arial"/>
              </w:rPr>
              <w:t>California (post-int., year 3): 17.1% (N=1159); 9.6% (N=810)</w:t>
            </w:r>
          </w:p>
          <w:p w:rsidR="00847ADF" w:rsidRPr="00AF20AE" w:rsidRDefault="00847ADF" w:rsidP="004B64E7">
            <w:pPr>
              <w:rPr>
                <w:rFonts w:ascii="Arial" w:hAnsi="Arial" w:cs="Arial"/>
              </w:rPr>
            </w:pPr>
            <w:r w:rsidRPr="00AF20AE">
              <w:rPr>
                <w:rFonts w:ascii="Arial" w:hAnsi="Arial" w:cs="Arial"/>
              </w:rPr>
              <w:t>Mississippi (baseline): 18.6% (N=204); 11.5% (N=107)</w:t>
            </w:r>
          </w:p>
          <w:p w:rsidR="00847ADF" w:rsidRPr="00AF20AE" w:rsidRDefault="00847ADF" w:rsidP="004B64E7">
            <w:pPr>
              <w:rPr>
                <w:rFonts w:ascii="Arial" w:hAnsi="Arial" w:cs="Arial"/>
              </w:rPr>
            </w:pPr>
            <w:r w:rsidRPr="00AF20AE">
              <w:rPr>
                <w:rFonts w:ascii="Arial" w:hAnsi="Arial" w:cs="Arial"/>
              </w:rPr>
              <w:t>Mississippi (post-int., year 1): 72.2% (N=765); 17.9% (N=319)</w:t>
            </w:r>
          </w:p>
          <w:p w:rsidR="00847ADF" w:rsidRPr="00AF20AE" w:rsidRDefault="00847ADF" w:rsidP="004B64E7">
            <w:pPr>
              <w:rPr>
                <w:rFonts w:ascii="Arial" w:hAnsi="Arial" w:cs="Arial"/>
              </w:rPr>
            </w:pPr>
            <w:r w:rsidRPr="00AF20AE">
              <w:rPr>
                <w:rFonts w:ascii="Arial" w:hAnsi="Arial" w:cs="Arial"/>
              </w:rPr>
              <w:t>Mississippi (post-int., year 2): 65.1% (N=608); 15.1% (N=219)</w:t>
            </w:r>
          </w:p>
          <w:p w:rsidR="00847ADF" w:rsidRPr="00AF20AE" w:rsidRDefault="00847ADF" w:rsidP="004B64E7">
            <w:pPr>
              <w:rPr>
                <w:rFonts w:ascii="Arial" w:hAnsi="Arial" w:cs="Arial"/>
              </w:rPr>
            </w:pPr>
            <w:r w:rsidRPr="00AF20AE">
              <w:rPr>
                <w:rFonts w:ascii="Arial" w:hAnsi="Arial" w:cs="Arial"/>
              </w:rPr>
              <w:t>Mississippi (post-int., year 3): 56.8% (N=869); 13.8% (N=177)</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Boat size: 16 – 21 feet (intervention site; comparison sit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California (baseline): 10.8% (N=1840); 3.4% (N=1415)</w:t>
            </w:r>
          </w:p>
          <w:p w:rsidR="00847ADF" w:rsidRPr="00AF20AE" w:rsidRDefault="00847ADF" w:rsidP="004B64E7">
            <w:pPr>
              <w:rPr>
                <w:rFonts w:ascii="Arial" w:hAnsi="Arial" w:cs="Arial"/>
              </w:rPr>
            </w:pPr>
            <w:r w:rsidRPr="00AF20AE">
              <w:rPr>
                <w:rFonts w:ascii="Arial" w:hAnsi="Arial" w:cs="Arial"/>
              </w:rPr>
              <w:t>California (post-int., year 1): 13.7% (N=3788); 3.2% (N=1248)</w:t>
            </w:r>
          </w:p>
          <w:p w:rsidR="00847ADF" w:rsidRPr="00AF20AE" w:rsidRDefault="00847ADF" w:rsidP="004B64E7">
            <w:pPr>
              <w:rPr>
                <w:rFonts w:ascii="Arial" w:hAnsi="Arial" w:cs="Arial"/>
              </w:rPr>
            </w:pPr>
            <w:r w:rsidRPr="00AF20AE">
              <w:rPr>
                <w:rFonts w:ascii="Arial" w:hAnsi="Arial" w:cs="Arial"/>
              </w:rPr>
              <w:t>California (post-int., year 2): 11.2% (N=8569); 6.1% (N=2596)</w:t>
            </w:r>
          </w:p>
          <w:p w:rsidR="00847ADF" w:rsidRPr="00AF20AE" w:rsidRDefault="00847ADF" w:rsidP="004B64E7">
            <w:pPr>
              <w:rPr>
                <w:rFonts w:ascii="Arial" w:hAnsi="Arial" w:cs="Arial"/>
              </w:rPr>
            </w:pPr>
            <w:r w:rsidRPr="00AF20AE">
              <w:rPr>
                <w:rFonts w:ascii="Arial" w:hAnsi="Arial" w:cs="Arial"/>
              </w:rPr>
              <w:t>California (post-int., year 3): 13.9% (N=8882); 6.0% (N=1615)</w:t>
            </w:r>
          </w:p>
          <w:p w:rsidR="00847ADF" w:rsidRPr="00AF20AE" w:rsidRDefault="00847ADF" w:rsidP="004B64E7">
            <w:pPr>
              <w:rPr>
                <w:rFonts w:ascii="Arial" w:hAnsi="Arial" w:cs="Arial"/>
              </w:rPr>
            </w:pPr>
            <w:r w:rsidRPr="00AF20AE">
              <w:rPr>
                <w:rFonts w:ascii="Arial" w:hAnsi="Arial" w:cs="Arial"/>
              </w:rPr>
              <w:t>Mississippi (baseline): 17.3% (N=1522); 9.1% (N=594)</w:t>
            </w:r>
          </w:p>
          <w:p w:rsidR="00847ADF" w:rsidRPr="00AF20AE" w:rsidRDefault="00847ADF" w:rsidP="004B64E7">
            <w:pPr>
              <w:rPr>
                <w:rFonts w:ascii="Arial" w:hAnsi="Arial" w:cs="Arial"/>
              </w:rPr>
            </w:pPr>
            <w:r w:rsidRPr="00AF20AE">
              <w:rPr>
                <w:rFonts w:ascii="Arial" w:hAnsi="Arial" w:cs="Arial"/>
              </w:rPr>
              <w:t>Mississippi (post-int., year 1): 79.0% (N=2734); 13.0% (N=2233)</w:t>
            </w:r>
          </w:p>
          <w:p w:rsidR="00847ADF" w:rsidRPr="00AF20AE" w:rsidRDefault="00847ADF" w:rsidP="004B64E7">
            <w:pPr>
              <w:rPr>
                <w:rFonts w:ascii="Arial" w:hAnsi="Arial" w:cs="Arial"/>
              </w:rPr>
            </w:pPr>
            <w:r w:rsidRPr="00AF20AE">
              <w:rPr>
                <w:rFonts w:ascii="Arial" w:hAnsi="Arial" w:cs="Arial"/>
              </w:rPr>
              <w:lastRenderedPageBreak/>
              <w:t>Mississippi (post-int., year 2): 76.9% (N=3424); 13.2% (N=2691)</w:t>
            </w:r>
          </w:p>
          <w:p w:rsidR="00847ADF" w:rsidRPr="00AF20AE" w:rsidRDefault="00847ADF" w:rsidP="004B64E7">
            <w:pPr>
              <w:rPr>
                <w:rFonts w:ascii="Arial" w:hAnsi="Arial" w:cs="Arial"/>
              </w:rPr>
            </w:pPr>
            <w:r w:rsidRPr="00AF20AE">
              <w:rPr>
                <w:rFonts w:ascii="Arial" w:hAnsi="Arial" w:cs="Arial"/>
              </w:rPr>
              <w:t>Mississippi (post-int., year 3): 74.4% (N=3204); 11.2% (N=2151)</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lastRenderedPageBreak/>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Boat size: 21 – 26 feet (intervention site; comparison sit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California (baseline): 4.4% (N=568); 4.0% (N=487)</w:t>
            </w:r>
          </w:p>
          <w:p w:rsidR="00847ADF" w:rsidRPr="00AF20AE" w:rsidRDefault="00847ADF" w:rsidP="004B64E7">
            <w:pPr>
              <w:rPr>
                <w:rFonts w:ascii="Arial" w:hAnsi="Arial" w:cs="Arial"/>
              </w:rPr>
            </w:pPr>
            <w:r w:rsidRPr="00AF20AE">
              <w:rPr>
                <w:rFonts w:ascii="Arial" w:hAnsi="Arial" w:cs="Arial"/>
              </w:rPr>
              <w:t>California (post-int., year 1): 7.5% (N=841); 6.4% (N=345)</w:t>
            </w:r>
          </w:p>
          <w:p w:rsidR="00847ADF" w:rsidRPr="00AF20AE" w:rsidRDefault="00847ADF" w:rsidP="004B64E7">
            <w:pPr>
              <w:rPr>
                <w:rFonts w:ascii="Arial" w:hAnsi="Arial" w:cs="Arial"/>
              </w:rPr>
            </w:pPr>
            <w:r w:rsidRPr="00AF20AE">
              <w:rPr>
                <w:rFonts w:ascii="Arial" w:hAnsi="Arial" w:cs="Arial"/>
              </w:rPr>
              <w:t>California (post-int., year 2): 7.1% (N=5558); 4.8% (N=1158)</w:t>
            </w:r>
          </w:p>
          <w:p w:rsidR="00847ADF" w:rsidRPr="00AF20AE" w:rsidRDefault="00847ADF" w:rsidP="004B64E7">
            <w:pPr>
              <w:rPr>
                <w:rFonts w:ascii="Arial" w:hAnsi="Arial" w:cs="Arial"/>
              </w:rPr>
            </w:pPr>
            <w:r w:rsidRPr="00AF20AE">
              <w:rPr>
                <w:rFonts w:ascii="Arial" w:hAnsi="Arial" w:cs="Arial"/>
              </w:rPr>
              <w:t>California (post-int., year 3): 4.8% (N=5606); 4.0% (N=895)</w:t>
            </w:r>
          </w:p>
          <w:p w:rsidR="00847ADF" w:rsidRPr="00AF20AE" w:rsidRDefault="00847ADF" w:rsidP="004B64E7">
            <w:pPr>
              <w:rPr>
                <w:rFonts w:ascii="Arial" w:hAnsi="Arial" w:cs="Arial"/>
              </w:rPr>
            </w:pPr>
            <w:r w:rsidRPr="00AF20AE">
              <w:rPr>
                <w:rFonts w:ascii="Arial" w:hAnsi="Arial" w:cs="Arial"/>
              </w:rPr>
              <w:t>Mississippi (baseline): 7.2% (N=474); 4.7% (N=187)</w:t>
            </w:r>
          </w:p>
          <w:p w:rsidR="00847ADF" w:rsidRPr="00AF20AE" w:rsidRDefault="00847ADF" w:rsidP="004B64E7">
            <w:pPr>
              <w:rPr>
                <w:rFonts w:ascii="Arial" w:hAnsi="Arial" w:cs="Arial"/>
              </w:rPr>
            </w:pPr>
            <w:r w:rsidRPr="00AF20AE">
              <w:rPr>
                <w:rFonts w:ascii="Arial" w:hAnsi="Arial" w:cs="Arial"/>
              </w:rPr>
              <w:t>Mississippi (post-int., year 1): 72.8% (N=2355); 3.2% (N=2103)</w:t>
            </w:r>
          </w:p>
          <w:p w:rsidR="00847ADF" w:rsidRPr="00AF20AE" w:rsidRDefault="00847ADF" w:rsidP="004B64E7">
            <w:pPr>
              <w:rPr>
                <w:rFonts w:ascii="Arial" w:hAnsi="Arial" w:cs="Arial"/>
              </w:rPr>
            </w:pPr>
            <w:r w:rsidRPr="00AF20AE">
              <w:rPr>
                <w:rFonts w:ascii="Arial" w:hAnsi="Arial" w:cs="Arial"/>
              </w:rPr>
              <w:t>Mississippi (post-int., year 2): 63.8% (N=2367); 3.7% (N=2570)</w:t>
            </w:r>
          </w:p>
          <w:p w:rsidR="00847ADF" w:rsidRPr="00AF20AE" w:rsidRDefault="00847ADF" w:rsidP="004B64E7">
            <w:pPr>
              <w:rPr>
                <w:rFonts w:ascii="Arial" w:hAnsi="Arial" w:cs="Arial"/>
              </w:rPr>
            </w:pPr>
            <w:r w:rsidRPr="00AF20AE">
              <w:rPr>
                <w:rFonts w:ascii="Arial" w:hAnsi="Arial" w:cs="Arial"/>
              </w:rPr>
              <w:t>Mississippi (post-int., year 3): 64.5% (N=2055); 3.7% (N=1967)</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Gender</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dult males (intervention site; comparison sit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California (baseline): 11.1% (N=2062); 4.3% (N=1790)</w:t>
            </w:r>
          </w:p>
          <w:p w:rsidR="00847ADF" w:rsidRPr="00AF20AE" w:rsidRDefault="00847ADF" w:rsidP="004B64E7">
            <w:pPr>
              <w:rPr>
                <w:rFonts w:ascii="Arial" w:hAnsi="Arial" w:cs="Arial"/>
              </w:rPr>
            </w:pPr>
            <w:r w:rsidRPr="00AF20AE">
              <w:rPr>
                <w:rFonts w:ascii="Arial" w:hAnsi="Arial" w:cs="Arial"/>
              </w:rPr>
              <w:t>California (post-int., year 1): 15.1% (N=3625); 4.0% (N=1648)</w:t>
            </w:r>
          </w:p>
          <w:p w:rsidR="00847ADF" w:rsidRPr="00AF20AE" w:rsidRDefault="00847ADF" w:rsidP="004B64E7">
            <w:pPr>
              <w:rPr>
                <w:rFonts w:ascii="Arial" w:hAnsi="Arial" w:cs="Arial"/>
              </w:rPr>
            </w:pPr>
            <w:r w:rsidRPr="00AF20AE">
              <w:rPr>
                <w:rFonts w:ascii="Arial" w:hAnsi="Arial" w:cs="Arial"/>
              </w:rPr>
              <w:t>California (post-int., year 2): 12.3% (N=10432); 5.6% (N=2725)</w:t>
            </w:r>
          </w:p>
          <w:p w:rsidR="00847ADF" w:rsidRPr="00AF20AE" w:rsidRDefault="00847ADF" w:rsidP="004B64E7">
            <w:pPr>
              <w:rPr>
                <w:rFonts w:ascii="Arial" w:hAnsi="Arial" w:cs="Arial"/>
              </w:rPr>
            </w:pPr>
            <w:r w:rsidRPr="00AF20AE">
              <w:rPr>
                <w:rFonts w:ascii="Arial" w:hAnsi="Arial" w:cs="Arial"/>
              </w:rPr>
              <w:t>California (post-int., year 3): 14.1% (N=10701); 5.9% (N=2714)</w:t>
            </w:r>
          </w:p>
          <w:p w:rsidR="00847ADF" w:rsidRPr="00AF20AE" w:rsidRDefault="00847ADF" w:rsidP="004B64E7">
            <w:pPr>
              <w:rPr>
                <w:rFonts w:ascii="Arial" w:hAnsi="Arial" w:cs="Arial"/>
              </w:rPr>
            </w:pPr>
            <w:r w:rsidRPr="00AF20AE">
              <w:rPr>
                <w:rFonts w:ascii="Arial" w:hAnsi="Arial" w:cs="Arial"/>
              </w:rPr>
              <w:t>Mississippi (baseline): 15.9% (N=1524); 8.3% (N=676)</w:t>
            </w:r>
          </w:p>
          <w:p w:rsidR="00847ADF" w:rsidRPr="00AF20AE" w:rsidRDefault="00847ADF" w:rsidP="004B64E7">
            <w:pPr>
              <w:rPr>
                <w:rFonts w:ascii="Arial" w:hAnsi="Arial" w:cs="Arial"/>
              </w:rPr>
            </w:pPr>
            <w:r w:rsidRPr="00AF20AE">
              <w:rPr>
                <w:rFonts w:ascii="Arial" w:hAnsi="Arial" w:cs="Arial"/>
              </w:rPr>
              <w:lastRenderedPageBreak/>
              <w:t>Mississippi (post-int., year 1): 77.2% (N=4111); 11.6% (N=2952)</w:t>
            </w:r>
          </w:p>
          <w:p w:rsidR="00847ADF" w:rsidRPr="00AF20AE" w:rsidRDefault="00847ADF" w:rsidP="004B64E7">
            <w:pPr>
              <w:rPr>
                <w:rFonts w:ascii="Arial" w:hAnsi="Arial" w:cs="Arial"/>
              </w:rPr>
            </w:pPr>
            <w:r w:rsidRPr="00AF20AE">
              <w:rPr>
                <w:rFonts w:ascii="Arial" w:hAnsi="Arial" w:cs="Arial"/>
              </w:rPr>
              <w:t>Mississippi (post-int., year 2): 71.1% (N=4435); 11.9% (N=3340)</w:t>
            </w:r>
          </w:p>
          <w:p w:rsidR="00847ADF" w:rsidRPr="00AF20AE" w:rsidRDefault="00847ADF" w:rsidP="004B64E7">
            <w:pPr>
              <w:rPr>
                <w:rFonts w:ascii="Arial" w:hAnsi="Arial" w:cs="Arial"/>
              </w:rPr>
            </w:pPr>
            <w:r w:rsidRPr="00AF20AE">
              <w:rPr>
                <w:rFonts w:ascii="Arial" w:hAnsi="Arial" w:cs="Arial"/>
              </w:rPr>
              <w:t>Mississippi (post-int., year 3): 68.0% (N=4359); 10.8% (N=2581)</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lastRenderedPageBreak/>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dult females (intervention site; comparison sit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California (baseline): 2.7% (N=1073); 2.7% (N=757)</w:t>
            </w:r>
          </w:p>
          <w:p w:rsidR="00847ADF" w:rsidRPr="00AF20AE" w:rsidRDefault="00847ADF" w:rsidP="004B64E7">
            <w:pPr>
              <w:rPr>
                <w:rFonts w:ascii="Arial" w:hAnsi="Arial" w:cs="Arial"/>
              </w:rPr>
            </w:pPr>
            <w:r w:rsidRPr="00AF20AE">
              <w:rPr>
                <w:rFonts w:ascii="Arial" w:hAnsi="Arial" w:cs="Arial"/>
              </w:rPr>
              <w:t>California (post-int., year 1): 5.6% (N=1660); 3.6% (N=643)</w:t>
            </w:r>
          </w:p>
          <w:p w:rsidR="00847ADF" w:rsidRPr="00AF20AE" w:rsidRDefault="00847ADF" w:rsidP="004B64E7">
            <w:pPr>
              <w:rPr>
                <w:rFonts w:ascii="Arial" w:hAnsi="Arial" w:cs="Arial"/>
              </w:rPr>
            </w:pPr>
            <w:r w:rsidRPr="00AF20AE">
              <w:rPr>
                <w:rFonts w:ascii="Arial" w:hAnsi="Arial" w:cs="Arial"/>
              </w:rPr>
              <w:t>California (post-int., year 2): 3.4% (N=5750); 5.3% (N=1551)</w:t>
            </w:r>
          </w:p>
          <w:p w:rsidR="00847ADF" w:rsidRPr="00AF20AE" w:rsidRDefault="00847ADF" w:rsidP="004B64E7">
            <w:pPr>
              <w:rPr>
                <w:rFonts w:ascii="Arial" w:hAnsi="Arial" w:cs="Arial"/>
              </w:rPr>
            </w:pPr>
            <w:r w:rsidRPr="00AF20AE">
              <w:rPr>
                <w:rFonts w:ascii="Arial" w:hAnsi="Arial" w:cs="Arial"/>
              </w:rPr>
              <w:t>California (post-int., year 3): 3.3% (N=6755); 5.2% (N=1321)</w:t>
            </w:r>
          </w:p>
          <w:p w:rsidR="00847ADF" w:rsidRPr="00AF20AE" w:rsidRDefault="00847ADF" w:rsidP="004B64E7">
            <w:pPr>
              <w:rPr>
                <w:rFonts w:ascii="Arial" w:hAnsi="Arial" w:cs="Arial"/>
              </w:rPr>
            </w:pPr>
            <w:r w:rsidRPr="00AF20AE">
              <w:rPr>
                <w:rFonts w:ascii="Arial" w:hAnsi="Arial" w:cs="Arial"/>
              </w:rPr>
              <w:t>Mississippi (baseline): 8.4% (N=675); 5.2% (N=212)</w:t>
            </w:r>
          </w:p>
          <w:p w:rsidR="00847ADF" w:rsidRPr="00AF20AE" w:rsidRDefault="00847ADF" w:rsidP="004B64E7">
            <w:pPr>
              <w:rPr>
                <w:rFonts w:ascii="Arial" w:hAnsi="Arial" w:cs="Arial"/>
              </w:rPr>
            </w:pPr>
            <w:r w:rsidRPr="00AF20AE">
              <w:rPr>
                <w:rFonts w:ascii="Arial" w:hAnsi="Arial" w:cs="Arial"/>
              </w:rPr>
              <w:t>Mississippi (post-int., year 1): 72.1% (N=1737); 4.3% (N=1702)</w:t>
            </w:r>
          </w:p>
          <w:p w:rsidR="00847ADF" w:rsidRPr="00AF20AE" w:rsidRDefault="00847ADF" w:rsidP="004B64E7">
            <w:pPr>
              <w:rPr>
                <w:rFonts w:ascii="Arial" w:hAnsi="Arial" w:cs="Arial"/>
              </w:rPr>
            </w:pPr>
            <w:r w:rsidRPr="00AF20AE">
              <w:rPr>
                <w:rFonts w:ascii="Arial" w:hAnsi="Arial" w:cs="Arial"/>
              </w:rPr>
              <w:t>Mississippi (post-int., year 2): 67.6% (N=1954); 4.5% (N=2131)</w:t>
            </w:r>
          </w:p>
          <w:p w:rsidR="00847ADF" w:rsidRPr="00AF20AE" w:rsidRDefault="00847ADF" w:rsidP="004B64E7">
            <w:pPr>
              <w:rPr>
                <w:rFonts w:ascii="Arial" w:hAnsi="Arial" w:cs="Arial"/>
              </w:rPr>
            </w:pPr>
            <w:r w:rsidRPr="00AF20AE">
              <w:rPr>
                <w:rFonts w:ascii="Arial" w:hAnsi="Arial" w:cs="Arial"/>
              </w:rPr>
              <w:t>Mississippi (post-int., year 3): 68.4% (N=1769); 3.6% (N=171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Type of activity</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Fishing (intervention site; comparison sit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California (baseline): 26.2% (N=365); 5.9% (N=524)</w:t>
            </w:r>
          </w:p>
          <w:p w:rsidR="00847ADF" w:rsidRPr="00AF20AE" w:rsidRDefault="00847ADF" w:rsidP="004B64E7">
            <w:pPr>
              <w:rPr>
                <w:rFonts w:ascii="Arial" w:hAnsi="Arial" w:cs="Arial"/>
              </w:rPr>
            </w:pPr>
            <w:r w:rsidRPr="00AF20AE">
              <w:rPr>
                <w:rFonts w:ascii="Arial" w:hAnsi="Arial" w:cs="Arial"/>
              </w:rPr>
              <w:t>California (post-int., year 1): 36.5% (N=1233); 3.4% (N=619)</w:t>
            </w:r>
          </w:p>
          <w:p w:rsidR="00847ADF" w:rsidRPr="00AF20AE" w:rsidRDefault="00847ADF" w:rsidP="004B64E7">
            <w:pPr>
              <w:rPr>
                <w:rFonts w:ascii="Arial" w:hAnsi="Arial" w:cs="Arial"/>
              </w:rPr>
            </w:pPr>
            <w:r w:rsidRPr="00AF20AE">
              <w:rPr>
                <w:rFonts w:ascii="Arial" w:hAnsi="Arial" w:cs="Arial"/>
              </w:rPr>
              <w:t>California (post-int., year 2): 30.5% (N=36.6); 8.6% (N=629)</w:t>
            </w:r>
          </w:p>
          <w:p w:rsidR="00847ADF" w:rsidRPr="00AF20AE" w:rsidRDefault="00847ADF" w:rsidP="004B64E7">
            <w:pPr>
              <w:rPr>
                <w:rFonts w:ascii="Arial" w:hAnsi="Arial" w:cs="Arial"/>
              </w:rPr>
            </w:pPr>
            <w:r w:rsidRPr="00AF20AE">
              <w:rPr>
                <w:rFonts w:ascii="Arial" w:hAnsi="Arial" w:cs="Arial"/>
              </w:rPr>
              <w:lastRenderedPageBreak/>
              <w:t>California (post-int., year 3): 36.6% (N=1429); 8.6% (N=629)</w:t>
            </w:r>
          </w:p>
          <w:p w:rsidR="00847ADF" w:rsidRPr="00AF20AE" w:rsidRDefault="00847ADF" w:rsidP="004B64E7">
            <w:pPr>
              <w:rPr>
                <w:rFonts w:ascii="Arial" w:hAnsi="Arial" w:cs="Arial"/>
              </w:rPr>
            </w:pPr>
            <w:r w:rsidRPr="00AF20AE">
              <w:rPr>
                <w:rFonts w:ascii="Arial" w:hAnsi="Arial" w:cs="Arial"/>
              </w:rPr>
              <w:t>Mississippi (baseline): 26.2% (N=652); 25.3% (N=409)</w:t>
            </w:r>
          </w:p>
          <w:p w:rsidR="00847ADF" w:rsidRPr="00AF20AE" w:rsidRDefault="00847ADF" w:rsidP="004B64E7">
            <w:pPr>
              <w:rPr>
                <w:rFonts w:ascii="Arial" w:hAnsi="Arial" w:cs="Arial"/>
              </w:rPr>
            </w:pPr>
            <w:r w:rsidRPr="00AF20AE">
              <w:rPr>
                <w:rFonts w:ascii="Arial" w:hAnsi="Arial" w:cs="Arial"/>
              </w:rPr>
              <w:t>Mississippi (post-int., year 1): 84.4% (N=2147); 30.6% (N=964)</w:t>
            </w:r>
          </w:p>
          <w:p w:rsidR="00847ADF" w:rsidRPr="00AF20AE" w:rsidRDefault="00847ADF" w:rsidP="004B64E7">
            <w:pPr>
              <w:rPr>
                <w:rFonts w:ascii="Arial" w:hAnsi="Arial" w:cs="Arial"/>
              </w:rPr>
            </w:pPr>
            <w:r w:rsidRPr="00AF20AE">
              <w:rPr>
                <w:rFonts w:ascii="Arial" w:hAnsi="Arial" w:cs="Arial"/>
              </w:rPr>
              <w:t>Mississippi (post-int., year 2): 77.4% (N=2137); 30.0% (N=724)</w:t>
            </w:r>
          </w:p>
          <w:p w:rsidR="00847ADF" w:rsidRPr="00AF20AE" w:rsidRDefault="00847ADF" w:rsidP="004B64E7">
            <w:pPr>
              <w:rPr>
                <w:rFonts w:ascii="Arial" w:hAnsi="Arial" w:cs="Arial"/>
              </w:rPr>
            </w:pPr>
            <w:r w:rsidRPr="00AF20AE">
              <w:rPr>
                <w:rFonts w:ascii="Arial" w:hAnsi="Arial" w:cs="Arial"/>
              </w:rPr>
              <w:t>Mississippi (post-int., year 3): 72.3% (N=2509); 28.7% (N=581)</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lastRenderedPageBreak/>
              <w:t>n.g</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Other activities (intervention site; comparison sit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California (baseline): 3.2% (N=2782); 3.2% (N=2027)</w:t>
            </w:r>
          </w:p>
          <w:p w:rsidR="00847ADF" w:rsidRPr="00AF20AE" w:rsidRDefault="00847ADF" w:rsidP="004B64E7">
            <w:pPr>
              <w:rPr>
                <w:rFonts w:ascii="Arial" w:hAnsi="Arial" w:cs="Arial"/>
              </w:rPr>
            </w:pPr>
            <w:r w:rsidRPr="00AF20AE">
              <w:rPr>
                <w:rFonts w:ascii="Arial" w:hAnsi="Arial" w:cs="Arial"/>
              </w:rPr>
              <w:t>California (post-int., year 1): 4.7% (N=4053); 4.0% (N=1673)</w:t>
            </w:r>
          </w:p>
          <w:p w:rsidR="00847ADF" w:rsidRPr="00AF20AE" w:rsidRDefault="00847ADF" w:rsidP="004B64E7">
            <w:pPr>
              <w:rPr>
                <w:rFonts w:ascii="Arial" w:hAnsi="Arial" w:cs="Arial"/>
              </w:rPr>
            </w:pPr>
            <w:r w:rsidRPr="00AF20AE">
              <w:rPr>
                <w:rFonts w:ascii="Arial" w:hAnsi="Arial" w:cs="Arial"/>
              </w:rPr>
              <w:t>California (post-int., year 2): 2.9% (N=13692); 4.3% (N=3721)</w:t>
            </w:r>
          </w:p>
          <w:p w:rsidR="00847ADF" w:rsidRPr="00AF20AE" w:rsidRDefault="00847ADF" w:rsidP="004B64E7">
            <w:pPr>
              <w:rPr>
                <w:rFonts w:ascii="Arial" w:hAnsi="Arial" w:cs="Arial"/>
              </w:rPr>
            </w:pPr>
            <w:r w:rsidRPr="00AF20AE">
              <w:rPr>
                <w:rFonts w:ascii="Arial" w:hAnsi="Arial" w:cs="Arial"/>
              </w:rPr>
              <w:t>California (post-int., year 3): 2.6% (N=16037); 4.6% (N=3406)</w:t>
            </w:r>
          </w:p>
          <w:p w:rsidR="00847ADF" w:rsidRPr="00AF20AE" w:rsidRDefault="00847ADF" w:rsidP="004B64E7">
            <w:pPr>
              <w:rPr>
                <w:rFonts w:ascii="Arial" w:hAnsi="Arial" w:cs="Arial"/>
              </w:rPr>
            </w:pPr>
            <w:r w:rsidRPr="00AF20AE">
              <w:rPr>
                <w:rFonts w:ascii="Arial" w:hAnsi="Arial" w:cs="Arial"/>
              </w:rPr>
              <w:t>Mississippi (baseline): 6.5% (N=1548); 2.6% (N=479)</w:t>
            </w:r>
          </w:p>
          <w:p w:rsidR="00847ADF" w:rsidRPr="00AF20AE" w:rsidRDefault="00847ADF" w:rsidP="004B64E7">
            <w:pPr>
              <w:rPr>
                <w:rFonts w:ascii="Arial" w:hAnsi="Arial" w:cs="Arial"/>
              </w:rPr>
            </w:pPr>
            <w:r w:rsidRPr="00AF20AE">
              <w:rPr>
                <w:rFonts w:ascii="Arial" w:hAnsi="Arial" w:cs="Arial"/>
              </w:rPr>
              <w:t>Mississippi (post-int., year 1): 70.6% (N=3707); 3.3% (N=3691)</w:t>
            </w:r>
          </w:p>
          <w:p w:rsidR="00847ADF" w:rsidRPr="00AF20AE" w:rsidRDefault="00847ADF" w:rsidP="004B64E7">
            <w:pPr>
              <w:rPr>
                <w:rFonts w:ascii="Arial" w:hAnsi="Arial" w:cs="Arial"/>
              </w:rPr>
            </w:pPr>
            <w:r w:rsidRPr="00AF20AE">
              <w:rPr>
                <w:rFonts w:ascii="Arial" w:hAnsi="Arial" w:cs="Arial"/>
              </w:rPr>
              <w:t>Mississippi (post-int., year 2): 65.9% (N=4262); 3.8% (N=4756)</w:t>
            </w:r>
          </w:p>
          <w:p w:rsidR="00847ADF" w:rsidRPr="00AF20AE" w:rsidRDefault="00847ADF" w:rsidP="004B64E7">
            <w:pPr>
              <w:rPr>
                <w:rFonts w:ascii="Arial" w:hAnsi="Arial" w:cs="Arial"/>
              </w:rPr>
            </w:pPr>
            <w:r w:rsidRPr="00AF20AE">
              <w:rPr>
                <w:rFonts w:ascii="Arial" w:hAnsi="Arial" w:cs="Arial"/>
              </w:rPr>
              <w:t>Mississippi (post-int., year 3): 65.7% (N=3619); 2.8% (N=371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g</w:t>
            </w:r>
            <w:proofErr w:type="spellEnd"/>
            <w:r w:rsidRPr="00AF20AE">
              <w:rPr>
                <w:rFonts w:ascii="Arial" w:hAnsi="Arial" w:cs="Arial"/>
              </w:rPr>
              <w:t>.</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D516E1" w:rsidP="004B64E7">
            <w:pPr>
              <w:jc w:val="center"/>
              <w:rPr>
                <w:rFonts w:ascii="Arial" w:hAnsi="Arial" w:cs="Arial"/>
                <w:b/>
                <w:i/>
              </w:rPr>
            </w:pPr>
            <w:r>
              <w:rPr>
                <w:rFonts w:ascii="Arial" w:hAnsi="Arial" w:cs="Arial"/>
                <w:b/>
                <w:i/>
              </w:rPr>
              <w:t>Moran</w:t>
            </w:r>
            <w:r w:rsidR="00847ADF" w:rsidRPr="00AF20AE">
              <w:rPr>
                <w:rFonts w:ascii="Arial" w:hAnsi="Arial" w:cs="Arial"/>
                <w:b/>
                <w:i/>
              </w:rPr>
              <w:t xml:space="preserve"> (2011)</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lastRenderedPageBreak/>
              <w:t>Gender</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Reported seeing their friends not wearing a lifejacke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Males: 72.2%</w:t>
            </w:r>
          </w:p>
          <w:p w:rsidR="00847ADF" w:rsidRPr="00AF20AE" w:rsidRDefault="00847ADF" w:rsidP="004B64E7">
            <w:pPr>
              <w:rPr>
                <w:rFonts w:ascii="Arial" w:hAnsi="Arial" w:cs="Arial"/>
              </w:rPr>
            </w:pPr>
            <w:r w:rsidRPr="00AF20AE">
              <w:rPr>
                <w:rFonts w:ascii="Arial" w:hAnsi="Arial" w:cs="Arial"/>
              </w:rPr>
              <w:t>Females: 59.8%</w:t>
            </w:r>
          </w:p>
          <w:p w:rsidR="00847ADF" w:rsidRPr="00AF20AE" w:rsidRDefault="00847ADF" w:rsidP="004B64E7">
            <w:pPr>
              <w:rPr>
                <w:rFonts w:ascii="Arial" w:hAnsi="Arial" w:cs="Arial"/>
              </w:rPr>
            </w:pPr>
            <w:r w:rsidRPr="00AF20AE">
              <w:rPr>
                <w:rStyle w:val="st"/>
                <w:rFonts w:ascii="Arial" w:hAnsi="Arial" w:cs="Arial"/>
              </w:rPr>
              <w:t>χ</w:t>
            </w:r>
            <w:r w:rsidRPr="00AF20AE">
              <w:rPr>
                <w:rStyle w:val="st"/>
                <w:rFonts w:ascii="Arial" w:hAnsi="Arial" w:cs="Arial"/>
                <w:vertAlign w:val="superscript"/>
              </w:rPr>
              <w:t xml:space="preserve">2 </w:t>
            </w:r>
            <w:r w:rsidRPr="00AF20AE">
              <w:rPr>
                <w:rStyle w:val="st"/>
                <w:rFonts w:ascii="Arial" w:hAnsi="Arial" w:cs="Arial"/>
              </w:rPr>
              <w:t>= 30.47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D516E1" w:rsidP="004B64E7">
            <w:pPr>
              <w:jc w:val="center"/>
              <w:rPr>
                <w:rFonts w:ascii="Arial" w:hAnsi="Arial" w:cs="Arial"/>
                <w:b/>
                <w:i/>
              </w:rPr>
            </w:pPr>
            <w:proofErr w:type="spellStart"/>
            <w:r>
              <w:rPr>
                <w:rFonts w:ascii="Arial" w:hAnsi="Arial" w:cs="Arial"/>
                <w:b/>
                <w:i/>
              </w:rPr>
              <w:t>Nathanson</w:t>
            </w:r>
            <w:proofErr w:type="spellEnd"/>
            <w:r>
              <w:rPr>
                <w:rFonts w:ascii="Arial" w:hAnsi="Arial" w:cs="Arial"/>
                <w:b/>
                <w:i/>
              </w:rPr>
              <w:t xml:space="preserve"> et al</w:t>
            </w:r>
            <w:r w:rsidR="00847ADF" w:rsidRPr="00AF20AE">
              <w:rPr>
                <w:rFonts w:ascii="Arial" w:hAnsi="Arial" w:cs="Arial"/>
                <w:b/>
                <w:i/>
              </w:rPr>
              <w:t xml:space="preserve"> (2010)</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Ag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Use of lifejackets among sailors under 30 years of age is significantly higher than among those over the age of 30 (</w:t>
            </w:r>
            <w:r w:rsidRPr="00AF20AE">
              <w:rPr>
                <w:rStyle w:val="st"/>
                <w:rFonts w:ascii="Arial" w:hAnsi="Arial" w:cs="Arial"/>
              </w:rPr>
              <w:t>χ</w:t>
            </w:r>
            <w:r w:rsidRPr="00AF20AE">
              <w:rPr>
                <w:rStyle w:val="st"/>
                <w:rFonts w:ascii="Arial" w:hAnsi="Arial" w:cs="Arial"/>
                <w:vertAlign w:val="superscript"/>
              </w:rPr>
              <w:t xml:space="preserve">2 </w:t>
            </w:r>
            <w:r w:rsidRPr="00AF20AE">
              <w:rPr>
                <w:rStyle w:val="st"/>
                <w:rFonts w:ascii="Arial" w:hAnsi="Arial" w:cs="Arial"/>
              </w:rPr>
              <w:t>= 9.72)</w:t>
            </w:r>
            <w:r w:rsidRPr="00AF20AE">
              <w:rPr>
                <w:rStyle w:val="st"/>
                <w:rFonts w:ascii="Arial" w:hAnsi="Arial" w:cs="Arial"/>
                <w:vertAlign w:val="superscript"/>
              </w:rPr>
              <w:t>$</w:t>
            </w:r>
            <w:r w:rsidRPr="00AF20AE">
              <w:rPr>
                <w:rFonts w:ascii="Arial" w:hAnsi="Arial" w:cs="Arial"/>
                <w:vertAlign w:val="superscript"/>
              </w:rPr>
              <w:t xml:space="preserve"> </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1</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847ADF" w:rsidP="004B64E7">
            <w:pPr>
              <w:jc w:val="center"/>
              <w:rPr>
                <w:rFonts w:ascii="Arial" w:hAnsi="Arial" w:cs="Arial"/>
                <w:b/>
                <w:i/>
              </w:rPr>
            </w:pPr>
            <w:r w:rsidRPr="00AF20AE">
              <w:rPr>
                <w:rFonts w:ascii="Arial" w:hAnsi="Arial" w:cs="Arial"/>
                <w:b/>
                <w:i/>
              </w:rPr>
              <w:t>Quan et al (1998)</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Ag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ll</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5.4% (N=4181)</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 xml:space="preserve">Lifejacket use, 0 – 4 years </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90.7% (N=107), Relative Prevalence: 6.7 (95-%-CI: 6.0-7.5)</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 xml:space="preserve">Lifejacket use, 5 – 14 years </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63.5% (N=840), Relative Prevalence: 5.3 (95-%-CI: 4.7-5.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4 years and old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3.2% (N=3210), Relative Prevalence: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Boat typ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Sailboa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50.0% (N=114), Relative Prevalence: 2.3 (95-%-CI: 2.0-2.8)</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Rowboa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7.0% (N=400), Relative Prevalence: 1.3 (95-%-CI: 1.1-1.5)</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Cano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40.9% (N=396), Relative Prevalence: 2.2 (95-%-CI: 2.0-2.5)</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Kayak</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77.6% (N=107), Relative Prevalence: 5.5 (95-%-CI: 4.9-6.2)</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Raf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31.3% (N=96), Relative Prevalence: 1.1 (95-%-CI: 0.8-1.5)</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Motorboa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0% (N=2640), Relative Prevalence: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Gender</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Fema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31.4% (N=1450), Relative Prevalence: 1.5 (95-%-CI: 1.3-1.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Ma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1.2% (N=2686), Relative Prevalence: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Water/Weather conditions</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Cloudy</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0.6% (N=102), Relative Prevalence: 0.8 (95-%-CI: 0.9-1.3)</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Partly cloudy</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9.6% (N=598), Relative Prevalence: 1.2 (95-%-CI: 1.0-1.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Sunny</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4.8% (N=3389), Relative Prevalence: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Temperature below 65F</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6.5% (N=769), Relative Prevalence: 1.0 (95-%-CI: 0.8-1.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Temperature between 65F and 80F</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5.4% (N=3068), Relative Prevalence: 1.0 (95-%-CI: 0.9-1.2)</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Temperature above 80F</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1.8% (N=285), Relative Prevalence: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847ADF" w:rsidP="004B64E7">
            <w:pPr>
              <w:jc w:val="center"/>
              <w:rPr>
                <w:rFonts w:ascii="Arial" w:hAnsi="Arial" w:cs="Arial"/>
                <w:b/>
                <w:i/>
              </w:rPr>
            </w:pPr>
            <w:proofErr w:type="spellStart"/>
            <w:r w:rsidRPr="00AF20AE">
              <w:rPr>
                <w:rFonts w:ascii="Arial" w:hAnsi="Arial" w:cs="Arial"/>
                <w:b/>
                <w:i/>
              </w:rPr>
              <w:t>Quistberg</w:t>
            </w:r>
            <w:proofErr w:type="spellEnd"/>
            <w:r w:rsidRPr="00AF20AE">
              <w:rPr>
                <w:rFonts w:ascii="Arial" w:hAnsi="Arial" w:cs="Arial"/>
                <w:b/>
                <w:i/>
              </w:rPr>
              <w:t xml:space="preserve"> et al (2014a)</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r w:rsidRPr="00AF20AE">
              <w:rPr>
                <w:rFonts w:ascii="Arial" w:hAnsi="Arial" w:cs="Arial"/>
                <w:b/>
                <w:vertAlign w:val="superscript"/>
              </w:rPr>
              <w: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Accessibility of lifejackets</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Inflatable lifejacket on board</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37%; Low use (0-50%): 15%</w:t>
            </w:r>
          </w:p>
          <w:p w:rsidR="00847ADF" w:rsidRPr="00AF20AE" w:rsidRDefault="00847ADF" w:rsidP="004B64E7">
            <w:pPr>
              <w:rPr>
                <w:rFonts w:ascii="Arial" w:hAnsi="Arial" w:cs="Arial"/>
              </w:rPr>
            </w:pPr>
            <w:r w:rsidRPr="00AF20AE">
              <w:rPr>
                <w:rFonts w:ascii="Arial" w:hAnsi="Arial" w:cs="Arial"/>
              </w:rPr>
              <w:t>Risk Ratio: 0.78 (95-%-CI: 0.68-0.88)</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Ag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 xml:space="preserve">Lifejacket use,  younger than 30 years </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8%; Low use (0-50%): 11%</w:t>
            </w:r>
          </w:p>
          <w:p w:rsidR="00847ADF" w:rsidRPr="00AF20AE" w:rsidRDefault="00847ADF" w:rsidP="004B64E7">
            <w:pPr>
              <w:rPr>
                <w:rFonts w:ascii="Arial" w:hAnsi="Arial" w:cs="Arial"/>
              </w:rPr>
            </w:pPr>
            <w:r w:rsidRPr="00AF20AE">
              <w:rPr>
                <w:rFonts w:ascii="Arial" w:hAnsi="Arial" w:cs="Arial"/>
              </w:rPr>
              <w:t>Risk Ratio: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30 – 39 year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4%; Low use (0-50%): 18%</w:t>
            </w:r>
          </w:p>
          <w:p w:rsidR="00847ADF" w:rsidRPr="00AF20AE" w:rsidRDefault="00847ADF" w:rsidP="004B64E7">
            <w:pPr>
              <w:rPr>
                <w:rFonts w:ascii="Arial" w:hAnsi="Arial" w:cs="Arial"/>
              </w:rPr>
            </w:pPr>
            <w:r w:rsidRPr="00AF20AE">
              <w:rPr>
                <w:rFonts w:ascii="Arial" w:hAnsi="Arial" w:cs="Arial"/>
              </w:rPr>
              <w:t>Risk Ratio: 0.99 (95-%-CI: 0.88-1.1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40 – 49 year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30%; Low use (0-50%): 33%</w:t>
            </w:r>
          </w:p>
          <w:p w:rsidR="00847ADF" w:rsidRPr="00AF20AE" w:rsidRDefault="00847ADF" w:rsidP="004B64E7">
            <w:pPr>
              <w:rPr>
                <w:rFonts w:ascii="Arial" w:hAnsi="Arial" w:cs="Arial"/>
              </w:rPr>
            </w:pPr>
            <w:r w:rsidRPr="00AF20AE">
              <w:rPr>
                <w:rFonts w:ascii="Arial" w:hAnsi="Arial" w:cs="Arial"/>
              </w:rPr>
              <w:t>Risk Ratio: 0.97 (95-%-CI: 0.88-1.08)</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50 – 59 year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36%; Low use (0-50%): 25%</w:t>
            </w:r>
          </w:p>
          <w:p w:rsidR="00847ADF" w:rsidRPr="00AF20AE" w:rsidRDefault="00847ADF" w:rsidP="004B64E7">
            <w:pPr>
              <w:rPr>
                <w:rFonts w:ascii="Arial" w:hAnsi="Arial" w:cs="Arial"/>
              </w:rPr>
            </w:pPr>
            <w:r w:rsidRPr="00AF20AE">
              <w:rPr>
                <w:rFonts w:ascii="Arial" w:hAnsi="Arial" w:cs="Arial"/>
              </w:rPr>
              <w:t>Risk Ratio: 0.89 (95-%-CI: 0.80-1.0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60 years and old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2%; Low use (0-50%): 14%</w:t>
            </w:r>
          </w:p>
          <w:p w:rsidR="00847ADF" w:rsidRPr="00AF20AE" w:rsidRDefault="00847ADF" w:rsidP="004B64E7">
            <w:pPr>
              <w:rPr>
                <w:rFonts w:ascii="Arial" w:hAnsi="Arial" w:cs="Arial"/>
              </w:rPr>
            </w:pPr>
            <w:r w:rsidRPr="00AF20AE">
              <w:rPr>
                <w:rFonts w:ascii="Arial" w:hAnsi="Arial" w:cs="Arial"/>
              </w:rPr>
              <w:t>Risk Ratio: 0.97 (95-%-CI: 0.89-1.09)</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Alcohol and other drugs</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fter drinking</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26%; Low use (0-50%): 16%</w:t>
            </w:r>
          </w:p>
          <w:p w:rsidR="00847ADF" w:rsidRPr="00AF20AE" w:rsidRDefault="00847ADF" w:rsidP="004B64E7">
            <w:pPr>
              <w:rPr>
                <w:rFonts w:ascii="Arial" w:hAnsi="Arial" w:cs="Arial"/>
              </w:rPr>
            </w:pPr>
            <w:r w:rsidRPr="00AF20AE">
              <w:rPr>
                <w:rFonts w:ascii="Arial" w:hAnsi="Arial" w:cs="Arial"/>
              </w:rPr>
              <w:t>Risk Ratio: 0.89 (95-%-CI: 0.80-0.9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Boat typ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Boat length: less than 16f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20%; Low use (0-50%): 4%</w:t>
            </w:r>
          </w:p>
          <w:p w:rsidR="00847ADF" w:rsidRPr="00AF20AE" w:rsidRDefault="00847ADF" w:rsidP="004B64E7">
            <w:pPr>
              <w:rPr>
                <w:rFonts w:ascii="Arial" w:hAnsi="Arial" w:cs="Arial"/>
              </w:rPr>
            </w:pPr>
            <w:r w:rsidRPr="00AF20AE">
              <w:rPr>
                <w:rFonts w:ascii="Arial" w:hAnsi="Arial" w:cs="Arial"/>
              </w:rPr>
              <w:t>Risk Ratio: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Boat length: 16 – 20f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62%; Low use (0-50%): 61%</w:t>
            </w:r>
          </w:p>
          <w:p w:rsidR="00847ADF" w:rsidRPr="00AF20AE" w:rsidRDefault="00847ADF" w:rsidP="004B64E7">
            <w:pPr>
              <w:rPr>
                <w:rFonts w:ascii="Arial" w:hAnsi="Arial" w:cs="Arial"/>
              </w:rPr>
            </w:pPr>
            <w:r w:rsidRPr="00AF20AE">
              <w:rPr>
                <w:rFonts w:ascii="Arial" w:hAnsi="Arial" w:cs="Arial"/>
              </w:rPr>
              <w:t>Risk Ratio: 1.59 (95-%-CI: 1.21-2.08)</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Boat length: 21 – 25.5f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8%; Low use (0-50%): 34%</w:t>
            </w:r>
          </w:p>
          <w:p w:rsidR="00847ADF" w:rsidRPr="00AF20AE" w:rsidRDefault="00847ADF" w:rsidP="004B64E7">
            <w:pPr>
              <w:rPr>
                <w:rFonts w:ascii="Arial" w:hAnsi="Arial" w:cs="Arial"/>
              </w:rPr>
            </w:pPr>
            <w:r w:rsidRPr="00AF20AE">
              <w:rPr>
                <w:rFonts w:ascii="Arial" w:hAnsi="Arial" w:cs="Arial"/>
              </w:rPr>
              <w:t>Risk Ratio: 1.71 (95-%-CI: 1.30-2.24)</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Boating abilities</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Piloted today</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81%; Low use (0-50%): 79%</w:t>
            </w:r>
          </w:p>
          <w:p w:rsidR="00847ADF" w:rsidRPr="00AF20AE" w:rsidRDefault="00847ADF" w:rsidP="004B64E7">
            <w:pPr>
              <w:rPr>
                <w:rFonts w:ascii="Arial" w:hAnsi="Arial" w:cs="Arial"/>
              </w:rPr>
            </w:pPr>
            <w:r w:rsidRPr="00AF20AE">
              <w:rPr>
                <w:rFonts w:ascii="Arial" w:hAnsi="Arial" w:cs="Arial"/>
              </w:rPr>
              <w:t>Risk Ratio: 0.99 (95-%-CI: 0.87-1.11)</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Taken boating safety clas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46%; Low use (0-50%): 36%</w:t>
            </w:r>
          </w:p>
          <w:p w:rsidR="00847ADF" w:rsidRPr="00AF20AE" w:rsidRDefault="00847ADF" w:rsidP="004B64E7">
            <w:pPr>
              <w:rPr>
                <w:rFonts w:ascii="Arial" w:hAnsi="Arial" w:cs="Arial"/>
              </w:rPr>
            </w:pPr>
            <w:r w:rsidRPr="00AF20AE">
              <w:rPr>
                <w:rFonts w:ascii="Arial" w:hAnsi="Arial" w:cs="Arial"/>
              </w:rPr>
              <w:t>Risk Ratio: 0.94 (95-%-CI: 0.87-1.01)</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Have State boater education card</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7%; Low use (0-50%): 10%</w:t>
            </w:r>
          </w:p>
          <w:p w:rsidR="00847ADF" w:rsidRPr="00AF20AE" w:rsidRDefault="00847ADF" w:rsidP="004B64E7">
            <w:pPr>
              <w:rPr>
                <w:rFonts w:ascii="Arial" w:hAnsi="Arial" w:cs="Arial"/>
              </w:rPr>
            </w:pPr>
            <w:r w:rsidRPr="00AF20AE">
              <w:rPr>
                <w:rFonts w:ascii="Arial" w:hAnsi="Arial" w:cs="Arial"/>
              </w:rPr>
              <w:t>Risk Ratio: 0.90 (95-%-CI: 0.78-1.03)</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Boat ownership</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84%; Low use (0-50%): 87%</w:t>
            </w:r>
          </w:p>
          <w:p w:rsidR="00847ADF" w:rsidRPr="00AF20AE" w:rsidRDefault="00847ADF" w:rsidP="004B64E7">
            <w:pPr>
              <w:rPr>
                <w:rFonts w:ascii="Arial" w:hAnsi="Arial" w:cs="Arial"/>
              </w:rPr>
            </w:pPr>
            <w:r w:rsidRPr="00AF20AE">
              <w:rPr>
                <w:rFonts w:ascii="Arial" w:hAnsi="Arial" w:cs="Arial"/>
              </w:rPr>
              <w:lastRenderedPageBreak/>
              <w:t>Risk Ratio: 1.05 (95-%-CI: 0.92-1.2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lastRenderedPageBreak/>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Boating experience: less than 5 year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0%; Low use (0-50%): 11%</w:t>
            </w:r>
          </w:p>
          <w:p w:rsidR="00847ADF" w:rsidRPr="00AF20AE" w:rsidRDefault="00847ADF" w:rsidP="004B64E7">
            <w:pPr>
              <w:rPr>
                <w:rFonts w:ascii="Arial" w:hAnsi="Arial" w:cs="Arial"/>
              </w:rPr>
            </w:pPr>
            <w:r w:rsidRPr="00AF20AE">
              <w:rPr>
                <w:rFonts w:ascii="Arial" w:hAnsi="Arial" w:cs="Arial"/>
              </w:rPr>
              <w:t xml:space="preserve">Risk Ratio: reference </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Boating experience: 5 - 9 year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0%; Low use (0-50%): 7%</w:t>
            </w:r>
          </w:p>
          <w:p w:rsidR="00847ADF" w:rsidRPr="00AF20AE" w:rsidRDefault="00847ADF" w:rsidP="004B64E7">
            <w:pPr>
              <w:rPr>
                <w:rFonts w:ascii="Arial" w:hAnsi="Arial" w:cs="Arial"/>
              </w:rPr>
            </w:pPr>
            <w:r w:rsidRPr="00AF20AE">
              <w:rPr>
                <w:rFonts w:ascii="Arial" w:hAnsi="Arial" w:cs="Arial"/>
              </w:rPr>
              <w:t>Risk Ratio: 0.92 (95-%-CI: 0.78-1.1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Boating experience: 10 - 19 year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5%; Low use (0-50%): 17%</w:t>
            </w:r>
          </w:p>
          <w:p w:rsidR="00847ADF" w:rsidRPr="00AF20AE" w:rsidRDefault="00847ADF" w:rsidP="004B64E7">
            <w:pPr>
              <w:rPr>
                <w:rFonts w:ascii="Arial" w:hAnsi="Arial" w:cs="Arial"/>
              </w:rPr>
            </w:pPr>
            <w:r w:rsidRPr="00AF20AE">
              <w:rPr>
                <w:rFonts w:ascii="Arial" w:hAnsi="Arial" w:cs="Arial"/>
              </w:rPr>
              <w:t>Risk Ratio: 1.02(95-%-CI: 0.90-1.15)</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Boating experience: 20 - 29 year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8%; Low use (0-50%): 22%</w:t>
            </w:r>
          </w:p>
          <w:p w:rsidR="00847ADF" w:rsidRPr="00AF20AE" w:rsidRDefault="00847ADF" w:rsidP="004B64E7">
            <w:pPr>
              <w:rPr>
                <w:rFonts w:ascii="Arial" w:hAnsi="Arial" w:cs="Arial"/>
              </w:rPr>
            </w:pPr>
            <w:r w:rsidRPr="00AF20AE">
              <w:rPr>
                <w:rFonts w:ascii="Arial" w:hAnsi="Arial" w:cs="Arial"/>
              </w:rPr>
              <w:t>Risk Ratio: 1.04 (95-%-CI: 0.93-1.17)</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Boating experience: 30 - 39 year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25%; Low use (0-50%): 20%</w:t>
            </w:r>
          </w:p>
          <w:p w:rsidR="00847ADF" w:rsidRPr="00AF20AE" w:rsidRDefault="00847ADF" w:rsidP="004B64E7">
            <w:pPr>
              <w:rPr>
                <w:rFonts w:ascii="Arial" w:hAnsi="Arial" w:cs="Arial"/>
              </w:rPr>
            </w:pPr>
            <w:r w:rsidRPr="00AF20AE">
              <w:rPr>
                <w:rFonts w:ascii="Arial" w:hAnsi="Arial" w:cs="Arial"/>
              </w:rPr>
              <w:t>Risk Ratio: 0.98 (95-%-CI: 0.86-1.12)</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Boating experience: more than 40 year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22%; Low use (0-50%): 23%</w:t>
            </w:r>
          </w:p>
          <w:p w:rsidR="00847ADF" w:rsidRPr="00AF20AE" w:rsidRDefault="00847ADF" w:rsidP="004B64E7">
            <w:pPr>
              <w:rPr>
                <w:rFonts w:ascii="Arial" w:hAnsi="Arial" w:cs="Arial"/>
              </w:rPr>
            </w:pPr>
            <w:r w:rsidRPr="00AF20AE">
              <w:rPr>
                <w:rFonts w:ascii="Arial" w:hAnsi="Arial" w:cs="Arial"/>
              </w:rPr>
              <w:t>Risk Ratio: 1.06 (95-%-CI: 0.93-1.21)</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Times boating last 12 months: less than 6 time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23%; Low use (0-50%): 14%</w:t>
            </w:r>
          </w:p>
          <w:p w:rsidR="00847ADF" w:rsidRPr="00AF20AE" w:rsidRDefault="00847ADF" w:rsidP="004B64E7">
            <w:pPr>
              <w:rPr>
                <w:rFonts w:ascii="Arial" w:hAnsi="Arial" w:cs="Arial"/>
              </w:rPr>
            </w:pPr>
            <w:r w:rsidRPr="00AF20AE">
              <w:rPr>
                <w:rFonts w:ascii="Arial" w:hAnsi="Arial" w:cs="Arial"/>
              </w:rPr>
              <w:t>Risk Ratio: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Times boating last 12 months: 6 - 10 time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20%; Low use (0-50%): 19%</w:t>
            </w:r>
          </w:p>
          <w:p w:rsidR="00847ADF" w:rsidRPr="00AF20AE" w:rsidRDefault="00847ADF" w:rsidP="004B64E7">
            <w:pPr>
              <w:rPr>
                <w:rFonts w:ascii="Arial" w:hAnsi="Arial" w:cs="Arial"/>
              </w:rPr>
            </w:pPr>
            <w:r w:rsidRPr="00AF20AE">
              <w:rPr>
                <w:rFonts w:ascii="Arial" w:hAnsi="Arial" w:cs="Arial"/>
              </w:rPr>
              <w:t>Risk Ratio: 1.09 (95-%-CI: 0.95-1.2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Times boating last 12 months: 11 - 20 time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21%; Low use (0-50%): 31%</w:t>
            </w:r>
          </w:p>
          <w:p w:rsidR="00847ADF" w:rsidRPr="00AF20AE" w:rsidRDefault="00847ADF" w:rsidP="004B64E7">
            <w:pPr>
              <w:rPr>
                <w:rFonts w:ascii="Arial" w:hAnsi="Arial" w:cs="Arial"/>
              </w:rPr>
            </w:pPr>
            <w:r w:rsidRPr="00AF20AE">
              <w:rPr>
                <w:rFonts w:ascii="Arial" w:hAnsi="Arial" w:cs="Arial"/>
              </w:rPr>
              <w:t>Risk Ratio: 1.14 (95-%-CI: 1.00-1.29)</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Times boating last 12 months: 21 - 30 time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4%; Low use (0-50%): 17%</w:t>
            </w:r>
          </w:p>
          <w:p w:rsidR="00847ADF" w:rsidRPr="00AF20AE" w:rsidRDefault="00847ADF" w:rsidP="004B64E7">
            <w:pPr>
              <w:rPr>
                <w:rFonts w:ascii="Arial" w:hAnsi="Arial" w:cs="Arial"/>
              </w:rPr>
            </w:pPr>
            <w:r w:rsidRPr="00AF20AE">
              <w:rPr>
                <w:rFonts w:ascii="Arial" w:hAnsi="Arial" w:cs="Arial"/>
              </w:rPr>
              <w:t>Risk Ratio: 1.14 (95-%-CI: 1.00-1.3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Times boating last 12 months: 31 - 40 time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7%; Low use (0-50%): 5%</w:t>
            </w:r>
          </w:p>
          <w:p w:rsidR="00847ADF" w:rsidRPr="00AF20AE" w:rsidRDefault="00847ADF" w:rsidP="004B64E7">
            <w:pPr>
              <w:rPr>
                <w:rFonts w:ascii="Arial" w:hAnsi="Arial" w:cs="Arial"/>
              </w:rPr>
            </w:pPr>
            <w:r w:rsidRPr="00AF20AE">
              <w:rPr>
                <w:rFonts w:ascii="Arial" w:hAnsi="Arial" w:cs="Arial"/>
              </w:rPr>
              <w:t>Risk Ratio: 1.04 (95-%-CI: 0.86-1.27)</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Times boating last 12 months: more than 41 time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7%; Low use (0-50%): 15%</w:t>
            </w:r>
          </w:p>
          <w:p w:rsidR="00847ADF" w:rsidRPr="00AF20AE" w:rsidRDefault="00847ADF" w:rsidP="004B64E7">
            <w:pPr>
              <w:rPr>
                <w:rFonts w:ascii="Arial" w:hAnsi="Arial" w:cs="Arial"/>
              </w:rPr>
            </w:pPr>
            <w:r w:rsidRPr="00AF20AE">
              <w:rPr>
                <w:rFonts w:ascii="Arial" w:hAnsi="Arial" w:cs="Arial"/>
              </w:rPr>
              <w:t>Risk Ratio: 1.09 (95-%-CI: 0.95-1.26)</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Self-rated piloting skills: Beginn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3%; Low use (0-50%): 6%</w:t>
            </w:r>
          </w:p>
          <w:p w:rsidR="00847ADF" w:rsidRPr="00AF20AE" w:rsidRDefault="00847ADF" w:rsidP="004B64E7">
            <w:pPr>
              <w:rPr>
                <w:rFonts w:ascii="Arial" w:hAnsi="Arial" w:cs="Arial"/>
              </w:rPr>
            </w:pPr>
            <w:r w:rsidRPr="00AF20AE">
              <w:rPr>
                <w:rFonts w:ascii="Arial" w:hAnsi="Arial" w:cs="Arial"/>
              </w:rPr>
              <w:t>Risk Ratio: 1.09 (95-%-CI: 0.95-1.26)</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Self-rated piloting skills: Intermediat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48%; Low use (0-50%): 50%</w:t>
            </w:r>
          </w:p>
          <w:p w:rsidR="00847ADF" w:rsidRPr="00AF20AE" w:rsidRDefault="00847ADF" w:rsidP="004B64E7">
            <w:pPr>
              <w:rPr>
                <w:rFonts w:ascii="Arial" w:hAnsi="Arial" w:cs="Arial"/>
              </w:rPr>
            </w:pPr>
            <w:r w:rsidRPr="00AF20AE">
              <w:rPr>
                <w:rFonts w:ascii="Arial" w:hAnsi="Arial" w:cs="Arial"/>
              </w:rPr>
              <w:t>Risk Ratio: 1.01 (95-%-CI: 0.95-1.09)</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Self-rated piloting skills: Exper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49%; Low use (0-50%): 44%</w:t>
            </w:r>
          </w:p>
          <w:p w:rsidR="00847ADF" w:rsidRPr="00AF20AE" w:rsidRDefault="00847ADF" w:rsidP="004B64E7">
            <w:pPr>
              <w:rPr>
                <w:rFonts w:ascii="Arial" w:hAnsi="Arial" w:cs="Arial"/>
              </w:rPr>
            </w:pPr>
            <w:r w:rsidRPr="00AF20AE">
              <w:rPr>
                <w:rFonts w:ascii="Arial" w:hAnsi="Arial" w:cs="Arial"/>
              </w:rPr>
              <w:t>Risk Ratio: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Comfort of lifejackets</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Very comfortab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75%; Low use (0-50%): 46%</w:t>
            </w:r>
          </w:p>
          <w:p w:rsidR="00847ADF" w:rsidRPr="00AF20AE" w:rsidRDefault="00847ADF" w:rsidP="004B64E7">
            <w:pPr>
              <w:rPr>
                <w:rFonts w:ascii="Arial" w:hAnsi="Arial" w:cs="Arial"/>
              </w:rPr>
            </w:pPr>
            <w:r w:rsidRPr="00AF20AE">
              <w:rPr>
                <w:rFonts w:ascii="Arial" w:hAnsi="Arial" w:cs="Arial"/>
              </w:rPr>
              <w:t>Risk Ratio: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Somewhat  comfortab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21%; Low use (0-50%): 34%</w:t>
            </w:r>
          </w:p>
          <w:p w:rsidR="00847ADF" w:rsidRPr="00AF20AE" w:rsidRDefault="00847ADF" w:rsidP="004B64E7">
            <w:pPr>
              <w:rPr>
                <w:rFonts w:ascii="Arial" w:hAnsi="Arial" w:cs="Arial"/>
              </w:rPr>
            </w:pPr>
            <w:r w:rsidRPr="00AF20AE">
              <w:rPr>
                <w:rFonts w:ascii="Arial" w:hAnsi="Arial" w:cs="Arial"/>
              </w:rPr>
              <w:t>Risk Ratio: 1.19 (95-%-CI: 1.04-1.35)</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Uncomfortab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4%; Low use (0-50%): 20%</w:t>
            </w:r>
          </w:p>
          <w:p w:rsidR="00847ADF" w:rsidRPr="00AF20AE" w:rsidRDefault="00847ADF" w:rsidP="004B64E7">
            <w:pPr>
              <w:rPr>
                <w:rFonts w:ascii="Arial" w:hAnsi="Arial" w:cs="Arial"/>
              </w:rPr>
            </w:pPr>
            <w:r w:rsidRPr="00AF20AE">
              <w:rPr>
                <w:rFonts w:ascii="Arial" w:hAnsi="Arial" w:cs="Arial"/>
              </w:rPr>
              <w:t>Risk Ratio: 1.29 (95-%-CI: 1.09-1.52)</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Confidence in lifejackets</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Confidence that lifejackets may save from drowning: very confiden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88%; Low use (0-50%): 84%</w:t>
            </w:r>
          </w:p>
          <w:p w:rsidR="00847ADF" w:rsidRPr="00AF20AE" w:rsidRDefault="00847ADF" w:rsidP="004B64E7">
            <w:pPr>
              <w:rPr>
                <w:rFonts w:ascii="Arial" w:hAnsi="Arial" w:cs="Arial"/>
              </w:rPr>
            </w:pPr>
            <w:r w:rsidRPr="00AF20AE">
              <w:rPr>
                <w:rFonts w:ascii="Arial" w:hAnsi="Arial" w:cs="Arial"/>
              </w:rPr>
              <w:t>Risk Ratio: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Confidence that lifejackets may save from drowning: confiden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1%; Low use (0-50%): 14%</w:t>
            </w:r>
          </w:p>
          <w:p w:rsidR="00847ADF" w:rsidRPr="00AF20AE" w:rsidRDefault="00847ADF" w:rsidP="004B64E7">
            <w:pPr>
              <w:rPr>
                <w:rFonts w:ascii="Arial" w:hAnsi="Arial" w:cs="Arial"/>
              </w:rPr>
            </w:pPr>
            <w:r w:rsidRPr="00AF20AE">
              <w:rPr>
                <w:rFonts w:ascii="Arial" w:hAnsi="Arial" w:cs="Arial"/>
              </w:rPr>
              <w:t>Risk Ratio: 1.03 (95-%-CI: 0.94-1.1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Confidence that lifejackets may save from drowning: not confiden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 Low use (0-50%): 3%</w:t>
            </w:r>
          </w:p>
          <w:p w:rsidR="00847ADF" w:rsidRPr="00AF20AE" w:rsidRDefault="00847ADF" w:rsidP="004B64E7">
            <w:pPr>
              <w:rPr>
                <w:rFonts w:ascii="Arial" w:hAnsi="Arial" w:cs="Arial"/>
              </w:rPr>
            </w:pPr>
            <w:r w:rsidRPr="00AF20AE">
              <w:rPr>
                <w:rFonts w:ascii="Arial" w:hAnsi="Arial" w:cs="Arial"/>
              </w:rPr>
              <w:lastRenderedPageBreak/>
              <w:t>Risk Ratio: 1.13 (95-%-CI: 0.96-1.32)</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lastRenderedPageBreak/>
              <w:t>n.s</w:t>
            </w:r>
            <w:proofErr w:type="spellEnd"/>
            <w:r w:rsidRPr="00AF20AE">
              <w:rPr>
                <w:rFonts w:ascii="Arial" w:hAnsi="Arial" w:cs="Arial"/>
              </w:rPr>
              <w:t>.</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lastRenderedPageBreak/>
              <w:t>Education</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Some college educatio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79%; Low use (0-50%): 77%</w:t>
            </w:r>
          </w:p>
          <w:p w:rsidR="00847ADF" w:rsidRPr="00AF20AE" w:rsidRDefault="00847ADF" w:rsidP="004B64E7">
            <w:pPr>
              <w:rPr>
                <w:rFonts w:ascii="Arial" w:hAnsi="Arial" w:cs="Arial"/>
              </w:rPr>
            </w:pPr>
            <w:r w:rsidRPr="00AF20AE">
              <w:rPr>
                <w:rFonts w:ascii="Arial" w:hAnsi="Arial" w:cs="Arial"/>
              </w:rPr>
              <w:t>Risk Ratio: 0.98 (95-%-CI: 0.91-1.06)</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Gender</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Fema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9%; Low use (0-50%): 17%</w:t>
            </w:r>
          </w:p>
          <w:p w:rsidR="00847ADF" w:rsidRPr="00AF20AE" w:rsidRDefault="00847ADF" w:rsidP="004B64E7">
            <w:pPr>
              <w:rPr>
                <w:rFonts w:ascii="Arial" w:hAnsi="Arial" w:cs="Arial"/>
              </w:rPr>
            </w:pPr>
            <w:r w:rsidRPr="00AF20AE">
              <w:rPr>
                <w:rFonts w:ascii="Arial" w:hAnsi="Arial" w:cs="Arial"/>
              </w:rPr>
              <w:t>Risk Ratio: 1.09 (95-%-CI: 1.01-1.17)</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Incom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Median household income (U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76657; Low use (0-50%): $76315</w:t>
            </w:r>
          </w:p>
          <w:p w:rsidR="00847ADF" w:rsidRPr="00AF20AE" w:rsidRDefault="00847ADF" w:rsidP="004B64E7">
            <w:pPr>
              <w:rPr>
                <w:rFonts w:ascii="Arial" w:hAnsi="Arial" w:cs="Arial"/>
              </w:rPr>
            </w:pPr>
            <w:r w:rsidRPr="00AF20AE">
              <w:rPr>
                <w:rFonts w:ascii="Arial" w:hAnsi="Arial" w:cs="Arial"/>
              </w:rPr>
              <w:t>Risk Ratio: 1.00(95-%-CI: 0.99-1.01)</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Role modelling</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ny children ( less than 10 years) on board</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5%; Low use (0-50%): 12%</w:t>
            </w:r>
          </w:p>
          <w:p w:rsidR="00847ADF" w:rsidRPr="00AF20AE" w:rsidRDefault="00847ADF" w:rsidP="004B64E7">
            <w:pPr>
              <w:rPr>
                <w:rFonts w:ascii="Arial" w:hAnsi="Arial" w:cs="Arial"/>
              </w:rPr>
            </w:pPr>
            <w:r w:rsidRPr="00AF20AE">
              <w:rPr>
                <w:rFonts w:ascii="Arial" w:hAnsi="Arial" w:cs="Arial"/>
              </w:rPr>
              <w:t>Risk Ratio: 0.88 (95-%-CI: 0.79-0.9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ny preteens/teens on board</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5%; Low use (0-50%): 14%</w:t>
            </w:r>
          </w:p>
          <w:p w:rsidR="00847ADF" w:rsidRPr="00AF20AE" w:rsidRDefault="00847ADF" w:rsidP="004B64E7">
            <w:pPr>
              <w:rPr>
                <w:rFonts w:ascii="Arial" w:hAnsi="Arial" w:cs="Arial"/>
              </w:rPr>
            </w:pPr>
            <w:r w:rsidRPr="00AF20AE">
              <w:rPr>
                <w:rFonts w:ascii="Arial" w:hAnsi="Arial" w:cs="Arial"/>
              </w:rPr>
              <w:t>Risk Ratio: 0.91 (95-%-CI: 0.82-1.01)</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Coastguard nearby</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29%; Low use (0-50%): 13%</w:t>
            </w:r>
          </w:p>
          <w:p w:rsidR="00847ADF" w:rsidRPr="00AF20AE" w:rsidRDefault="00847ADF" w:rsidP="004B64E7">
            <w:pPr>
              <w:rPr>
                <w:rFonts w:ascii="Arial" w:hAnsi="Arial" w:cs="Arial"/>
              </w:rPr>
            </w:pPr>
            <w:r w:rsidRPr="00AF20AE">
              <w:rPr>
                <w:rFonts w:ascii="Arial" w:hAnsi="Arial" w:cs="Arial"/>
              </w:rPr>
              <w:t>Risk Ratio: 0.86 (95-%-CI: 0.76-0.98)</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Swimming abilities</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Perceived swimming ability: Beginner/non-swimm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7%; Low use (0-50%): 6%</w:t>
            </w:r>
          </w:p>
          <w:p w:rsidR="00847ADF" w:rsidRPr="00AF20AE" w:rsidRDefault="00847ADF" w:rsidP="004B64E7">
            <w:pPr>
              <w:rPr>
                <w:rFonts w:ascii="Arial" w:hAnsi="Arial" w:cs="Arial"/>
              </w:rPr>
            </w:pPr>
            <w:r w:rsidRPr="00AF20AE">
              <w:rPr>
                <w:rFonts w:ascii="Arial" w:hAnsi="Arial" w:cs="Arial"/>
              </w:rPr>
              <w:t>Risk Ratio: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Perceived swimming ability: Intermediat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50%; Low use (0-50%): 52%</w:t>
            </w:r>
          </w:p>
          <w:p w:rsidR="00847ADF" w:rsidRPr="00AF20AE" w:rsidRDefault="00847ADF" w:rsidP="004B64E7">
            <w:pPr>
              <w:rPr>
                <w:rFonts w:ascii="Arial" w:hAnsi="Arial" w:cs="Arial"/>
              </w:rPr>
            </w:pPr>
            <w:r w:rsidRPr="00AF20AE">
              <w:rPr>
                <w:rFonts w:ascii="Arial" w:hAnsi="Arial" w:cs="Arial"/>
              </w:rPr>
              <w:t>Risk Ratio: 1.24 (95-%-CI: 1.02-1.52)</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Perceived swimming ability: Exper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33%; Low use (0-50%): 42%</w:t>
            </w:r>
          </w:p>
          <w:p w:rsidR="00847ADF" w:rsidRPr="00AF20AE" w:rsidRDefault="00847ADF" w:rsidP="004B64E7">
            <w:pPr>
              <w:rPr>
                <w:rFonts w:ascii="Arial" w:hAnsi="Arial" w:cs="Arial"/>
              </w:rPr>
            </w:pPr>
            <w:r w:rsidRPr="00AF20AE">
              <w:rPr>
                <w:rFonts w:ascii="Arial" w:hAnsi="Arial" w:cs="Arial"/>
              </w:rPr>
              <w:t>Risk Ratio: 1.25 (95-%-CI: 1.03-1.53)</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0 times swam in the pool last 12 mon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40%; Low use (0-50%): 41%</w:t>
            </w:r>
          </w:p>
          <w:p w:rsidR="00847ADF" w:rsidRPr="00AF20AE" w:rsidRDefault="00847ADF" w:rsidP="004B64E7">
            <w:pPr>
              <w:rPr>
                <w:rFonts w:ascii="Arial" w:hAnsi="Arial" w:cs="Arial"/>
              </w:rPr>
            </w:pPr>
            <w:r w:rsidRPr="00AF20AE">
              <w:rPr>
                <w:rFonts w:ascii="Arial" w:hAnsi="Arial" w:cs="Arial"/>
              </w:rPr>
              <w:t>Risk Ratio: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 - 12 times swam in the pool last 12 mon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46%; Low use (0-50%): 38%</w:t>
            </w:r>
          </w:p>
          <w:p w:rsidR="00847ADF" w:rsidRPr="00AF20AE" w:rsidRDefault="00847ADF" w:rsidP="004B64E7">
            <w:pPr>
              <w:rPr>
                <w:rFonts w:ascii="Arial" w:hAnsi="Arial" w:cs="Arial"/>
              </w:rPr>
            </w:pPr>
            <w:r w:rsidRPr="00AF20AE">
              <w:rPr>
                <w:rFonts w:ascii="Arial" w:hAnsi="Arial" w:cs="Arial"/>
              </w:rPr>
              <w:t>Risk Ratio: 0.91 (95-%-CI: 0.85-0.9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3 or more times swam in the pool last 12 mon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4%; Low use (0-50%): 21%</w:t>
            </w:r>
          </w:p>
          <w:p w:rsidR="00847ADF" w:rsidRPr="00AF20AE" w:rsidRDefault="00847ADF" w:rsidP="004B64E7">
            <w:pPr>
              <w:rPr>
                <w:rFonts w:ascii="Arial" w:hAnsi="Arial" w:cs="Arial"/>
              </w:rPr>
            </w:pPr>
            <w:r w:rsidRPr="00AF20AE">
              <w:rPr>
                <w:rFonts w:ascii="Arial" w:hAnsi="Arial" w:cs="Arial"/>
              </w:rPr>
              <w:t>Risk Ratio: 0.96 (95-%-CI: 0.88-1.0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0 times swam in open waters last 12 mon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47%; Low use (0-50%): 30%</w:t>
            </w:r>
          </w:p>
          <w:p w:rsidR="00847ADF" w:rsidRPr="00AF20AE" w:rsidRDefault="00847ADF" w:rsidP="004B64E7">
            <w:pPr>
              <w:rPr>
                <w:rFonts w:ascii="Arial" w:hAnsi="Arial" w:cs="Arial"/>
              </w:rPr>
            </w:pPr>
            <w:r w:rsidRPr="00AF20AE">
              <w:rPr>
                <w:rFonts w:ascii="Arial" w:hAnsi="Arial" w:cs="Arial"/>
              </w:rPr>
              <w:t>Risk Ratio: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 - 12 times swam in open waters last 12 mon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41%; Low use (0-50%): 42%</w:t>
            </w:r>
          </w:p>
          <w:p w:rsidR="00847ADF" w:rsidRPr="00AF20AE" w:rsidRDefault="00847ADF" w:rsidP="004B64E7">
            <w:pPr>
              <w:rPr>
                <w:rFonts w:ascii="Arial" w:hAnsi="Arial" w:cs="Arial"/>
              </w:rPr>
            </w:pPr>
            <w:r w:rsidRPr="00AF20AE">
              <w:rPr>
                <w:rFonts w:ascii="Arial" w:hAnsi="Arial" w:cs="Arial"/>
              </w:rPr>
              <w:t>Risk Ratio: 1.08 (95-%-CI: 0.99-1.18)</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3 or more times swam in open waters last 12 month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4%; Low use (0-50%): 21%</w:t>
            </w:r>
          </w:p>
          <w:p w:rsidR="00847ADF" w:rsidRPr="00AF20AE" w:rsidRDefault="00847ADF" w:rsidP="004B64E7">
            <w:pPr>
              <w:rPr>
                <w:rFonts w:ascii="Arial" w:hAnsi="Arial" w:cs="Arial"/>
              </w:rPr>
            </w:pPr>
            <w:r w:rsidRPr="00AF20AE">
              <w:rPr>
                <w:rFonts w:ascii="Arial" w:hAnsi="Arial" w:cs="Arial"/>
              </w:rPr>
              <w:t>Risk Ratio: 0.96 (95-%-CI: 0.88-1.0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Type of activity</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Water-skiing, tubing, swimming or diving</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8%; Low use (0-50%): 15%</w:t>
            </w:r>
          </w:p>
          <w:p w:rsidR="00847ADF" w:rsidRPr="00AF20AE" w:rsidRDefault="00847ADF" w:rsidP="004B64E7">
            <w:pPr>
              <w:rPr>
                <w:rFonts w:ascii="Arial" w:hAnsi="Arial" w:cs="Arial"/>
              </w:rPr>
            </w:pPr>
            <w:r w:rsidRPr="00AF20AE">
              <w:rPr>
                <w:rFonts w:ascii="Arial" w:hAnsi="Arial" w:cs="Arial"/>
              </w:rPr>
              <w:t>Risk Ratio: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n/a</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Fishing, hunting or crabbing</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58%; Low use (0-50%): 52%</w:t>
            </w:r>
          </w:p>
          <w:p w:rsidR="00847ADF" w:rsidRPr="00AF20AE" w:rsidRDefault="00847ADF" w:rsidP="004B64E7">
            <w:pPr>
              <w:rPr>
                <w:rFonts w:ascii="Arial" w:hAnsi="Arial" w:cs="Arial"/>
              </w:rPr>
            </w:pPr>
            <w:r w:rsidRPr="00AF20AE">
              <w:rPr>
                <w:rFonts w:ascii="Arial" w:hAnsi="Arial" w:cs="Arial"/>
              </w:rPr>
              <w:t>Risk Ratio: 0.98 (95-%-CI: 0.85-1.13)</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Pleasure or cruising</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23%; Low use (0-50%): 26%</w:t>
            </w:r>
          </w:p>
          <w:p w:rsidR="00847ADF" w:rsidRPr="00AF20AE" w:rsidRDefault="00847ADF" w:rsidP="004B64E7">
            <w:pPr>
              <w:rPr>
                <w:rFonts w:ascii="Arial" w:hAnsi="Arial" w:cs="Arial"/>
              </w:rPr>
            </w:pPr>
            <w:r w:rsidRPr="00AF20AE">
              <w:rPr>
                <w:rFonts w:ascii="Arial" w:hAnsi="Arial" w:cs="Arial"/>
              </w:rPr>
              <w:t>Risk Ratio: 0.95 (95-%-CI: 0.86-1.06)</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Transportation, maintenance, storage, oth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11%; Low use (0-50%): 7%</w:t>
            </w:r>
          </w:p>
          <w:p w:rsidR="00847ADF" w:rsidRPr="00AF20AE" w:rsidRDefault="00847ADF" w:rsidP="004B64E7">
            <w:pPr>
              <w:rPr>
                <w:rFonts w:ascii="Arial" w:hAnsi="Arial" w:cs="Arial"/>
              </w:rPr>
            </w:pPr>
            <w:r w:rsidRPr="00AF20AE">
              <w:rPr>
                <w:rFonts w:ascii="Arial" w:hAnsi="Arial" w:cs="Arial"/>
              </w:rPr>
              <w:t>Risk Ratio: 0.95 (95-%-CI: 0.79-1.14)</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Water/Weather conditions</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 xml:space="preserve">Lifejacket use, Daily high temperature </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66.7F (SD:11.6); Low use (0-50%): 69.9F (SD:11.5)</w:t>
            </w:r>
          </w:p>
          <w:p w:rsidR="00847ADF" w:rsidRPr="00AF20AE" w:rsidRDefault="00847ADF" w:rsidP="004B64E7">
            <w:pPr>
              <w:rPr>
                <w:rFonts w:ascii="Arial" w:hAnsi="Arial" w:cs="Arial"/>
              </w:rPr>
            </w:pPr>
            <w:r w:rsidRPr="00AF20AE">
              <w:rPr>
                <w:rFonts w:ascii="Arial" w:hAnsi="Arial" w:cs="Arial"/>
              </w:rPr>
              <w:t>Risk Ratio: 1.04 (95-%-CI: 1.01-1.07)</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Choppy wat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65%; Low use (0-50%): 77%</w:t>
            </w:r>
          </w:p>
          <w:p w:rsidR="00847ADF" w:rsidRPr="00AF20AE" w:rsidRDefault="00847ADF" w:rsidP="004B64E7">
            <w:pPr>
              <w:rPr>
                <w:rFonts w:ascii="Arial" w:hAnsi="Arial" w:cs="Arial"/>
              </w:rPr>
            </w:pPr>
            <w:r w:rsidRPr="00AF20AE">
              <w:rPr>
                <w:rFonts w:ascii="Arial" w:hAnsi="Arial" w:cs="Arial"/>
              </w:rPr>
              <w:lastRenderedPageBreak/>
              <w:t>Risk Ratio: 1.16 (95-%-CI: 1.06-1.27)</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lastRenderedPageBreak/>
              <w:t>p&lt;0.05</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lastRenderedPageBreak/>
              <w:t>Waterway typ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Salt wat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High use (51-100%): 64%; Low use (0-50%): 55%</w:t>
            </w:r>
          </w:p>
          <w:p w:rsidR="00847ADF" w:rsidRPr="00AF20AE" w:rsidRDefault="00847ADF" w:rsidP="004B64E7">
            <w:pPr>
              <w:rPr>
                <w:rFonts w:ascii="Arial" w:hAnsi="Arial" w:cs="Arial"/>
              </w:rPr>
            </w:pPr>
            <w:r w:rsidRPr="00AF20AE">
              <w:rPr>
                <w:rFonts w:ascii="Arial" w:hAnsi="Arial" w:cs="Arial"/>
              </w:rPr>
              <w:t>Risk Ratio: 0.94 (95-%-CI: 0.0.88-1.0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847ADF" w:rsidP="004B64E7">
            <w:pPr>
              <w:jc w:val="center"/>
              <w:rPr>
                <w:rFonts w:ascii="Arial" w:hAnsi="Arial" w:cs="Arial"/>
                <w:b/>
                <w:i/>
              </w:rPr>
            </w:pPr>
            <w:proofErr w:type="spellStart"/>
            <w:r w:rsidRPr="00AF20AE">
              <w:rPr>
                <w:rFonts w:ascii="Arial" w:hAnsi="Arial" w:cs="Arial"/>
                <w:b/>
                <w:i/>
              </w:rPr>
              <w:t>Quistberg</w:t>
            </w:r>
            <w:proofErr w:type="spellEnd"/>
            <w:r w:rsidRPr="00AF20AE">
              <w:rPr>
                <w:rFonts w:ascii="Arial" w:hAnsi="Arial" w:cs="Arial"/>
                <w:b/>
                <w:i/>
              </w:rPr>
              <w:t xml:space="preserve"> et al (2014b)</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13608" w:type="dxa"/>
            <w:gridSpan w:val="4"/>
            <w:shd w:val="clear" w:color="auto" w:fill="D9D9D9"/>
          </w:tcPr>
          <w:p w:rsidR="00847ADF" w:rsidRPr="00AF20AE" w:rsidRDefault="00847ADF" w:rsidP="004B64E7">
            <w:pPr>
              <w:rPr>
                <w:rFonts w:ascii="Arial" w:hAnsi="Arial" w:cs="Arial"/>
                <w:b/>
              </w:rPr>
            </w:pPr>
            <w:r w:rsidRPr="00AF20AE">
              <w:rPr>
                <w:rFonts w:ascii="Arial" w:hAnsi="Arial" w:cs="Arial"/>
                <w:b/>
              </w:rPr>
              <w:t>Outcome</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Alcohol and other drugs</w:t>
            </w:r>
          </w:p>
        </w:tc>
        <w:tc>
          <w:tcPr>
            <w:tcW w:w="13608" w:type="dxa"/>
            <w:gridSpan w:val="4"/>
            <w:shd w:val="clear" w:color="auto" w:fill="auto"/>
          </w:tcPr>
          <w:p w:rsidR="00847ADF" w:rsidRPr="00AF20AE" w:rsidRDefault="00847ADF" w:rsidP="004B64E7">
            <w:pPr>
              <w:rPr>
                <w:rFonts w:ascii="Arial" w:hAnsi="Arial" w:cs="Arial"/>
              </w:rPr>
            </w:pPr>
            <w:r w:rsidRPr="00AF20AE">
              <w:rPr>
                <w:rFonts w:ascii="Arial" w:hAnsi="Arial" w:cs="Arial"/>
              </w:rPr>
              <w:t>After drinking people do ‘stupid things’ and are as a result less likely to stay safe by wearing a lifejacket.</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Boating abilities</w:t>
            </w:r>
          </w:p>
        </w:tc>
        <w:tc>
          <w:tcPr>
            <w:tcW w:w="13608" w:type="dxa"/>
            <w:gridSpan w:val="4"/>
            <w:shd w:val="clear" w:color="auto" w:fill="auto"/>
          </w:tcPr>
          <w:p w:rsidR="00847ADF" w:rsidRPr="00AF20AE" w:rsidRDefault="00847ADF" w:rsidP="004B64E7">
            <w:pPr>
              <w:rPr>
                <w:rFonts w:ascii="Arial" w:hAnsi="Arial" w:cs="Arial"/>
              </w:rPr>
            </w:pPr>
            <w:r w:rsidRPr="00AF20AE">
              <w:rPr>
                <w:rFonts w:ascii="Arial" w:hAnsi="Arial" w:cs="Arial"/>
              </w:rPr>
              <w:t xml:space="preserve">Low levels of experience are perceived to lead to overconfidence and as a result in lower use of lifejackets. </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Comfort of lifejackets</w:t>
            </w:r>
          </w:p>
        </w:tc>
        <w:tc>
          <w:tcPr>
            <w:tcW w:w="13608" w:type="dxa"/>
            <w:gridSpan w:val="4"/>
            <w:shd w:val="clear" w:color="auto" w:fill="auto"/>
          </w:tcPr>
          <w:p w:rsidR="00847ADF" w:rsidRPr="00AF20AE" w:rsidRDefault="00847ADF" w:rsidP="004B64E7">
            <w:pPr>
              <w:rPr>
                <w:rFonts w:ascii="Arial" w:hAnsi="Arial" w:cs="Arial"/>
              </w:rPr>
            </w:pPr>
            <w:r w:rsidRPr="00AF20AE">
              <w:rPr>
                <w:rFonts w:ascii="Arial" w:hAnsi="Arial" w:cs="Arial"/>
              </w:rPr>
              <w:t xml:space="preserve">Lifejackets are generally perceived to be uncomfortable whereas inflatable lifejackets in particular are perceived to be more comfortable despite higher costs. </w:t>
            </w:r>
          </w:p>
        </w:tc>
      </w:tr>
      <w:tr w:rsidR="00847ADF" w:rsidRPr="00AF20AE" w:rsidTr="004B64E7">
        <w:tc>
          <w:tcPr>
            <w:tcW w:w="1809" w:type="dxa"/>
            <w:shd w:val="clear" w:color="auto" w:fill="auto"/>
          </w:tcPr>
          <w:p w:rsidR="00847ADF" w:rsidRPr="00AF20AE" w:rsidRDefault="00847ADF" w:rsidP="004B64E7">
            <w:pPr>
              <w:rPr>
                <w:rFonts w:ascii="Arial" w:hAnsi="Arial" w:cs="Arial"/>
              </w:rPr>
            </w:pPr>
            <w:r w:rsidRPr="00AF20AE">
              <w:rPr>
                <w:rFonts w:ascii="Arial" w:hAnsi="Arial" w:cs="Arial"/>
              </w:rPr>
              <w:t>Legislation/Regulation</w:t>
            </w:r>
          </w:p>
        </w:tc>
        <w:tc>
          <w:tcPr>
            <w:tcW w:w="13608" w:type="dxa"/>
            <w:gridSpan w:val="4"/>
            <w:shd w:val="clear" w:color="auto" w:fill="auto"/>
          </w:tcPr>
          <w:p w:rsidR="00847ADF" w:rsidRPr="00AF20AE" w:rsidRDefault="00847ADF" w:rsidP="004B64E7">
            <w:pPr>
              <w:rPr>
                <w:rFonts w:ascii="Arial" w:hAnsi="Arial" w:cs="Arial"/>
              </w:rPr>
            </w:pPr>
            <w:r w:rsidRPr="00AF20AE">
              <w:rPr>
                <w:rFonts w:ascii="Arial" w:hAnsi="Arial" w:cs="Arial"/>
              </w:rPr>
              <w:t xml:space="preserve">Mandatory legislations, i.e. mandatory for all or at least for specific age groups, might be helpful to increase the use of lifejackets. </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847ADF" w:rsidP="004B64E7">
            <w:pPr>
              <w:jc w:val="center"/>
              <w:rPr>
                <w:rFonts w:ascii="Arial" w:hAnsi="Arial" w:cs="Arial"/>
                <w:b/>
                <w:i/>
              </w:rPr>
            </w:pPr>
            <w:r w:rsidRPr="00AF20AE">
              <w:rPr>
                <w:rFonts w:ascii="Arial" w:hAnsi="Arial" w:cs="Arial"/>
                <w:b/>
                <w:i/>
              </w:rPr>
              <w:t>Redwood et al (2009)</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Ag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lways), all age group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51.5% (n=1476)</w:t>
            </w:r>
          </w:p>
        </w:tc>
        <w:tc>
          <w:tcPr>
            <w:tcW w:w="1134" w:type="dxa"/>
            <w:vMerge w:val="restart"/>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lways), 18 – 29 year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42.0% (n=373)</w:t>
            </w:r>
          </w:p>
        </w:tc>
        <w:tc>
          <w:tcPr>
            <w:tcW w:w="1134" w:type="dxa"/>
            <w:vMerge/>
            <w:shd w:val="clear" w:color="auto" w:fill="auto"/>
          </w:tcPr>
          <w:p w:rsidR="00847ADF" w:rsidRPr="00AF20AE" w:rsidRDefault="00847ADF" w:rsidP="004B64E7">
            <w:pPr>
              <w:rPr>
                <w:rFonts w:ascii="Arial" w:hAnsi="Arial" w:cs="Arial"/>
              </w:rPr>
            </w:pP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lways), 30 – 39 year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48.1% (n=290)</w:t>
            </w:r>
          </w:p>
        </w:tc>
        <w:tc>
          <w:tcPr>
            <w:tcW w:w="1134" w:type="dxa"/>
            <w:vMerge/>
            <w:shd w:val="clear" w:color="auto" w:fill="auto"/>
          </w:tcPr>
          <w:p w:rsidR="00847ADF" w:rsidRPr="00AF20AE" w:rsidRDefault="00847ADF" w:rsidP="004B64E7">
            <w:pPr>
              <w:rPr>
                <w:rFonts w:ascii="Arial" w:hAnsi="Arial" w:cs="Arial"/>
              </w:rPr>
            </w:pP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lways), 40 – 59 year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58.6% (n=646)</w:t>
            </w:r>
          </w:p>
        </w:tc>
        <w:tc>
          <w:tcPr>
            <w:tcW w:w="1134" w:type="dxa"/>
            <w:vMerge/>
            <w:shd w:val="clear" w:color="auto" w:fill="auto"/>
          </w:tcPr>
          <w:p w:rsidR="00847ADF" w:rsidRPr="00AF20AE" w:rsidRDefault="00847ADF" w:rsidP="004B64E7">
            <w:pPr>
              <w:rPr>
                <w:rFonts w:ascii="Arial" w:hAnsi="Arial" w:cs="Arial"/>
              </w:rPr>
            </w:pP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lways), 60 years and old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60.9% (n=167)</w:t>
            </w:r>
          </w:p>
        </w:tc>
        <w:tc>
          <w:tcPr>
            <w:tcW w:w="1134" w:type="dxa"/>
            <w:vMerge/>
            <w:shd w:val="clear" w:color="auto" w:fill="auto"/>
          </w:tcPr>
          <w:p w:rsidR="00847ADF" w:rsidRPr="00AF20AE" w:rsidRDefault="00847ADF" w:rsidP="004B64E7">
            <w:pPr>
              <w:rPr>
                <w:rFonts w:ascii="Arial" w:hAnsi="Arial" w:cs="Arial"/>
              </w:rPr>
            </w:pP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Gender</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lways), Ma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45.2% (n=576)</w:t>
            </w:r>
          </w:p>
        </w:tc>
        <w:tc>
          <w:tcPr>
            <w:tcW w:w="1134" w:type="dxa"/>
            <w:vMerge w:val="restart"/>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lways), Fema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56.5% (n=900)</w:t>
            </w:r>
          </w:p>
        </w:tc>
        <w:tc>
          <w:tcPr>
            <w:tcW w:w="1134" w:type="dxa"/>
            <w:vMerge/>
            <w:shd w:val="clear" w:color="auto" w:fill="auto"/>
          </w:tcPr>
          <w:p w:rsidR="00847ADF" w:rsidRPr="00AF20AE" w:rsidRDefault="00847ADF" w:rsidP="004B64E7">
            <w:pPr>
              <w:rPr>
                <w:rFonts w:ascii="Arial" w:hAnsi="Arial" w:cs="Arial"/>
              </w:rPr>
            </w:pP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Region</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lways), Southcentral</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64.0% (n=523)</w:t>
            </w:r>
          </w:p>
        </w:tc>
        <w:tc>
          <w:tcPr>
            <w:tcW w:w="1134" w:type="dxa"/>
            <w:vMerge w:val="restart"/>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lways), Southeas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51.9% (n=323)</w:t>
            </w:r>
          </w:p>
        </w:tc>
        <w:tc>
          <w:tcPr>
            <w:tcW w:w="1134" w:type="dxa"/>
            <w:vMerge/>
            <w:shd w:val="clear" w:color="auto" w:fill="auto"/>
          </w:tcPr>
          <w:p w:rsidR="00847ADF" w:rsidRPr="00AF20AE" w:rsidRDefault="00847ADF" w:rsidP="004B64E7">
            <w:pPr>
              <w:rPr>
                <w:rFonts w:ascii="Arial" w:hAnsi="Arial" w:cs="Arial"/>
              </w:rPr>
            </w:pP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lways), Southwest</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44.1% (n=629)</w:t>
            </w:r>
          </w:p>
        </w:tc>
        <w:tc>
          <w:tcPr>
            <w:tcW w:w="1134" w:type="dxa"/>
            <w:vMerge/>
            <w:shd w:val="clear" w:color="auto" w:fill="auto"/>
          </w:tcPr>
          <w:p w:rsidR="00847ADF" w:rsidRPr="00AF20AE" w:rsidRDefault="00847ADF" w:rsidP="004B64E7">
            <w:pPr>
              <w:rPr>
                <w:rFonts w:ascii="Arial" w:hAnsi="Arial" w:cs="Arial"/>
              </w:rPr>
            </w:pP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D516E1" w:rsidP="004B64E7">
            <w:pPr>
              <w:jc w:val="center"/>
              <w:rPr>
                <w:rFonts w:ascii="Arial" w:hAnsi="Arial" w:cs="Arial"/>
                <w:b/>
                <w:i/>
              </w:rPr>
            </w:pPr>
            <w:r>
              <w:rPr>
                <w:rFonts w:ascii="Arial" w:hAnsi="Arial" w:cs="Arial"/>
                <w:b/>
                <w:i/>
              </w:rPr>
              <w:t>Stra</w:t>
            </w:r>
            <w:bookmarkStart w:id="0" w:name="_GoBack"/>
            <w:bookmarkEnd w:id="0"/>
            <w:r w:rsidR="00847ADF" w:rsidRPr="00AF20AE">
              <w:rPr>
                <w:rFonts w:ascii="Arial" w:hAnsi="Arial" w:cs="Arial"/>
                <w:b/>
                <w:i/>
              </w:rPr>
              <w:t>yer et al (2010)</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Gender</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Ma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8%</w:t>
            </w:r>
          </w:p>
        </w:tc>
        <w:tc>
          <w:tcPr>
            <w:tcW w:w="1134" w:type="dxa"/>
            <w:vMerge w:val="restart"/>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Fema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1%</w:t>
            </w:r>
          </w:p>
        </w:tc>
        <w:tc>
          <w:tcPr>
            <w:tcW w:w="1134" w:type="dxa"/>
            <w:vMerge/>
            <w:shd w:val="clear" w:color="auto" w:fill="auto"/>
          </w:tcPr>
          <w:p w:rsidR="00847ADF" w:rsidRPr="00AF20AE" w:rsidRDefault="00847ADF" w:rsidP="004B64E7">
            <w:pPr>
              <w:rPr>
                <w:rFonts w:ascii="Arial" w:hAnsi="Arial" w:cs="Arial"/>
              </w:rPr>
            </w:pP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Race/Ethnicity</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Native Alaskan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8%</w:t>
            </w:r>
          </w:p>
        </w:tc>
        <w:tc>
          <w:tcPr>
            <w:tcW w:w="1134" w:type="dxa"/>
            <w:vMerge w:val="restart"/>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ll other</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3%</w:t>
            </w:r>
          </w:p>
        </w:tc>
        <w:tc>
          <w:tcPr>
            <w:tcW w:w="1134" w:type="dxa"/>
            <w:vMerge/>
            <w:shd w:val="clear" w:color="auto" w:fill="auto"/>
          </w:tcPr>
          <w:p w:rsidR="00847ADF" w:rsidRPr="00AF20AE" w:rsidRDefault="00847ADF" w:rsidP="004B64E7">
            <w:pPr>
              <w:rPr>
                <w:rFonts w:ascii="Arial" w:hAnsi="Arial" w:cs="Arial"/>
              </w:rPr>
            </w:pP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847ADF" w:rsidP="004B64E7">
            <w:pPr>
              <w:jc w:val="center"/>
              <w:rPr>
                <w:rFonts w:ascii="Arial" w:hAnsi="Arial" w:cs="Arial"/>
                <w:b/>
                <w:i/>
              </w:rPr>
            </w:pPr>
            <w:proofErr w:type="spellStart"/>
            <w:r w:rsidRPr="00AF20AE">
              <w:rPr>
                <w:rFonts w:ascii="Arial" w:hAnsi="Arial" w:cs="Arial"/>
                <w:b/>
                <w:i/>
              </w:rPr>
              <w:t>Treser</w:t>
            </w:r>
            <w:proofErr w:type="spellEnd"/>
            <w:r w:rsidRPr="00AF20AE">
              <w:rPr>
                <w:rFonts w:ascii="Arial" w:hAnsi="Arial" w:cs="Arial"/>
                <w:b/>
                <w:i/>
              </w:rPr>
              <w:t xml:space="preserve"> et al (1997)</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r w:rsidRPr="00AF20AE">
              <w:rPr>
                <w:rFonts w:ascii="Arial" w:hAnsi="Arial" w:cs="Arial"/>
                <w:b/>
                <w:vertAlign w:val="superscript"/>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Ag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ll group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2: 19.9% (n=218); 1994: 31.3% (n=937)</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dult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2: 14.2% (n=131); 1994: 24.6% (n=628)</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Childre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2: 68.0% (n=70); 1994: 68.5% (n=263)</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Toddler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2: 58.3% (n=7); 1994: 86.6% (n=4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22</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dult male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2: 13.6% (n=96); 1994: 22.8% (n=360)</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dult female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2: 10.8% (n=26); 1994: 23.4% (n=20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Under 15 years (male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2: 67.1% (n=47); 1994: 70.2% (n=186)</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Under 15 years (female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2: 66.7% (n=30); 1994: 71.1% (n=113)</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Gender</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Male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2: 18.2% (n=134); 1994: 29.6% (n=548)</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Female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92: 20.4% (n=55); 1994: 30.3% (n=316)</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01</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t>Reference</w:t>
            </w:r>
          </w:p>
        </w:tc>
        <w:tc>
          <w:tcPr>
            <w:tcW w:w="13608" w:type="dxa"/>
            <w:gridSpan w:val="4"/>
            <w:shd w:val="clear" w:color="auto" w:fill="D9D9D9"/>
          </w:tcPr>
          <w:p w:rsidR="00847ADF" w:rsidRPr="00AF20AE" w:rsidRDefault="00847ADF" w:rsidP="004B64E7">
            <w:pPr>
              <w:jc w:val="center"/>
              <w:rPr>
                <w:rFonts w:ascii="Arial" w:hAnsi="Arial" w:cs="Arial"/>
                <w:b/>
                <w:i/>
              </w:rPr>
            </w:pPr>
            <w:r w:rsidRPr="00AF20AE">
              <w:rPr>
                <w:rFonts w:ascii="Arial" w:hAnsi="Arial" w:cs="Arial"/>
                <w:b/>
                <w:i/>
              </w:rPr>
              <w:t>Wintemute et al (2013)</w:t>
            </w:r>
          </w:p>
        </w:tc>
      </w:tr>
      <w:tr w:rsidR="00847ADF" w:rsidRPr="00AF20AE" w:rsidTr="004B64E7">
        <w:tc>
          <w:tcPr>
            <w:tcW w:w="1809" w:type="dxa"/>
            <w:shd w:val="clear" w:color="auto" w:fill="D9D9D9"/>
          </w:tcPr>
          <w:p w:rsidR="00847ADF" w:rsidRPr="00AF20AE" w:rsidRDefault="00847ADF" w:rsidP="004B64E7">
            <w:pPr>
              <w:rPr>
                <w:rFonts w:ascii="Arial" w:hAnsi="Arial" w:cs="Arial"/>
                <w:b/>
              </w:rPr>
            </w:pPr>
            <w:r w:rsidRPr="00AF20AE">
              <w:rPr>
                <w:rFonts w:ascii="Arial" w:hAnsi="Arial" w:cs="Arial"/>
                <w:b/>
              </w:rPr>
              <w:lastRenderedPageBreak/>
              <w:t>Factor</w:t>
            </w:r>
          </w:p>
        </w:tc>
        <w:tc>
          <w:tcPr>
            <w:tcW w:w="6521" w:type="dxa"/>
            <w:gridSpan w:val="2"/>
            <w:shd w:val="clear" w:color="auto" w:fill="D9D9D9"/>
          </w:tcPr>
          <w:p w:rsidR="00847ADF" w:rsidRPr="00AF20AE" w:rsidRDefault="00847ADF" w:rsidP="004B64E7">
            <w:pPr>
              <w:rPr>
                <w:rFonts w:ascii="Arial" w:hAnsi="Arial" w:cs="Arial"/>
                <w:b/>
              </w:rPr>
            </w:pPr>
            <w:r w:rsidRPr="00AF20AE">
              <w:rPr>
                <w:rFonts w:ascii="Arial" w:hAnsi="Arial" w:cs="Arial"/>
                <w:b/>
              </w:rPr>
              <w:t>Outcome (specific)/Group</w:t>
            </w:r>
          </w:p>
        </w:tc>
        <w:tc>
          <w:tcPr>
            <w:tcW w:w="5953" w:type="dxa"/>
            <w:shd w:val="clear" w:color="auto" w:fill="D9D9D9"/>
          </w:tcPr>
          <w:p w:rsidR="00847ADF" w:rsidRPr="00AF20AE" w:rsidRDefault="00847ADF" w:rsidP="004B64E7">
            <w:pPr>
              <w:rPr>
                <w:rFonts w:ascii="Arial" w:hAnsi="Arial" w:cs="Arial"/>
                <w:b/>
              </w:rPr>
            </w:pPr>
            <w:r w:rsidRPr="00AF20AE">
              <w:rPr>
                <w:rFonts w:ascii="Arial" w:hAnsi="Arial" w:cs="Arial"/>
                <w:b/>
              </w:rPr>
              <w:t>Result</w:t>
            </w:r>
          </w:p>
        </w:tc>
        <w:tc>
          <w:tcPr>
            <w:tcW w:w="1134" w:type="dxa"/>
            <w:shd w:val="clear" w:color="auto" w:fill="D9D9D9"/>
          </w:tcPr>
          <w:p w:rsidR="00847ADF" w:rsidRPr="00AF20AE" w:rsidRDefault="00847ADF" w:rsidP="004B64E7">
            <w:pPr>
              <w:rPr>
                <w:rFonts w:ascii="Arial" w:hAnsi="Arial" w:cs="Arial"/>
                <w:b/>
              </w:rPr>
            </w:pPr>
            <w:r w:rsidRPr="00AF20AE">
              <w:rPr>
                <w:rFonts w:ascii="Arial" w:hAnsi="Arial" w:cs="Arial"/>
                <w:b/>
              </w:rPr>
              <w:t>Sig.</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Age</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 xml:space="preserve">Lifejacket use, under 1 year </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55.6% (n=15)</w:t>
            </w:r>
          </w:p>
          <w:p w:rsidR="00847ADF" w:rsidRPr="00AF20AE" w:rsidRDefault="00847ADF" w:rsidP="004B64E7">
            <w:pPr>
              <w:rPr>
                <w:rFonts w:ascii="Arial" w:hAnsi="Arial" w:cs="Arial"/>
              </w:rPr>
            </w:pPr>
            <w:r w:rsidRPr="00AF20AE">
              <w:rPr>
                <w:rFonts w:ascii="Arial" w:hAnsi="Arial" w:cs="Arial"/>
              </w:rPr>
              <w:t>OR: 7.7 (95-%-CI: 3.3-18.1); AOR: 9.1 (95-%-CI: 3.8-21.7)</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 – 4 year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37.6% (n=208)</w:t>
            </w:r>
          </w:p>
          <w:p w:rsidR="00847ADF" w:rsidRPr="00AF20AE" w:rsidRDefault="00847ADF" w:rsidP="004B64E7">
            <w:pPr>
              <w:rPr>
                <w:rFonts w:ascii="Arial" w:hAnsi="Arial" w:cs="Arial"/>
              </w:rPr>
            </w:pPr>
            <w:r w:rsidRPr="00AF20AE">
              <w:rPr>
                <w:rFonts w:ascii="Arial" w:hAnsi="Arial" w:cs="Arial"/>
              </w:rPr>
              <w:t>OR: 3.3 (95-%-CI: 1.3-4.8); AOR: 3.5 (95-%-CI: 2.4-5.1)</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5 – 10 year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9.4% (n=252)</w:t>
            </w:r>
          </w:p>
          <w:p w:rsidR="00847ADF" w:rsidRPr="00AF20AE" w:rsidRDefault="00847ADF" w:rsidP="004B64E7">
            <w:pPr>
              <w:rPr>
                <w:rFonts w:ascii="Arial" w:hAnsi="Arial" w:cs="Arial"/>
              </w:rPr>
            </w:pPr>
            <w:r w:rsidRPr="00AF20AE">
              <w:rPr>
                <w:rFonts w:ascii="Arial" w:hAnsi="Arial" w:cs="Arial"/>
              </w:rPr>
              <w:t>OR: 2.3 (95-%-CI: 1.6-3.3); AOR: 2.4 (95-%-CI: 1.7-3.5)</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10 – 13 years</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4.6% (n=42)</w:t>
            </w:r>
          </w:p>
          <w:p w:rsidR="00847ADF" w:rsidRPr="00AF20AE" w:rsidRDefault="00847ADF" w:rsidP="004B64E7">
            <w:pPr>
              <w:rPr>
                <w:rFonts w:ascii="Arial" w:hAnsi="Arial" w:cs="Arial"/>
              </w:rPr>
            </w:pPr>
            <w:r w:rsidRPr="00AF20AE">
              <w:rPr>
                <w:rFonts w:ascii="Arial" w:hAnsi="Arial" w:cs="Arial"/>
              </w:rPr>
              <w:t>OR: reference; AOR: reference</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Gender</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Fema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7.9% (n=230)</w:t>
            </w:r>
          </w:p>
          <w:p w:rsidR="00847ADF" w:rsidRPr="00AF20AE" w:rsidRDefault="00847ADF" w:rsidP="004B64E7">
            <w:pPr>
              <w:rPr>
                <w:rFonts w:ascii="Arial" w:hAnsi="Arial" w:cs="Arial"/>
              </w:rPr>
            </w:pPr>
            <w:r w:rsidRPr="00AF20AE">
              <w:rPr>
                <w:rFonts w:ascii="Arial" w:hAnsi="Arial" w:cs="Arial"/>
              </w:rPr>
              <w:t>OR: 0.8 (95-%-CI: 0.7-1.0); AOR: 0.8 (95-%-CI: 0.6-1.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Mal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31.7% (n=278)</w:t>
            </w:r>
          </w:p>
          <w:p w:rsidR="00847ADF" w:rsidRPr="00AF20AE" w:rsidRDefault="00847ADF" w:rsidP="004B64E7">
            <w:pPr>
              <w:rPr>
                <w:rFonts w:ascii="Arial" w:hAnsi="Arial" w:cs="Arial"/>
              </w:rPr>
            </w:pPr>
            <w:r w:rsidRPr="00AF20AE">
              <w:rPr>
                <w:rFonts w:ascii="Arial" w:hAnsi="Arial" w:cs="Arial"/>
              </w:rPr>
              <w:t>OR: reference; AOR: reference</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val="restart"/>
            <w:shd w:val="clear" w:color="auto" w:fill="auto"/>
          </w:tcPr>
          <w:p w:rsidR="00847ADF" w:rsidRPr="00AF20AE" w:rsidRDefault="00847ADF" w:rsidP="004B64E7">
            <w:pPr>
              <w:rPr>
                <w:rFonts w:ascii="Arial" w:hAnsi="Arial" w:cs="Arial"/>
              </w:rPr>
            </w:pPr>
            <w:r w:rsidRPr="00AF20AE">
              <w:rPr>
                <w:rFonts w:ascii="Arial" w:hAnsi="Arial" w:cs="Arial"/>
              </w:rPr>
              <w:t>Race/Ethnicity</w:t>
            </w: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frican-America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9.0% (n=64)</w:t>
            </w:r>
          </w:p>
          <w:p w:rsidR="00847ADF" w:rsidRPr="00AF20AE" w:rsidRDefault="00847ADF" w:rsidP="004B64E7">
            <w:pPr>
              <w:rPr>
                <w:rFonts w:ascii="Arial" w:hAnsi="Arial" w:cs="Arial"/>
              </w:rPr>
            </w:pPr>
            <w:r w:rsidRPr="00AF20AE">
              <w:rPr>
                <w:rFonts w:ascii="Arial" w:hAnsi="Arial" w:cs="Arial"/>
              </w:rPr>
              <w:t>OR: 0.8 (95-%-CI: 0.6-1.1); AOR: 0.8 (95-%-CI: 0.6-1.2)</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Asia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9.5% (n=15)</w:t>
            </w:r>
          </w:p>
          <w:p w:rsidR="00847ADF" w:rsidRPr="00AF20AE" w:rsidRDefault="00847ADF" w:rsidP="004B64E7">
            <w:pPr>
              <w:rPr>
                <w:rFonts w:ascii="Arial" w:hAnsi="Arial" w:cs="Arial"/>
              </w:rPr>
            </w:pPr>
            <w:r w:rsidRPr="00AF20AE">
              <w:rPr>
                <w:rFonts w:ascii="Arial" w:hAnsi="Arial" w:cs="Arial"/>
              </w:rPr>
              <w:t>OR: 0.5 (95-%-CI: 0.3-0.9); AOR: 0.5 (95-%-CI: 0.3-0.9)</w:t>
            </w:r>
          </w:p>
        </w:tc>
        <w:tc>
          <w:tcPr>
            <w:tcW w:w="1134" w:type="dxa"/>
            <w:shd w:val="clear" w:color="auto" w:fill="auto"/>
          </w:tcPr>
          <w:p w:rsidR="00847ADF" w:rsidRPr="00AF20AE" w:rsidRDefault="00847ADF" w:rsidP="004B64E7">
            <w:pPr>
              <w:rPr>
                <w:rFonts w:ascii="Arial" w:hAnsi="Arial" w:cs="Arial"/>
              </w:rPr>
            </w:pPr>
            <w:r w:rsidRPr="00AF20AE">
              <w:rPr>
                <w:rFonts w:ascii="Arial" w:hAnsi="Arial" w:cs="Arial"/>
              </w:rPr>
              <w:t>p&lt;0.05</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Hispanic</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29.2% (n=238)</w:t>
            </w:r>
          </w:p>
          <w:p w:rsidR="00847ADF" w:rsidRPr="00AF20AE" w:rsidRDefault="00847ADF" w:rsidP="004B64E7">
            <w:pPr>
              <w:rPr>
                <w:rFonts w:ascii="Arial" w:hAnsi="Arial" w:cs="Arial"/>
              </w:rPr>
            </w:pPr>
            <w:r w:rsidRPr="00AF20AE">
              <w:rPr>
                <w:rFonts w:ascii="Arial" w:hAnsi="Arial" w:cs="Arial"/>
              </w:rPr>
              <w:t>OR: 0.8 (95-%-CI: 0.7-1.1); AOR: 0.9 (95-%-CI: 0.7-1.1)</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White</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18.2% (n=4)</w:t>
            </w:r>
          </w:p>
          <w:p w:rsidR="00847ADF" w:rsidRPr="00AF20AE" w:rsidRDefault="00847ADF" w:rsidP="004B64E7">
            <w:pPr>
              <w:rPr>
                <w:rFonts w:ascii="Arial" w:hAnsi="Arial" w:cs="Arial"/>
              </w:rPr>
            </w:pPr>
            <w:r w:rsidRPr="00AF20AE">
              <w:rPr>
                <w:rFonts w:ascii="Arial" w:hAnsi="Arial" w:cs="Arial"/>
              </w:rPr>
              <w:t>OR: 0.5 (95-%-CI: 0.2-1.4); AOR: 0.4 (95-%-CI: 0.1-1.0)</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r w:rsidR="00847ADF" w:rsidRPr="00AF20AE" w:rsidTr="004B64E7">
        <w:tc>
          <w:tcPr>
            <w:tcW w:w="1809" w:type="dxa"/>
            <w:vMerge/>
            <w:shd w:val="clear" w:color="auto" w:fill="auto"/>
          </w:tcPr>
          <w:p w:rsidR="00847ADF" w:rsidRPr="00AF20AE" w:rsidRDefault="00847ADF" w:rsidP="004B64E7">
            <w:pPr>
              <w:rPr>
                <w:rFonts w:ascii="Arial" w:hAnsi="Arial" w:cs="Arial"/>
              </w:rPr>
            </w:pPr>
          </w:p>
        </w:tc>
        <w:tc>
          <w:tcPr>
            <w:tcW w:w="6521" w:type="dxa"/>
            <w:gridSpan w:val="2"/>
            <w:shd w:val="clear" w:color="auto" w:fill="auto"/>
          </w:tcPr>
          <w:p w:rsidR="00847ADF" w:rsidRPr="00AF20AE" w:rsidRDefault="00847ADF" w:rsidP="004B64E7">
            <w:pPr>
              <w:rPr>
                <w:rFonts w:ascii="Arial" w:hAnsi="Arial" w:cs="Arial"/>
              </w:rPr>
            </w:pPr>
            <w:r w:rsidRPr="00AF20AE">
              <w:rPr>
                <w:rFonts w:ascii="Arial" w:hAnsi="Arial" w:cs="Arial"/>
              </w:rPr>
              <w:t>Lifejacket use, Uncertain</w:t>
            </w:r>
          </w:p>
        </w:tc>
        <w:tc>
          <w:tcPr>
            <w:tcW w:w="5953" w:type="dxa"/>
            <w:shd w:val="clear" w:color="auto" w:fill="auto"/>
          </w:tcPr>
          <w:p w:rsidR="00847ADF" w:rsidRPr="00AF20AE" w:rsidRDefault="00847ADF" w:rsidP="004B64E7">
            <w:pPr>
              <w:rPr>
                <w:rFonts w:ascii="Arial" w:hAnsi="Arial" w:cs="Arial"/>
              </w:rPr>
            </w:pPr>
            <w:r w:rsidRPr="00AF20AE">
              <w:rPr>
                <w:rFonts w:ascii="Arial" w:hAnsi="Arial" w:cs="Arial"/>
              </w:rPr>
              <w:t>% (n=)</w:t>
            </w:r>
          </w:p>
          <w:p w:rsidR="00847ADF" w:rsidRPr="00AF20AE" w:rsidRDefault="00847ADF" w:rsidP="004B64E7">
            <w:pPr>
              <w:rPr>
                <w:rFonts w:ascii="Arial" w:hAnsi="Arial" w:cs="Arial"/>
              </w:rPr>
            </w:pPr>
            <w:r w:rsidRPr="00AF20AE">
              <w:rPr>
                <w:rFonts w:ascii="Arial" w:hAnsi="Arial" w:cs="Arial"/>
              </w:rPr>
              <w:t>OR: reference; AOR: reference</w:t>
            </w:r>
          </w:p>
        </w:tc>
        <w:tc>
          <w:tcPr>
            <w:tcW w:w="1134" w:type="dxa"/>
            <w:shd w:val="clear" w:color="auto" w:fill="auto"/>
          </w:tcPr>
          <w:p w:rsidR="00847ADF" w:rsidRPr="00AF20AE" w:rsidRDefault="00847ADF" w:rsidP="004B64E7">
            <w:pPr>
              <w:rPr>
                <w:rFonts w:ascii="Arial" w:hAnsi="Arial" w:cs="Arial"/>
              </w:rPr>
            </w:pPr>
            <w:proofErr w:type="spellStart"/>
            <w:r w:rsidRPr="00AF20AE">
              <w:rPr>
                <w:rFonts w:ascii="Arial" w:hAnsi="Arial" w:cs="Arial"/>
              </w:rPr>
              <w:t>n.s</w:t>
            </w:r>
            <w:proofErr w:type="spellEnd"/>
            <w:r w:rsidRPr="00AF20AE">
              <w:rPr>
                <w:rFonts w:ascii="Arial" w:hAnsi="Arial" w:cs="Arial"/>
              </w:rPr>
              <w:t>.</w:t>
            </w:r>
          </w:p>
        </w:tc>
      </w:tr>
    </w:tbl>
    <w:p w:rsidR="00847ADF" w:rsidRDefault="00847ADF" w:rsidP="00847ADF">
      <w:r w:rsidRPr="00F00268">
        <w:rPr>
          <w:rFonts w:ascii="Arial" w:hAnsi="Arial" w:cs="Arial"/>
        </w:rPr>
        <w:t xml:space="preserve">Legends: *Figures in this publication are confusing and unclear. Information in figures is insufficient at times. </w:t>
      </w:r>
      <w:r w:rsidRPr="00F00268">
        <w:rPr>
          <w:rFonts w:ascii="Arial" w:hAnsi="Arial" w:cs="Arial"/>
          <w:vertAlign w:val="superscript"/>
        </w:rPr>
        <w:t>$</w:t>
      </w:r>
      <w:r w:rsidRPr="00F00268">
        <w:rPr>
          <w:rFonts w:ascii="Arial" w:hAnsi="Arial" w:cs="Arial"/>
        </w:rPr>
        <w:t xml:space="preserve">Exact numbers not available in publication. </w:t>
      </w:r>
      <w:r w:rsidRPr="00F00268">
        <w:rPr>
          <w:rFonts w:ascii="Arial" w:hAnsi="Arial" w:cs="Arial"/>
          <w:vertAlign w:val="superscript"/>
        </w:rPr>
        <w:t>#</w:t>
      </w:r>
      <w:r w:rsidRPr="00F00268">
        <w:rPr>
          <w:rFonts w:ascii="Arial" w:hAnsi="Arial" w:cs="Arial"/>
        </w:rPr>
        <w:t xml:space="preserve">Differences between high use and low use groups. </w:t>
      </w:r>
      <w:r w:rsidRPr="00F00268">
        <w:rPr>
          <w:rFonts w:ascii="Arial" w:hAnsi="Arial" w:cs="Arial"/>
          <w:vertAlign w:val="superscript"/>
        </w:rPr>
        <w:t>^</w:t>
      </w:r>
      <w:r w:rsidRPr="00F00268">
        <w:rPr>
          <w:rFonts w:ascii="Arial" w:hAnsi="Arial" w:cs="Arial"/>
        </w:rPr>
        <w:t>Difference between years</w:t>
      </w:r>
      <w:r>
        <w:rPr>
          <w:rFonts w:ascii="Arial" w:hAnsi="Arial" w:cs="Arial"/>
        </w:rPr>
        <w:t>. PWC = Personal Watercraft</w:t>
      </w:r>
      <w:r>
        <w:rPr>
          <w:rFonts w:ascii="Arial" w:hAnsi="Arial" w:cs="Arial"/>
          <w:sz w:val="24"/>
          <w:szCs w:val="24"/>
        </w:rPr>
        <w:fldChar w:fldCharType="begin"/>
      </w:r>
      <w:r>
        <w:rPr>
          <w:rFonts w:ascii="Arial" w:hAnsi="Arial" w:cs="Arial"/>
          <w:sz w:val="24"/>
          <w:szCs w:val="24"/>
        </w:rPr>
        <w:instrText xml:space="preserve"> ADDIN </w:instrText>
      </w:r>
      <w:r>
        <w:rPr>
          <w:rFonts w:ascii="Arial" w:hAnsi="Arial" w:cs="Arial"/>
          <w:sz w:val="24"/>
          <w:szCs w:val="24"/>
        </w:rPr>
        <w:fldChar w:fldCharType="end"/>
      </w:r>
    </w:p>
    <w:p w:rsidR="00847ADF" w:rsidRDefault="00847ADF" w:rsidP="00847ADF">
      <w:pPr>
        <w:rPr>
          <w:rFonts w:ascii="Arial" w:hAnsi="Arial" w:cs="Arial"/>
          <w:sz w:val="24"/>
          <w:szCs w:val="24"/>
        </w:rPr>
      </w:pPr>
    </w:p>
    <w:p w:rsidR="00847ADF" w:rsidRDefault="00847ADF" w:rsidP="00847ADF">
      <w:pPr>
        <w:rPr>
          <w:rFonts w:ascii="Arial" w:hAnsi="Arial" w:cs="Arial"/>
          <w:sz w:val="24"/>
          <w:szCs w:val="24"/>
        </w:rPr>
      </w:pPr>
    </w:p>
    <w:p w:rsidR="00847ADF" w:rsidRDefault="00847ADF" w:rsidP="00847ADF">
      <w:pPr>
        <w:tabs>
          <w:tab w:val="left" w:pos="2127"/>
        </w:tabs>
      </w:pPr>
    </w:p>
    <w:p w:rsidR="0065172A" w:rsidRDefault="0065172A"/>
    <w:sectPr w:rsidR="0065172A" w:rsidSect="0069188B">
      <w:pgSz w:w="16839" w:h="11907" w:orient="landscape" w:code="9"/>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113049"/>
    <w:multiLevelType w:val="hybridMultilevel"/>
    <w:tmpl w:val="22740C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3F30017"/>
    <w:multiLevelType w:val="hybridMultilevel"/>
    <w:tmpl w:val="3334D6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7ADF"/>
    <w:rsid w:val="0065172A"/>
    <w:rsid w:val="00847ADF"/>
    <w:rsid w:val="00D516E1"/>
    <w:rsid w:val="00E962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C6B531-9B00-416D-A740-EC6409B9B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7ADF"/>
    <w:pPr>
      <w:spacing w:after="200" w:line="276" w:lineRule="auto"/>
    </w:pPr>
    <w:rPr>
      <w:rFonts w:ascii="Calibri" w:eastAsia="Times New Roman" w:hAnsi="Calibri" w:cs="Times New Roman"/>
      <w:lang w:eastAsia="en-AU"/>
    </w:rPr>
  </w:style>
  <w:style w:type="paragraph" w:styleId="Heading1">
    <w:name w:val="heading 1"/>
    <w:basedOn w:val="Normal"/>
    <w:next w:val="Normal"/>
    <w:link w:val="Heading1Char"/>
    <w:uiPriority w:val="9"/>
    <w:qFormat/>
    <w:rsid w:val="00847AD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847ADF"/>
    <w:pPr>
      <w:keepNext/>
      <w:keepLines/>
      <w:spacing w:before="40" w:after="0" w:line="48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47AD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7ADF"/>
    <w:rPr>
      <w:rFonts w:asciiTheme="majorHAnsi" w:eastAsiaTheme="majorEastAsia" w:hAnsiTheme="majorHAnsi" w:cstheme="majorBidi"/>
      <w:color w:val="2E74B5" w:themeColor="accent1" w:themeShade="BF"/>
      <w:sz w:val="32"/>
      <w:szCs w:val="32"/>
      <w:lang w:eastAsia="en-AU"/>
    </w:rPr>
  </w:style>
  <w:style w:type="character" w:customStyle="1" w:styleId="Heading2Char">
    <w:name w:val="Heading 2 Char"/>
    <w:basedOn w:val="DefaultParagraphFont"/>
    <w:link w:val="Heading2"/>
    <w:rsid w:val="00847ADF"/>
    <w:rPr>
      <w:rFonts w:asciiTheme="majorHAnsi" w:eastAsiaTheme="majorEastAsia" w:hAnsiTheme="majorHAnsi" w:cstheme="majorBidi"/>
      <w:color w:val="2E74B5" w:themeColor="accent1" w:themeShade="BF"/>
      <w:sz w:val="26"/>
      <w:szCs w:val="26"/>
      <w:lang w:eastAsia="en-AU"/>
    </w:rPr>
  </w:style>
  <w:style w:type="character" w:customStyle="1" w:styleId="Heading3Char">
    <w:name w:val="Heading 3 Char"/>
    <w:basedOn w:val="DefaultParagraphFont"/>
    <w:link w:val="Heading3"/>
    <w:uiPriority w:val="9"/>
    <w:rsid w:val="00847ADF"/>
    <w:rPr>
      <w:rFonts w:asciiTheme="majorHAnsi" w:eastAsiaTheme="majorEastAsia" w:hAnsiTheme="majorHAnsi" w:cstheme="majorBidi"/>
      <w:color w:val="1F4D78" w:themeColor="accent1" w:themeShade="7F"/>
      <w:sz w:val="24"/>
      <w:szCs w:val="24"/>
      <w:lang w:eastAsia="en-AU"/>
    </w:rPr>
  </w:style>
  <w:style w:type="paragraph" w:customStyle="1" w:styleId="EndNoteBibliographyTitle">
    <w:name w:val="EndNote Bibliography Title"/>
    <w:basedOn w:val="Normal"/>
    <w:link w:val="EndNoteBibliographyTitleChar"/>
    <w:rsid w:val="00847ADF"/>
    <w:pPr>
      <w:spacing w:after="0"/>
      <w:jc w:val="center"/>
    </w:pPr>
    <w:rPr>
      <w:rFonts w:cs="Calibri"/>
      <w:noProof/>
      <w:lang w:val="en-US"/>
    </w:rPr>
  </w:style>
  <w:style w:type="character" w:customStyle="1" w:styleId="EndNoteBibliographyTitleChar">
    <w:name w:val="EndNote Bibliography Title Char"/>
    <w:link w:val="EndNoteBibliographyTitle"/>
    <w:rsid w:val="00847ADF"/>
    <w:rPr>
      <w:rFonts w:ascii="Calibri" w:eastAsia="Times New Roman" w:hAnsi="Calibri" w:cs="Calibri"/>
      <w:noProof/>
      <w:lang w:val="en-US" w:eastAsia="en-AU"/>
    </w:rPr>
  </w:style>
  <w:style w:type="paragraph" w:customStyle="1" w:styleId="EndNoteBibliography">
    <w:name w:val="EndNote Bibliography"/>
    <w:basedOn w:val="Normal"/>
    <w:link w:val="EndNoteBibliographyChar"/>
    <w:rsid w:val="00847ADF"/>
    <w:pPr>
      <w:spacing w:line="240" w:lineRule="auto"/>
    </w:pPr>
    <w:rPr>
      <w:rFonts w:cs="Calibri"/>
      <w:noProof/>
      <w:lang w:val="en-US"/>
    </w:rPr>
  </w:style>
  <w:style w:type="character" w:customStyle="1" w:styleId="EndNoteBibliographyChar">
    <w:name w:val="EndNote Bibliography Char"/>
    <w:link w:val="EndNoteBibliography"/>
    <w:rsid w:val="00847ADF"/>
    <w:rPr>
      <w:rFonts w:ascii="Calibri" w:eastAsia="Times New Roman" w:hAnsi="Calibri" w:cs="Calibri"/>
      <w:noProof/>
      <w:lang w:val="en-US" w:eastAsia="en-AU"/>
    </w:rPr>
  </w:style>
  <w:style w:type="character" w:styleId="Hyperlink">
    <w:name w:val="Hyperlink"/>
    <w:uiPriority w:val="99"/>
    <w:unhideWhenUsed/>
    <w:rsid w:val="00847ADF"/>
    <w:rPr>
      <w:color w:val="0563C1"/>
      <w:u w:val="single"/>
    </w:rPr>
  </w:style>
  <w:style w:type="paragraph" w:styleId="Header">
    <w:name w:val="header"/>
    <w:basedOn w:val="Normal"/>
    <w:link w:val="HeaderChar"/>
    <w:uiPriority w:val="99"/>
    <w:unhideWhenUsed/>
    <w:rsid w:val="00847A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7ADF"/>
    <w:rPr>
      <w:rFonts w:ascii="Calibri" w:eastAsia="Times New Roman" w:hAnsi="Calibri" w:cs="Times New Roman"/>
      <w:lang w:eastAsia="en-AU"/>
    </w:rPr>
  </w:style>
  <w:style w:type="paragraph" w:styleId="Footer">
    <w:name w:val="footer"/>
    <w:basedOn w:val="Normal"/>
    <w:link w:val="FooterChar"/>
    <w:uiPriority w:val="99"/>
    <w:unhideWhenUsed/>
    <w:rsid w:val="00847A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7ADF"/>
    <w:rPr>
      <w:rFonts w:ascii="Calibri" w:eastAsia="Times New Roman" w:hAnsi="Calibri" w:cs="Times New Roman"/>
      <w:lang w:eastAsia="en-AU"/>
    </w:rPr>
  </w:style>
  <w:style w:type="paragraph" w:styleId="BalloonText">
    <w:name w:val="Balloon Text"/>
    <w:basedOn w:val="Normal"/>
    <w:link w:val="BalloonTextChar"/>
    <w:uiPriority w:val="99"/>
    <w:semiHidden/>
    <w:unhideWhenUsed/>
    <w:rsid w:val="00847A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7ADF"/>
    <w:rPr>
      <w:rFonts w:ascii="Segoe UI" w:eastAsia="Times New Roman" w:hAnsi="Segoe UI" w:cs="Segoe UI"/>
      <w:sz w:val="18"/>
      <w:szCs w:val="18"/>
      <w:lang w:eastAsia="en-AU"/>
    </w:rPr>
  </w:style>
  <w:style w:type="character" w:styleId="CommentReference">
    <w:name w:val="annotation reference"/>
    <w:uiPriority w:val="99"/>
    <w:semiHidden/>
    <w:unhideWhenUsed/>
    <w:rsid w:val="00847ADF"/>
    <w:rPr>
      <w:sz w:val="16"/>
      <w:szCs w:val="16"/>
    </w:rPr>
  </w:style>
  <w:style w:type="paragraph" w:styleId="CommentText">
    <w:name w:val="annotation text"/>
    <w:basedOn w:val="Normal"/>
    <w:link w:val="CommentTextChar"/>
    <w:uiPriority w:val="99"/>
    <w:unhideWhenUsed/>
    <w:rsid w:val="00847ADF"/>
    <w:pPr>
      <w:spacing w:line="240" w:lineRule="auto"/>
    </w:pPr>
    <w:rPr>
      <w:sz w:val="20"/>
      <w:szCs w:val="20"/>
    </w:rPr>
  </w:style>
  <w:style w:type="character" w:customStyle="1" w:styleId="CommentTextChar">
    <w:name w:val="Comment Text Char"/>
    <w:basedOn w:val="DefaultParagraphFont"/>
    <w:link w:val="CommentText"/>
    <w:uiPriority w:val="99"/>
    <w:rsid w:val="00847ADF"/>
    <w:rPr>
      <w:rFonts w:ascii="Calibri" w:eastAsia="Times New Roman" w:hAnsi="Calibri"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847ADF"/>
    <w:rPr>
      <w:b/>
      <w:bCs/>
    </w:rPr>
  </w:style>
  <w:style w:type="character" w:customStyle="1" w:styleId="CommentSubjectChar">
    <w:name w:val="Comment Subject Char"/>
    <w:basedOn w:val="CommentTextChar"/>
    <w:link w:val="CommentSubject"/>
    <w:uiPriority w:val="99"/>
    <w:semiHidden/>
    <w:rsid w:val="00847ADF"/>
    <w:rPr>
      <w:rFonts w:ascii="Calibri" w:eastAsia="Times New Roman" w:hAnsi="Calibri" w:cs="Times New Roman"/>
      <w:b/>
      <w:bCs/>
      <w:sz w:val="20"/>
      <w:szCs w:val="20"/>
      <w:lang w:eastAsia="en-AU"/>
    </w:rPr>
  </w:style>
  <w:style w:type="paragraph" w:styleId="Revision">
    <w:name w:val="Revision"/>
    <w:hidden/>
    <w:uiPriority w:val="99"/>
    <w:semiHidden/>
    <w:rsid w:val="00847ADF"/>
    <w:pPr>
      <w:spacing w:after="0" w:line="240" w:lineRule="auto"/>
    </w:pPr>
    <w:rPr>
      <w:rFonts w:ascii="Calibri" w:eastAsia="Times New Roman" w:hAnsi="Calibri" w:cs="Times New Roman"/>
      <w:lang w:eastAsia="en-AU"/>
    </w:rPr>
  </w:style>
  <w:style w:type="character" w:customStyle="1" w:styleId="Mention">
    <w:name w:val="Mention"/>
    <w:uiPriority w:val="99"/>
    <w:semiHidden/>
    <w:unhideWhenUsed/>
    <w:rsid w:val="00847ADF"/>
    <w:rPr>
      <w:color w:val="2B579A"/>
      <w:shd w:val="clear" w:color="auto" w:fill="E6E6E6"/>
    </w:rPr>
  </w:style>
  <w:style w:type="table" w:styleId="TableGrid">
    <w:name w:val="Table Grid"/>
    <w:basedOn w:val="TableNormal"/>
    <w:uiPriority w:val="59"/>
    <w:rsid w:val="00847ADF"/>
    <w:pPr>
      <w:spacing w:after="0" w:line="240" w:lineRule="auto"/>
    </w:pPr>
    <w:rPr>
      <w:rFonts w:ascii="Calibri" w:eastAsia="Calibri" w:hAnsi="Calibri"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847ADF"/>
  </w:style>
  <w:style w:type="character" w:customStyle="1" w:styleId="slug-doi">
    <w:name w:val="slug-doi"/>
    <w:basedOn w:val="DefaultParagraphFont"/>
    <w:rsid w:val="00847ADF"/>
  </w:style>
  <w:style w:type="paragraph" w:styleId="ListParagraph">
    <w:name w:val="List Paragraph"/>
    <w:basedOn w:val="Normal"/>
    <w:uiPriority w:val="34"/>
    <w:qFormat/>
    <w:rsid w:val="00847ADF"/>
    <w:pPr>
      <w:ind w:left="720"/>
      <w:contextualSpacing/>
    </w:pPr>
  </w:style>
  <w:style w:type="character" w:styleId="LineNumber">
    <w:name w:val="line number"/>
    <w:uiPriority w:val="99"/>
    <w:semiHidden/>
    <w:unhideWhenUsed/>
    <w:rsid w:val="00847A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2</Pages>
  <Words>6151</Words>
  <Characters>35062</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Peden</dc:creator>
  <cp:keywords/>
  <dc:description/>
  <cp:lastModifiedBy>Amy Peden</cp:lastModifiedBy>
  <cp:revision>3</cp:revision>
  <dcterms:created xsi:type="dcterms:W3CDTF">2018-04-17T06:30:00Z</dcterms:created>
  <dcterms:modified xsi:type="dcterms:W3CDTF">2018-04-17T06:52:00Z</dcterms:modified>
</cp:coreProperties>
</file>